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344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43"/>
        <w:gridCol w:w="1000"/>
        <w:gridCol w:w="1001"/>
        <w:gridCol w:w="1000"/>
        <w:gridCol w:w="1001"/>
        <w:gridCol w:w="1000"/>
        <w:gridCol w:w="1001"/>
        <w:gridCol w:w="1000"/>
        <w:gridCol w:w="1001"/>
        <w:gridCol w:w="1000"/>
        <w:gridCol w:w="1001"/>
        <w:gridCol w:w="1000"/>
        <w:gridCol w:w="1001"/>
      </w:tblGrid>
      <w:tr w:rsidR="0061662B" w:rsidRPr="00CA2F7E" w14:paraId="7A1F36CF" w14:textId="77777777" w:rsidTr="00D9275B">
        <w:trPr>
          <w:trHeight w:val="1134"/>
        </w:trPr>
        <w:tc>
          <w:tcPr>
            <w:tcW w:w="1443" w:type="dxa"/>
            <w:textDirection w:val="btLr"/>
          </w:tcPr>
          <w:p w14:paraId="6BD9F305" w14:textId="77777777" w:rsidR="00D24305" w:rsidRPr="00D9275B" w:rsidRDefault="00D24305" w:rsidP="00D9275B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0" w:type="dxa"/>
            <w:textDirection w:val="btLr"/>
          </w:tcPr>
          <w:p w14:paraId="234CF137" w14:textId="77777777" w:rsidR="00D24305" w:rsidRPr="00D9275B" w:rsidDel="00B75173" w:rsidRDefault="00D24305" w:rsidP="004134C6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7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001" w:type="dxa"/>
            <w:textDirection w:val="btLr"/>
          </w:tcPr>
          <w:p w14:paraId="59CEA21F" w14:textId="77777777" w:rsidR="00D24305" w:rsidRPr="00D9275B" w:rsidRDefault="00D24305" w:rsidP="004134C6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7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1000" w:type="dxa"/>
            <w:textDirection w:val="btLr"/>
          </w:tcPr>
          <w:p w14:paraId="672E629D" w14:textId="77777777" w:rsidR="00D24305" w:rsidRPr="00D9275B" w:rsidRDefault="00D24305" w:rsidP="004134C6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7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nority</w:t>
            </w:r>
          </w:p>
        </w:tc>
        <w:tc>
          <w:tcPr>
            <w:tcW w:w="1001" w:type="dxa"/>
            <w:textDirection w:val="btLr"/>
          </w:tcPr>
          <w:p w14:paraId="798A1BB1" w14:textId="77777777" w:rsidR="00D24305" w:rsidRPr="00D9275B" w:rsidRDefault="00D24305" w:rsidP="004134C6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7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1000" w:type="dxa"/>
            <w:textDirection w:val="btLr"/>
          </w:tcPr>
          <w:p w14:paraId="42553C67" w14:textId="77777777" w:rsidR="00D24305" w:rsidRPr="00D9275B" w:rsidRDefault="00D24305" w:rsidP="004134C6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75B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Employed</w:t>
            </w:r>
          </w:p>
        </w:tc>
        <w:tc>
          <w:tcPr>
            <w:tcW w:w="1001" w:type="dxa"/>
            <w:textDirection w:val="btLr"/>
          </w:tcPr>
          <w:p w14:paraId="5AFB12DC" w14:textId="77777777" w:rsidR="00D24305" w:rsidRPr="00D9275B" w:rsidRDefault="00D24305" w:rsidP="004134C6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75B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 xml:space="preserve">COVID care </w:t>
            </w:r>
          </w:p>
        </w:tc>
        <w:tc>
          <w:tcPr>
            <w:tcW w:w="1000" w:type="dxa"/>
            <w:textDirection w:val="btLr"/>
          </w:tcPr>
          <w:p w14:paraId="6D0F5AC9" w14:textId="77777777" w:rsidR="00D24305" w:rsidRPr="00D9275B" w:rsidRDefault="00D24305" w:rsidP="004134C6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7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surance</w:t>
            </w:r>
          </w:p>
        </w:tc>
        <w:tc>
          <w:tcPr>
            <w:tcW w:w="1001" w:type="dxa"/>
            <w:textDirection w:val="btLr"/>
          </w:tcPr>
          <w:p w14:paraId="011ABB32" w14:textId="77777777" w:rsidR="00D24305" w:rsidRPr="00D9275B" w:rsidRDefault="00D24305" w:rsidP="004134C6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7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S pre-COVID-19</w:t>
            </w:r>
          </w:p>
        </w:tc>
        <w:tc>
          <w:tcPr>
            <w:tcW w:w="1000" w:type="dxa"/>
            <w:textDirection w:val="btLr"/>
          </w:tcPr>
          <w:p w14:paraId="798C2F79" w14:textId="77777777" w:rsidR="00D24305" w:rsidRPr="00D9275B" w:rsidRDefault="00D24305" w:rsidP="004134C6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7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S change</w:t>
            </w:r>
          </w:p>
        </w:tc>
        <w:tc>
          <w:tcPr>
            <w:tcW w:w="1001" w:type="dxa"/>
            <w:textDirection w:val="btLr"/>
          </w:tcPr>
          <w:p w14:paraId="12062BA6" w14:textId="77777777" w:rsidR="00D24305" w:rsidRPr="00D9275B" w:rsidRDefault="00D24305" w:rsidP="004134C6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7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lth risk self</w:t>
            </w:r>
          </w:p>
        </w:tc>
        <w:tc>
          <w:tcPr>
            <w:tcW w:w="1000" w:type="dxa"/>
            <w:textDirection w:val="btLr"/>
          </w:tcPr>
          <w:p w14:paraId="11C53388" w14:textId="77777777" w:rsidR="00D24305" w:rsidRPr="00D9275B" w:rsidRDefault="00D24305" w:rsidP="004134C6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7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lth risk others</w:t>
            </w:r>
          </w:p>
        </w:tc>
        <w:tc>
          <w:tcPr>
            <w:tcW w:w="1001" w:type="dxa"/>
            <w:textDirection w:val="btLr"/>
          </w:tcPr>
          <w:p w14:paraId="5556B309" w14:textId="77777777" w:rsidR="00D24305" w:rsidRPr="00D9275B" w:rsidRDefault="00D24305" w:rsidP="004134C6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7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litical orientation</w:t>
            </w:r>
          </w:p>
        </w:tc>
      </w:tr>
      <w:tr w:rsidR="0061662B" w:rsidRPr="0061662B" w14:paraId="54E2A128" w14:textId="77777777" w:rsidTr="00D9275B">
        <w:tc>
          <w:tcPr>
            <w:tcW w:w="1443" w:type="dxa"/>
          </w:tcPr>
          <w:p w14:paraId="1A869B89" w14:textId="77777777" w:rsidR="00BC2F35" w:rsidRPr="00D9275B" w:rsidRDefault="00BC2F35" w:rsidP="00D927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7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</w:t>
            </w:r>
            <w:r w:rsidRPr="00D927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</w:p>
        </w:tc>
        <w:tc>
          <w:tcPr>
            <w:tcW w:w="1000" w:type="dxa"/>
          </w:tcPr>
          <w:p w14:paraId="3909A5D2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422B34F8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0E9BD31B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0AFE7174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5E531CEC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358962E6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72A3F13C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166A8947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102133A6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64C72C63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47FEBDF0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12C97037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662B" w:rsidRPr="0061662B" w14:paraId="431C52A0" w14:textId="77777777" w:rsidTr="00D9275B">
        <w:tc>
          <w:tcPr>
            <w:tcW w:w="1443" w:type="dxa"/>
          </w:tcPr>
          <w:p w14:paraId="154D57B2" w14:textId="77777777" w:rsidR="00BC2F35" w:rsidRPr="00D9275B" w:rsidRDefault="00BC2F35" w:rsidP="00D927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7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der</w:t>
            </w:r>
          </w:p>
          <w:p w14:paraId="532A0B2C" w14:textId="77777777" w:rsidR="00BC2F35" w:rsidRPr="00D9275B" w:rsidRDefault="00BC2F35" w:rsidP="00D927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0" w:type="dxa"/>
          </w:tcPr>
          <w:p w14:paraId="0EFB8A14" w14:textId="3309A0F1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32</w:t>
            </w:r>
          </w:p>
        </w:tc>
        <w:tc>
          <w:tcPr>
            <w:tcW w:w="1001" w:type="dxa"/>
          </w:tcPr>
          <w:p w14:paraId="62ECD4BD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32AA4EB2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4A99DC0E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0B9BD351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74066FD0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35FC70E7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30842EF4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5A0A02BB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4D17B3B3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2155A5DB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6DC89580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662B" w:rsidRPr="0061662B" w14:paraId="128C7F52" w14:textId="77777777" w:rsidTr="00D9275B">
        <w:tc>
          <w:tcPr>
            <w:tcW w:w="1443" w:type="dxa"/>
          </w:tcPr>
          <w:p w14:paraId="309A992B" w14:textId="77777777" w:rsidR="00BC2F35" w:rsidRPr="00D9275B" w:rsidRDefault="00BC2F35" w:rsidP="00D927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7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nority</w:t>
            </w:r>
            <w:r w:rsidRPr="00D927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</w:p>
        </w:tc>
        <w:tc>
          <w:tcPr>
            <w:tcW w:w="1000" w:type="dxa"/>
          </w:tcPr>
          <w:p w14:paraId="35F2E6AE" w14:textId="137014D8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56</w:t>
            </w:r>
            <w:r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01" w:type="dxa"/>
          </w:tcPr>
          <w:p w14:paraId="428875CE" w14:textId="4DDC6D66" w:rsidR="00BC2F35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C2F35" w:rsidRPr="0061662B">
              <w:rPr>
                <w:rFonts w:ascii="Times New Roman" w:hAnsi="Times New Roman" w:cs="Times New Roman"/>
                <w:sz w:val="16"/>
                <w:szCs w:val="16"/>
              </w:rPr>
              <w:t>070</w:t>
            </w:r>
            <w:r w:rsidR="00BC2F35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00" w:type="dxa"/>
          </w:tcPr>
          <w:p w14:paraId="081C3C73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3E47CEBC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63D2DCA9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2B681B7C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53F32097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313611B4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0251FFDC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1ED149C1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5E0738BF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5618DABE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662B" w:rsidRPr="0061662B" w14:paraId="6DE56253" w14:textId="77777777" w:rsidTr="00D9275B">
        <w:tc>
          <w:tcPr>
            <w:tcW w:w="1443" w:type="dxa"/>
          </w:tcPr>
          <w:p w14:paraId="32FD2D87" w14:textId="77777777" w:rsidR="00BC2F35" w:rsidRPr="00D9275B" w:rsidRDefault="00BC2F35" w:rsidP="00D927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75B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Education</w:t>
            </w:r>
          </w:p>
          <w:p w14:paraId="35C86B7C" w14:textId="77777777" w:rsidR="00BC2F35" w:rsidRPr="00D9275B" w:rsidRDefault="00BC2F35" w:rsidP="00D927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0" w:type="dxa"/>
          </w:tcPr>
          <w:p w14:paraId="64D04CE9" w14:textId="1C5DAE1C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18</w:t>
            </w:r>
          </w:p>
        </w:tc>
        <w:tc>
          <w:tcPr>
            <w:tcW w:w="1001" w:type="dxa"/>
          </w:tcPr>
          <w:p w14:paraId="262370D2" w14:textId="50ED29A9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79</w:t>
            </w:r>
            <w:r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0" w:type="dxa"/>
          </w:tcPr>
          <w:p w14:paraId="38ABEA87" w14:textId="356408CB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21</w:t>
            </w:r>
          </w:p>
        </w:tc>
        <w:tc>
          <w:tcPr>
            <w:tcW w:w="1001" w:type="dxa"/>
          </w:tcPr>
          <w:p w14:paraId="36510666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5D6F4A39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117F5E60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5E545167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63C3D606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6AF69CD0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11EAC257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762E30EF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65183CE7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662B" w:rsidRPr="0061662B" w14:paraId="31FC0876" w14:textId="77777777" w:rsidTr="00D9275B">
        <w:tc>
          <w:tcPr>
            <w:tcW w:w="1443" w:type="dxa"/>
          </w:tcPr>
          <w:p w14:paraId="13FA0663" w14:textId="77777777" w:rsidR="00BC2F35" w:rsidRPr="00D9275B" w:rsidRDefault="00BC2F35" w:rsidP="00D927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75B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Employed</w:t>
            </w:r>
          </w:p>
          <w:p w14:paraId="79D3BDBB" w14:textId="77777777" w:rsidR="00BC2F35" w:rsidRPr="00D9275B" w:rsidRDefault="00BC2F35" w:rsidP="00D927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0" w:type="dxa"/>
          </w:tcPr>
          <w:p w14:paraId="4B22B0DC" w14:textId="59B229C3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55</w:t>
            </w:r>
            <w:r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01" w:type="dxa"/>
          </w:tcPr>
          <w:p w14:paraId="0CE7C091" w14:textId="22F90BC3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  <w:r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0" w:type="dxa"/>
          </w:tcPr>
          <w:p w14:paraId="31D32995" w14:textId="4744FD39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27</w:t>
            </w:r>
          </w:p>
        </w:tc>
        <w:tc>
          <w:tcPr>
            <w:tcW w:w="1001" w:type="dxa"/>
          </w:tcPr>
          <w:p w14:paraId="0CEF07BB" w14:textId="3CB35530" w:rsidR="00BC2F35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C2F35" w:rsidRPr="0061662B">
              <w:rPr>
                <w:rFonts w:ascii="Times New Roman" w:hAnsi="Times New Roman" w:cs="Times New Roman"/>
                <w:sz w:val="16"/>
                <w:szCs w:val="16"/>
              </w:rPr>
              <w:t>276</w:t>
            </w:r>
            <w:r w:rsidR="00BC2F35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0" w:type="dxa"/>
          </w:tcPr>
          <w:p w14:paraId="4908592A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60517DFE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315B5C08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18E661D2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594370A2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0B44CB4D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6937F148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22304CB9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662B" w:rsidRPr="0061662B" w14:paraId="23812947" w14:textId="77777777" w:rsidTr="00D9275B">
        <w:tc>
          <w:tcPr>
            <w:tcW w:w="1443" w:type="dxa"/>
          </w:tcPr>
          <w:p w14:paraId="2CDD53A3" w14:textId="77777777" w:rsidR="00BC2F35" w:rsidRPr="00D9275B" w:rsidRDefault="00BC2F35" w:rsidP="004134C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7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VID care</w:t>
            </w:r>
            <w:r w:rsidRPr="00D927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</w:p>
        </w:tc>
        <w:tc>
          <w:tcPr>
            <w:tcW w:w="1000" w:type="dxa"/>
          </w:tcPr>
          <w:p w14:paraId="41DE539B" w14:textId="46D7F85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  <w:r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1" w:type="dxa"/>
          </w:tcPr>
          <w:p w14:paraId="093A2E6A" w14:textId="665EFCA4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83</w:t>
            </w:r>
            <w:r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0" w:type="dxa"/>
          </w:tcPr>
          <w:p w14:paraId="18134877" w14:textId="650F1404" w:rsidR="00BC2F35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C2F35" w:rsidRPr="0061662B">
              <w:rPr>
                <w:rFonts w:ascii="Times New Roman" w:hAnsi="Times New Roman" w:cs="Times New Roman"/>
                <w:sz w:val="16"/>
                <w:szCs w:val="16"/>
              </w:rPr>
              <w:t>072</w:t>
            </w:r>
            <w:r w:rsidR="00BC2F35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01" w:type="dxa"/>
          </w:tcPr>
          <w:p w14:paraId="36CFBA4C" w14:textId="0E7FC1A3" w:rsidR="00BC2F35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C2F35" w:rsidRPr="0061662B">
              <w:rPr>
                <w:rFonts w:ascii="Times New Roman" w:hAnsi="Times New Roman" w:cs="Times New Roman"/>
                <w:sz w:val="16"/>
                <w:szCs w:val="16"/>
              </w:rPr>
              <w:t>076</w:t>
            </w:r>
            <w:r w:rsidR="00BC2F35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0" w:type="dxa"/>
          </w:tcPr>
          <w:p w14:paraId="5A2AD0DF" w14:textId="56343812" w:rsidR="00BC2F35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C2F35" w:rsidRPr="0061662B"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  <w:r w:rsidR="00BC2F35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1" w:type="dxa"/>
          </w:tcPr>
          <w:p w14:paraId="379BDDFE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71A03116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298814B3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648EECAB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5A1A4D90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3E1E674D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2F6DD495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662B" w:rsidRPr="0061662B" w14:paraId="65209F48" w14:textId="77777777" w:rsidTr="00D9275B">
        <w:tc>
          <w:tcPr>
            <w:tcW w:w="1443" w:type="dxa"/>
          </w:tcPr>
          <w:p w14:paraId="2D1957C5" w14:textId="77777777" w:rsidR="00BC2F35" w:rsidRPr="00D9275B" w:rsidRDefault="00BC2F35" w:rsidP="00D927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7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surance</w:t>
            </w:r>
          </w:p>
          <w:p w14:paraId="4048E547" w14:textId="77777777" w:rsidR="00BC2F35" w:rsidRPr="00D9275B" w:rsidRDefault="00BC2F35" w:rsidP="00D927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0" w:type="dxa"/>
          </w:tcPr>
          <w:p w14:paraId="47909DEC" w14:textId="2C57EAAC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20</w:t>
            </w:r>
          </w:p>
        </w:tc>
        <w:tc>
          <w:tcPr>
            <w:tcW w:w="1001" w:type="dxa"/>
          </w:tcPr>
          <w:p w14:paraId="12074B5E" w14:textId="43D2A40C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34</w:t>
            </w:r>
          </w:p>
        </w:tc>
        <w:tc>
          <w:tcPr>
            <w:tcW w:w="1000" w:type="dxa"/>
          </w:tcPr>
          <w:p w14:paraId="3CE30674" w14:textId="02EC38DB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  <w:r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1" w:type="dxa"/>
          </w:tcPr>
          <w:p w14:paraId="6C7B578B" w14:textId="3B4DCA87" w:rsidR="00BC2F35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C2F35" w:rsidRPr="0061662B">
              <w:rPr>
                <w:rFonts w:ascii="Times New Roman" w:hAnsi="Times New Roman" w:cs="Times New Roman"/>
                <w:sz w:val="16"/>
                <w:szCs w:val="16"/>
              </w:rPr>
              <w:t>221</w:t>
            </w:r>
            <w:r w:rsidR="00BC2F35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0" w:type="dxa"/>
          </w:tcPr>
          <w:p w14:paraId="52DA73AB" w14:textId="325F73E3" w:rsidR="00BC2F35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C2F35" w:rsidRPr="0061662B">
              <w:rPr>
                <w:rFonts w:ascii="Times New Roman" w:hAnsi="Times New Roman" w:cs="Times New Roman"/>
                <w:sz w:val="16"/>
                <w:szCs w:val="16"/>
              </w:rPr>
              <w:t>252</w:t>
            </w:r>
            <w:r w:rsidR="00BC2F35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1" w:type="dxa"/>
          </w:tcPr>
          <w:p w14:paraId="219450D9" w14:textId="12EDA9F4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30</w:t>
            </w:r>
          </w:p>
        </w:tc>
        <w:tc>
          <w:tcPr>
            <w:tcW w:w="1000" w:type="dxa"/>
          </w:tcPr>
          <w:p w14:paraId="51EE539F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3F0ADCD8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1EC71B65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5772ABC2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653428E9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1D126104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662B" w:rsidRPr="0061662B" w14:paraId="260F8EDC" w14:textId="77777777" w:rsidTr="00D9275B">
        <w:tc>
          <w:tcPr>
            <w:tcW w:w="1443" w:type="dxa"/>
          </w:tcPr>
          <w:p w14:paraId="2F8B7C47" w14:textId="77777777" w:rsidR="00BC2F35" w:rsidRPr="00D9275B" w:rsidRDefault="00BC2F35" w:rsidP="00D927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7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S pre-COVID-19</w:t>
            </w:r>
          </w:p>
          <w:p w14:paraId="152B7195" w14:textId="77777777" w:rsidR="00BC2F35" w:rsidRPr="00D9275B" w:rsidRDefault="00BC2F35" w:rsidP="00D927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0" w:type="dxa"/>
          </w:tcPr>
          <w:p w14:paraId="3EB1270A" w14:textId="429DAAFD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38</w:t>
            </w:r>
          </w:p>
        </w:tc>
        <w:tc>
          <w:tcPr>
            <w:tcW w:w="1001" w:type="dxa"/>
          </w:tcPr>
          <w:p w14:paraId="2D33702B" w14:textId="35B5925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68</w:t>
            </w:r>
            <w:r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00" w:type="dxa"/>
          </w:tcPr>
          <w:p w14:paraId="2962EAAE" w14:textId="11BBD2B3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41</w:t>
            </w:r>
          </w:p>
        </w:tc>
        <w:tc>
          <w:tcPr>
            <w:tcW w:w="1001" w:type="dxa"/>
          </w:tcPr>
          <w:p w14:paraId="52D1CC82" w14:textId="6D8ECE41" w:rsidR="00BC2F35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C2F35" w:rsidRPr="0061662B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  <w:r w:rsidR="00BC2F35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0" w:type="dxa"/>
          </w:tcPr>
          <w:p w14:paraId="559F7303" w14:textId="1A8B7A6B" w:rsidR="00BC2F35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C2F35" w:rsidRPr="0061662B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  <w:r w:rsidR="00BC2F35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1" w:type="dxa"/>
          </w:tcPr>
          <w:p w14:paraId="610C277C" w14:textId="73E41670" w:rsidR="00BC2F35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C2F35" w:rsidRPr="0061662B"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  <w:r w:rsidR="00BC2F35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0" w:type="dxa"/>
          </w:tcPr>
          <w:p w14:paraId="2A53A161" w14:textId="103DB00A" w:rsidR="00BC2F35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C2F35" w:rsidRPr="0061662B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  <w:r w:rsidR="00BC2F35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1" w:type="dxa"/>
          </w:tcPr>
          <w:p w14:paraId="6562DE34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1CF3542C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3DF0E950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5E3366EC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750042CC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662B" w:rsidRPr="0061662B" w14:paraId="37603B9F" w14:textId="77777777" w:rsidTr="00D9275B">
        <w:tc>
          <w:tcPr>
            <w:tcW w:w="1443" w:type="dxa"/>
          </w:tcPr>
          <w:p w14:paraId="3DE8666A" w14:textId="77777777" w:rsidR="00BC2F35" w:rsidRPr="00D9275B" w:rsidRDefault="00BC2F35" w:rsidP="00D927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7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S change</w:t>
            </w:r>
          </w:p>
          <w:p w14:paraId="17ADB7D8" w14:textId="77777777" w:rsidR="00BC2F35" w:rsidRPr="00D9275B" w:rsidRDefault="00BC2F35" w:rsidP="00D927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0" w:type="dxa"/>
          </w:tcPr>
          <w:p w14:paraId="7E7289F2" w14:textId="29973219" w:rsidR="00BC2F35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C2F35" w:rsidRPr="0061662B">
              <w:rPr>
                <w:rFonts w:ascii="Times New Roman" w:hAnsi="Times New Roman" w:cs="Times New Roman"/>
                <w:sz w:val="16"/>
                <w:szCs w:val="16"/>
              </w:rPr>
              <w:t>069</w:t>
            </w:r>
            <w:r w:rsidR="00BC2F35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1" w:type="dxa"/>
          </w:tcPr>
          <w:p w14:paraId="0B22F6C3" w14:textId="2869A0FB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29</w:t>
            </w:r>
          </w:p>
        </w:tc>
        <w:tc>
          <w:tcPr>
            <w:tcW w:w="1000" w:type="dxa"/>
          </w:tcPr>
          <w:p w14:paraId="57615567" w14:textId="775183FD" w:rsidR="00BC2F35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C2F35" w:rsidRPr="0061662B">
              <w:rPr>
                <w:rFonts w:ascii="Times New Roman" w:hAnsi="Times New Roman" w:cs="Times New Roman"/>
                <w:sz w:val="16"/>
                <w:szCs w:val="16"/>
              </w:rPr>
              <w:t>068</w:t>
            </w:r>
            <w:r w:rsidR="00BC2F35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01" w:type="dxa"/>
          </w:tcPr>
          <w:p w14:paraId="4C1643F5" w14:textId="0D4173B4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15</w:t>
            </w:r>
          </w:p>
        </w:tc>
        <w:tc>
          <w:tcPr>
            <w:tcW w:w="1000" w:type="dxa"/>
          </w:tcPr>
          <w:p w14:paraId="0D39EB4B" w14:textId="23007E5C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12</w:t>
            </w:r>
          </w:p>
        </w:tc>
        <w:tc>
          <w:tcPr>
            <w:tcW w:w="1001" w:type="dxa"/>
          </w:tcPr>
          <w:p w14:paraId="02045532" w14:textId="64FC4B36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15</w:t>
            </w:r>
          </w:p>
        </w:tc>
        <w:tc>
          <w:tcPr>
            <w:tcW w:w="1000" w:type="dxa"/>
          </w:tcPr>
          <w:p w14:paraId="7B45146F" w14:textId="3DDE54DF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05</w:t>
            </w:r>
          </w:p>
        </w:tc>
        <w:tc>
          <w:tcPr>
            <w:tcW w:w="1001" w:type="dxa"/>
          </w:tcPr>
          <w:p w14:paraId="242DEC27" w14:textId="156ACB54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  <w:r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0" w:type="dxa"/>
          </w:tcPr>
          <w:p w14:paraId="10C94819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14DF95D7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608419C4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46DD6B0A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662B" w:rsidRPr="0061662B" w14:paraId="3B40765E" w14:textId="77777777" w:rsidTr="00D9275B">
        <w:tc>
          <w:tcPr>
            <w:tcW w:w="1443" w:type="dxa"/>
          </w:tcPr>
          <w:p w14:paraId="01DC0634" w14:textId="77777777" w:rsidR="00BC2F35" w:rsidRPr="00D9275B" w:rsidRDefault="00BC2F35" w:rsidP="00D927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7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lth risk self</w:t>
            </w:r>
          </w:p>
          <w:p w14:paraId="70E69848" w14:textId="77777777" w:rsidR="00BC2F35" w:rsidRPr="00D9275B" w:rsidRDefault="00BC2F35" w:rsidP="00D927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0" w:type="dxa"/>
          </w:tcPr>
          <w:p w14:paraId="596D067B" w14:textId="3D07009A" w:rsidR="00BC2F35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C2F35" w:rsidRPr="0061662B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  <w:r w:rsidR="00BC2F35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1" w:type="dxa"/>
          </w:tcPr>
          <w:p w14:paraId="469E850F" w14:textId="50AED86E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30</w:t>
            </w:r>
          </w:p>
        </w:tc>
        <w:tc>
          <w:tcPr>
            <w:tcW w:w="1000" w:type="dxa"/>
          </w:tcPr>
          <w:p w14:paraId="4A636B43" w14:textId="5EB1CE8C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67</w:t>
            </w:r>
            <w:r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01" w:type="dxa"/>
          </w:tcPr>
          <w:p w14:paraId="6316C8DF" w14:textId="664DC1D9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25</w:t>
            </w:r>
          </w:p>
        </w:tc>
        <w:tc>
          <w:tcPr>
            <w:tcW w:w="1000" w:type="dxa"/>
          </w:tcPr>
          <w:p w14:paraId="7C25038D" w14:textId="50129EBD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96</w:t>
            </w:r>
            <w:r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1" w:type="dxa"/>
          </w:tcPr>
          <w:p w14:paraId="330631AF" w14:textId="75608AA1" w:rsidR="00BC2F35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C2F35" w:rsidRPr="0061662B">
              <w:rPr>
                <w:rFonts w:ascii="Times New Roman" w:hAnsi="Times New Roman" w:cs="Times New Roman"/>
                <w:sz w:val="16"/>
                <w:szCs w:val="16"/>
              </w:rPr>
              <w:t>084</w:t>
            </w:r>
            <w:r w:rsidR="00BC2F35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0" w:type="dxa"/>
          </w:tcPr>
          <w:p w14:paraId="0FACCAFD" w14:textId="13B337C1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21</w:t>
            </w:r>
          </w:p>
        </w:tc>
        <w:tc>
          <w:tcPr>
            <w:tcW w:w="1001" w:type="dxa"/>
          </w:tcPr>
          <w:p w14:paraId="72F3F92A" w14:textId="5D6EA4ED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05</w:t>
            </w:r>
          </w:p>
        </w:tc>
        <w:tc>
          <w:tcPr>
            <w:tcW w:w="1000" w:type="dxa"/>
          </w:tcPr>
          <w:p w14:paraId="14AAB560" w14:textId="78BA12AD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40</w:t>
            </w:r>
          </w:p>
        </w:tc>
        <w:tc>
          <w:tcPr>
            <w:tcW w:w="1001" w:type="dxa"/>
          </w:tcPr>
          <w:p w14:paraId="73FCD3C0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45546F93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534939EF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662B" w:rsidRPr="0061662B" w14:paraId="20E542EC" w14:textId="77777777" w:rsidTr="00D9275B">
        <w:tc>
          <w:tcPr>
            <w:tcW w:w="1443" w:type="dxa"/>
          </w:tcPr>
          <w:p w14:paraId="3309C73F" w14:textId="77777777" w:rsidR="00BC2F35" w:rsidRPr="00D9275B" w:rsidRDefault="00BC2F35" w:rsidP="00D927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7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Health risk others</w:t>
            </w:r>
          </w:p>
          <w:p w14:paraId="192D8039" w14:textId="77777777" w:rsidR="00BC2F35" w:rsidRPr="00D9275B" w:rsidRDefault="00BC2F35" w:rsidP="00D927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0" w:type="dxa"/>
          </w:tcPr>
          <w:p w14:paraId="019CD75D" w14:textId="156B7D59" w:rsidR="00BC2F35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C2F35" w:rsidRPr="0061662B">
              <w:rPr>
                <w:rFonts w:ascii="Times New Roman" w:hAnsi="Times New Roman" w:cs="Times New Roman"/>
                <w:sz w:val="16"/>
                <w:szCs w:val="16"/>
              </w:rPr>
              <w:t>052</w:t>
            </w:r>
            <w:r w:rsidR="00BC2F35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01" w:type="dxa"/>
          </w:tcPr>
          <w:p w14:paraId="78FEB74A" w14:textId="57B4749B" w:rsidR="00BC2F35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C2F35" w:rsidRPr="0061662B"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  <w:r w:rsidR="00BC2F35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0" w:type="dxa"/>
          </w:tcPr>
          <w:p w14:paraId="5ECA8E0A" w14:textId="40EA3DC4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  <w:r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1" w:type="dxa"/>
          </w:tcPr>
          <w:p w14:paraId="1BB7FA44" w14:textId="755071C6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1000" w:type="dxa"/>
          </w:tcPr>
          <w:p w14:paraId="7C08B401" w14:textId="2A29B683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50</w:t>
            </w:r>
          </w:p>
        </w:tc>
        <w:tc>
          <w:tcPr>
            <w:tcW w:w="1001" w:type="dxa"/>
          </w:tcPr>
          <w:p w14:paraId="74EE7821" w14:textId="1D4B838D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39</w:t>
            </w:r>
          </w:p>
        </w:tc>
        <w:tc>
          <w:tcPr>
            <w:tcW w:w="1000" w:type="dxa"/>
          </w:tcPr>
          <w:p w14:paraId="7B838E3C" w14:textId="75028865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33</w:t>
            </w:r>
          </w:p>
        </w:tc>
        <w:tc>
          <w:tcPr>
            <w:tcW w:w="1001" w:type="dxa"/>
          </w:tcPr>
          <w:p w14:paraId="00F48491" w14:textId="7D37722A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45</w:t>
            </w:r>
          </w:p>
        </w:tc>
        <w:tc>
          <w:tcPr>
            <w:tcW w:w="1000" w:type="dxa"/>
          </w:tcPr>
          <w:p w14:paraId="3F8E7063" w14:textId="5323AF9D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62</w:t>
            </w:r>
            <w:r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01" w:type="dxa"/>
          </w:tcPr>
          <w:p w14:paraId="567A6B45" w14:textId="1B150BB4" w:rsidR="00BC2F35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C2F35" w:rsidRPr="0061662B">
              <w:rPr>
                <w:rFonts w:ascii="Times New Roman" w:hAnsi="Times New Roman" w:cs="Times New Roman"/>
                <w:sz w:val="16"/>
                <w:szCs w:val="16"/>
              </w:rPr>
              <w:t>400</w:t>
            </w:r>
            <w:r w:rsidR="00BC2F35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0" w:type="dxa"/>
          </w:tcPr>
          <w:p w14:paraId="31720B30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7F23F119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662B" w:rsidRPr="0061662B" w14:paraId="3C57269B" w14:textId="77777777" w:rsidTr="00D9275B">
        <w:tc>
          <w:tcPr>
            <w:tcW w:w="1443" w:type="dxa"/>
          </w:tcPr>
          <w:p w14:paraId="16450E83" w14:textId="77777777" w:rsidR="00BC2F35" w:rsidRPr="00D9275B" w:rsidRDefault="00BC2F35" w:rsidP="00D927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7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litical orientation</w:t>
            </w:r>
          </w:p>
          <w:p w14:paraId="724A6299" w14:textId="77777777" w:rsidR="00BC2F35" w:rsidRPr="00D9275B" w:rsidRDefault="00BC2F35" w:rsidP="00D927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0" w:type="dxa"/>
          </w:tcPr>
          <w:p w14:paraId="2AB56B77" w14:textId="116EC0ED" w:rsidR="00BC2F35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C2F35" w:rsidRPr="0061662B"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  <w:r w:rsidR="00BC2F35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1" w:type="dxa"/>
          </w:tcPr>
          <w:p w14:paraId="0CE86CA8" w14:textId="60EBF0FA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31</w:t>
            </w:r>
          </w:p>
        </w:tc>
        <w:tc>
          <w:tcPr>
            <w:tcW w:w="1000" w:type="dxa"/>
          </w:tcPr>
          <w:p w14:paraId="4B9D13E4" w14:textId="56889F74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88</w:t>
            </w:r>
            <w:r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1" w:type="dxa"/>
          </w:tcPr>
          <w:p w14:paraId="6410E7C5" w14:textId="525A0FEA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22</w:t>
            </w:r>
          </w:p>
        </w:tc>
        <w:tc>
          <w:tcPr>
            <w:tcW w:w="1000" w:type="dxa"/>
          </w:tcPr>
          <w:p w14:paraId="77985784" w14:textId="642157A0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22</w:t>
            </w:r>
          </w:p>
        </w:tc>
        <w:tc>
          <w:tcPr>
            <w:tcW w:w="1001" w:type="dxa"/>
          </w:tcPr>
          <w:p w14:paraId="2A6252D3" w14:textId="6E2B8A3C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75</w:t>
            </w:r>
            <w:r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00" w:type="dxa"/>
          </w:tcPr>
          <w:p w14:paraId="19102379" w14:textId="17631C55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20</w:t>
            </w:r>
          </w:p>
        </w:tc>
        <w:tc>
          <w:tcPr>
            <w:tcW w:w="1001" w:type="dxa"/>
          </w:tcPr>
          <w:p w14:paraId="1B2DA2FD" w14:textId="50429828" w:rsidR="00BC2F35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C2F35" w:rsidRPr="0061662B">
              <w:rPr>
                <w:rFonts w:ascii="Times New Roman" w:hAnsi="Times New Roman" w:cs="Times New Roman"/>
                <w:sz w:val="16"/>
                <w:szCs w:val="16"/>
              </w:rPr>
              <w:t>081</w:t>
            </w:r>
            <w:r w:rsidR="00BC2F35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0" w:type="dxa"/>
          </w:tcPr>
          <w:p w14:paraId="40D28912" w14:textId="25D427F9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09</w:t>
            </w:r>
          </w:p>
        </w:tc>
        <w:tc>
          <w:tcPr>
            <w:tcW w:w="1001" w:type="dxa"/>
          </w:tcPr>
          <w:p w14:paraId="67E1441D" w14:textId="570E5572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61</w:t>
            </w:r>
            <w:r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00" w:type="dxa"/>
          </w:tcPr>
          <w:p w14:paraId="47FEFECD" w14:textId="5BF0D605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57</w:t>
            </w:r>
          </w:p>
        </w:tc>
        <w:tc>
          <w:tcPr>
            <w:tcW w:w="1001" w:type="dxa"/>
          </w:tcPr>
          <w:p w14:paraId="1C81D864" w14:textId="77777777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662B" w:rsidRPr="0061662B" w14:paraId="2942A3D0" w14:textId="77777777" w:rsidTr="00D9275B">
        <w:tc>
          <w:tcPr>
            <w:tcW w:w="1443" w:type="dxa"/>
          </w:tcPr>
          <w:p w14:paraId="7670DD93" w14:textId="77777777" w:rsidR="00BC2F35" w:rsidRPr="00D9275B" w:rsidRDefault="00BC2F35" w:rsidP="00D927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7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herence</w:t>
            </w:r>
          </w:p>
          <w:p w14:paraId="62F1455D" w14:textId="77777777" w:rsidR="00BC2F35" w:rsidRPr="00D9275B" w:rsidRDefault="00BC2F35" w:rsidP="00D927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0" w:type="dxa"/>
          </w:tcPr>
          <w:p w14:paraId="5CFEEF74" w14:textId="414F7554" w:rsidR="00BC2F35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C2F35" w:rsidRPr="0061662B">
              <w:rPr>
                <w:rFonts w:ascii="Times New Roman" w:hAnsi="Times New Roman" w:cs="Times New Roman"/>
                <w:sz w:val="16"/>
                <w:szCs w:val="16"/>
              </w:rPr>
              <w:t>089</w:t>
            </w:r>
            <w:r w:rsidR="00BC2F35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1" w:type="dxa"/>
          </w:tcPr>
          <w:p w14:paraId="3B3519D8" w14:textId="2054E67E" w:rsidR="00BC2F35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C2F35" w:rsidRPr="0061662B">
              <w:rPr>
                <w:rFonts w:ascii="Times New Roman" w:hAnsi="Times New Roman" w:cs="Times New Roman"/>
                <w:sz w:val="16"/>
                <w:szCs w:val="16"/>
              </w:rPr>
              <w:t>086</w:t>
            </w:r>
            <w:r w:rsidR="00BC2F35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0" w:type="dxa"/>
          </w:tcPr>
          <w:p w14:paraId="7F2D521A" w14:textId="741B347B" w:rsidR="00BC2F35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C2F35" w:rsidRPr="0061662B">
              <w:rPr>
                <w:rFonts w:ascii="Times New Roman" w:hAnsi="Times New Roman" w:cs="Times New Roman"/>
                <w:sz w:val="16"/>
                <w:szCs w:val="16"/>
              </w:rPr>
              <w:t>086</w:t>
            </w:r>
            <w:r w:rsidR="00BC2F35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1" w:type="dxa"/>
          </w:tcPr>
          <w:p w14:paraId="08B39919" w14:textId="52B9422D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02</w:t>
            </w:r>
          </w:p>
        </w:tc>
        <w:tc>
          <w:tcPr>
            <w:tcW w:w="1000" w:type="dxa"/>
          </w:tcPr>
          <w:p w14:paraId="6D050C0D" w14:textId="282C9CFA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64</w:t>
            </w:r>
            <w:r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01" w:type="dxa"/>
          </w:tcPr>
          <w:p w14:paraId="75AC42DC" w14:textId="528EFA7C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31</w:t>
            </w:r>
          </w:p>
        </w:tc>
        <w:tc>
          <w:tcPr>
            <w:tcW w:w="1000" w:type="dxa"/>
          </w:tcPr>
          <w:p w14:paraId="6C8DE0BD" w14:textId="522C54D1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07</w:t>
            </w:r>
          </w:p>
        </w:tc>
        <w:tc>
          <w:tcPr>
            <w:tcW w:w="1001" w:type="dxa"/>
          </w:tcPr>
          <w:p w14:paraId="19F3A561" w14:textId="09BEB3BD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37</w:t>
            </w:r>
          </w:p>
        </w:tc>
        <w:tc>
          <w:tcPr>
            <w:tcW w:w="1000" w:type="dxa"/>
          </w:tcPr>
          <w:p w14:paraId="331C3150" w14:textId="74021D05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42</w:t>
            </w:r>
          </w:p>
        </w:tc>
        <w:tc>
          <w:tcPr>
            <w:tcW w:w="1001" w:type="dxa"/>
          </w:tcPr>
          <w:p w14:paraId="5B9C90F1" w14:textId="10202DF9" w:rsidR="00BC2F35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C2F35" w:rsidRPr="0061662B">
              <w:rPr>
                <w:rFonts w:ascii="Times New Roman" w:hAnsi="Times New Roman" w:cs="Times New Roman"/>
                <w:sz w:val="16"/>
                <w:szCs w:val="16"/>
              </w:rPr>
              <w:t>073</w:t>
            </w:r>
            <w:r w:rsidR="00BC2F35"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0" w:type="dxa"/>
          </w:tcPr>
          <w:p w14:paraId="20716750" w14:textId="3D906553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18</w:t>
            </w:r>
          </w:p>
        </w:tc>
        <w:tc>
          <w:tcPr>
            <w:tcW w:w="1001" w:type="dxa"/>
          </w:tcPr>
          <w:p w14:paraId="399521E8" w14:textId="678C0002" w:rsidR="00BC2F35" w:rsidRPr="0061662B" w:rsidRDefault="00BC2F3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71</w:t>
            </w:r>
            <w:r w:rsidRPr="006166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</w:tr>
    </w:tbl>
    <w:p w14:paraId="26E34EB7" w14:textId="483205BC" w:rsidR="000A41CD" w:rsidRPr="0061662B" w:rsidRDefault="000A41CD" w:rsidP="00117E02">
      <w:pPr>
        <w:spacing w:line="480" w:lineRule="auto"/>
        <w:rPr>
          <w:rFonts w:ascii="Times New Roman" w:hAnsi="Times New Roman" w:cs="Times New Roman"/>
        </w:rPr>
      </w:pPr>
    </w:p>
    <w:sectPr w:rsidR="000A41CD" w:rsidRPr="0061662B" w:rsidSect="00117E02">
      <w:footerReference w:type="default" r:id="rId11"/>
      <w:type w:val="continuous"/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61F934" w14:textId="77777777" w:rsidR="007B794B" w:rsidRDefault="007B794B" w:rsidP="002A6915">
      <w:pPr>
        <w:spacing w:after="0" w:line="240" w:lineRule="auto"/>
      </w:pPr>
      <w:r>
        <w:separator/>
      </w:r>
    </w:p>
  </w:endnote>
  <w:endnote w:type="continuationSeparator" w:id="0">
    <w:p w14:paraId="18B6161B" w14:textId="77777777" w:rsidR="007B794B" w:rsidRDefault="007B794B" w:rsidP="002A6915">
      <w:pPr>
        <w:spacing w:after="0" w:line="240" w:lineRule="auto"/>
      </w:pPr>
      <w:r>
        <w:continuationSeparator/>
      </w:r>
    </w:p>
  </w:endnote>
  <w:endnote w:type="continuationNotice" w:id="1">
    <w:p w14:paraId="2D715789" w14:textId="77777777" w:rsidR="007B794B" w:rsidRDefault="007B794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</w:rPr>
      <w:id w:val="2113938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416915" w14:textId="77777777" w:rsidR="00F57FB8" w:rsidRPr="008B1795" w:rsidRDefault="00F57FB8">
        <w:pPr>
          <w:pStyle w:val="Footer"/>
          <w:jc w:val="right"/>
          <w:rPr>
            <w:rFonts w:ascii="Times New Roman" w:hAnsi="Times New Roman" w:cs="Times New Roman"/>
          </w:rPr>
        </w:pPr>
        <w:r w:rsidRPr="008B1795">
          <w:rPr>
            <w:rFonts w:ascii="Times New Roman" w:hAnsi="Times New Roman" w:cs="Times New Roman"/>
          </w:rPr>
          <w:fldChar w:fldCharType="begin"/>
        </w:r>
        <w:r w:rsidRPr="008B1795">
          <w:rPr>
            <w:rFonts w:ascii="Times New Roman" w:hAnsi="Times New Roman" w:cs="Times New Roman"/>
          </w:rPr>
          <w:instrText xml:space="preserve"> PAGE   \* MERGEFORMAT </w:instrText>
        </w:r>
        <w:r w:rsidRPr="008B1795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</w:t>
        </w:r>
        <w:r w:rsidRPr="008B1795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76947D6" w14:textId="77777777" w:rsidR="00F57FB8" w:rsidRPr="008B1795" w:rsidRDefault="00F57FB8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C4304F" w14:textId="77777777" w:rsidR="007B794B" w:rsidRDefault="007B794B" w:rsidP="002A6915">
      <w:pPr>
        <w:spacing w:after="0" w:line="240" w:lineRule="auto"/>
      </w:pPr>
      <w:r>
        <w:separator/>
      </w:r>
    </w:p>
  </w:footnote>
  <w:footnote w:type="continuationSeparator" w:id="0">
    <w:p w14:paraId="6A49471E" w14:textId="77777777" w:rsidR="007B794B" w:rsidRDefault="007B794B" w:rsidP="002A6915">
      <w:pPr>
        <w:spacing w:after="0" w:line="240" w:lineRule="auto"/>
      </w:pPr>
      <w:r>
        <w:continuationSeparator/>
      </w:r>
    </w:p>
  </w:footnote>
  <w:footnote w:type="continuationNotice" w:id="1">
    <w:p w14:paraId="0D2E70A8" w14:textId="77777777" w:rsidR="007B794B" w:rsidRDefault="007B794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9D20408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C5A2F1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12E321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91ED2B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5A0232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3DE97E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684D79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62204C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7C4E09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F4E00B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C054EAB"/>
    <w:multiLevelType w:val="hybridMultilevel"/>
    <w:tmpl w:val="52FE727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BE55FB7"/>
    <w:multiLevelType w:val="hybridMultilevel"/>
    <w:tmpl w:val="78E2E9F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885F7D"/>
    <w:multiLevelType w:val="hybridMultilevel"/>
    <w:tmpl w:val="30440BE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3804B92"/>
    <w:multiLevelType w:val="hybridMultilevel"/>
    <w:tmpl w:val="1BEA3B0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521EA"/>
    <w:multiLevelType w:val="hybridMultilevel"/>
    <w:tmpl w:val="B1B6386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02A54A5"/>
    <w:multiLevelType w:val="multilevel"/>
    <w:tmpl w:val="776E497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6" w15:restartNumberingAfterBreak="0">
    <w:nsid w:val="74886318"/>
    <w:multiLevelType w:val="hybridMultilevel"/>
    <w:tmpl w:val="06D21CE2"/>
    <w:lvl w:ilvl="0" w:tplc="A09AC11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3"/>
  </w:num>
  <w:num w:numId="12">
    <w:abstractNumId w:val="11"/>
  </w:num>
  <w:num w:numId="13">
    <w:abstractNumId w:val="12"/>
  </w:num>
  <w:num w:numId="14">
    <w:abstractNumId w:val="10"/>
  </w:num>
  <w:num w:numId="15">
    <w:abstractNumId w:val="16"/>
  </w:num>
  <w:num w:numId="16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- article Copy&lt;/Style&gt;&lt;LeftDelim&gt;{&lt;/LeftDelim&gt;&lt;RightDelim&gt;}&lt;/RightDelim&gt;&lt;FontName&gt;Times New Roman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at5tfpuzdxxyeftsm520frsfz9r9f5d02v&quot;&gt;210707COVID_PLOSON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/record-ids&gt;&lt;/item&gt;&lt;/Libraries&gt;"/>
  </w:docVars>
  <w:rsids>
    <w:rsidRoot w:val="00806577"/>
    <w:rsid w:val="000009A4"/>
    <w:rsid w:val="00000C33"/>
    <w:rsid w:val="000012BC"/>
    <w:rsid w:val="00001701"/>
    <w:rsid w:val="00001FD2"/>
    <w:rsid w:val="00002321"/>
    <w:rsid w:val="00002486"/>
    <w:rsid w:val="00002C6D"/>
    <w:rsid w:val="00002CF0"/>
    <w:rsid w:val="000033D6"/>
    <w:rsid w:val="00003879"/>
    <w:rsid w:val="00003B87"/>
    <w:rsid w:val="0000402D"/>
    <w:rsid w:val="00004699"/>
    <w:rsid w:val="00004AA8"/>
    <w:rsid w:val="00004CB2"/>
    <w:rsid w:val="00004EB5"/>
    <w:rsid w:val="0000543A"/>
    <w:rsid w:val="00005481"/>
    <w:rsid w:val="00005717"/>
    <w:rsid w:val="00005A35"/>
    <w:rsid w:val="0000615C"/>
    <w:rsid w:val="00006238"/>
    <w:rsid w:val="0000639D"/>
    <w:rsid w:val="00006A15"/>
    <w:rsid w:val="00007123"/>
    <w:rsid w:val="00007419"/>
    <w:rsid w:val="00007C51"/>
    <w:rsid w:val="00007FBA"/>
    <w:rsid w:val="000111E0"/>
    <w:rsid w:val="000115A8"/>
    <w:rsid w:val="0001175F"/>
    <w:rsid w:val="000119D1"/>
    <w:rsid w:val="000119DF"/>
    <w:rsid w:val="00011BFB"/>
    <w:rsid w:val="000121C3"/>
    <w:rsid w:val="000126D2"/>
    <w:rsid w:val="00012BB9"/>
    <w:rsid w:val="00012CD5"/>
    <w:rsid w:val="00012D2D"/>
    <w:rsid w:val="00012D79"/>
    <w:rsid w:val="00013001"/>
    <w:rsid w:val="00013E66"/>
    <w:rsid w:val="00013F41"/>
    <w:rsid w:val="000140DC"/>
    <w:rsid w:val="000143B1"/>
    <w:rsid w:val="000148DC"/>
    <w:rsid w:val="000158D8"/>
    <w:rsid w:val="00015D9D"/>
    <w:rsid w:val="00015DB3"/>
    <w:rsid w:val="000166D5"/>
    <w:rsid w:val="00016821"/>
    <w:rsid w:val="0001799F"/>
    <w:rsid w:val="00017C0E"/>
    <w:rsid w:val="00017E37"/>
    <w:rsid w:val="0002008A"/>
    <w:rsid w:val="0002034C"/>
    <w:rsid w:val="00020654"/>
    <w:rsid w:val="00020746"/>
    <w:rsid w:val="000208D9"/>
    <w:rsid w:val="000210C4"/>
    <w:rsid w:val="000217C5"/>
    <w:rsid w:val="00021DA6"/>
    <w:rsid w:val="00021E79"/>
    <w:rsid w:val="000221CF"/>
    <w:rsid w:val="00022437"/>
    <w:rsid w:val="00022A71"/>
    <w:rsid w:val="00022B1B"/>
    <w:rsid w:val="00022D02"/>
    <w:rsid w:val="00022D2B"/>
    <w:rsid w:val="000242F2"/>
    <w:rsid w:val="000258AE"/>
    <w:rsid w:val="0002591A"/>
    <w:rsid w:val="00026204"/>
    <w:rsid w:val="000266FD"/>
    <w:rsid w:val="0002699A"/>
    <w:rsid w:val="000271EC"/>
    <w:rsid w:val="000272C8"/>
    <w:rsid w:val="0002736A"/>
    <w:rsid w:val="000273FA"/>
    <w:rsid w:val="0002741F"/>
    <w:rsid w:val="00027501"/>
    <w:rsid w:val="00027537"/>
    <w:rsid w:val="0002764B"/>
    <w:rsid w:val="00027838"/>
    <w:rsid w:val="00027877"/>
    <w:rsid w:val="00027F78"/>
    <w:rsid w:val="00030406"/>
    <w:rsid w:val="000305C9"/>
    <w:rsid w:val="000312CB"/>
    <w:rsid w:val="00031515"/>
    <w:rsid w:val="00031982"/>
    <w:rsid w:val="00031C31"/>
    <w:rsid w:val="00031E0B"/>
    <w:rsid w:val="0003220E"/>
    <w:rsid w:val="000322BF"/>
    <w:rsid w:val="000327F4"/>
    <w:rsid w:val="000328E6"/>
    <w:rsid w:val="00032906"/>
    <w:rsid w:val="00032B20"/>
    <w:rsid w:val="00032D39"/>
    <w:rsid w:val="00032E83"/>
    <w:rsid w:val="000334C5"/>
    <w:rsid w:val="00033AD9"/>
    <w:rsid w:val="00033EDF"/>
    <w:rsid w:val="00033F41"/>
    <w:rsid w:val="00034008"/>
    <w:rsid w:val="00034094"/>
    <w:rsid w:val="0003424E"/>
    <w:rsid w:val="0003484E"/>
    <w:rsid w:val="000349F7"/>
    <w:rsid w:val="00034A78"/>
    <w:rsid w:val="00034F1C"/>
    <w:rsid w:val="0003526C"/>
    <w:rsid w:val="000359CF"/>
    <w:rsid w:val="00035FE8"/>
    <w:rsid w:val="000362C1"/>
    <w:rsid w:val="000363CB"/>
    <w:rsid w:val="00036951"/>
    <w:rsid w:val="00036CD4"/>
    <w:rsid w:val="00036DE6"/>
    <w:rsid w:val="00036ECA"/>
    <w:rsid w:val="00036F3F"/>
    <w:rsid w:val="0003724B"/>
    <w:rsid w:val="00037251"/>
    <w:rsid w:val="00037C80"/>
    <w:rsid w:val="00037CA3"/>
    <w:rsid w:val="00040CE5"/>
    <w:rsid w:val="00040DAD"/>
    <w:rsid w:val="00040F98"/>
    <w:rsid w:val="00041F2B"/>
    <w:rsid w:val="00041FEF"/>
    <w:rsid w:val="00042035"/>
    <w:rsid w:val="00042445"/>
    <w:rsid w:val="00042B70"/>
    <w:rsid w:val="000431B6"/>
    <w:rsid w:val="000431E2"/>
    <w:rsid w:val="00043562"/>
    <w:rsid w:val="00043FED"/>
    <w:rsid w:val="00044863"/>
    <w:rsid w:val="00044B80"/>
    <w:rsid w:val="00044C90"/>
    <w:rsid w:val="00046050"/>
    <w:rsid w:val="000468A3"/>
    <w:rsid w:val="00046F4E"/>
    <w:rsid w:val="0004715A"/>
    <w:rsid w:val="00047687"/>
    <w:rsid w:val="00047B0C"/>
    <w:rsid w:val="00050B19"/>
    <w:rsid w:val="00050DC1"/>
    <w:rsid w:val="00051015"/>
    <w:rsid w:val="00051424"/>
    <w:rsid w:val="0005195A"/>
    <w:rsid w:val="00051B1A"/>
    <w:rsid w:val="00051E6C"/>
    <w:rsid w:val="00054059"/>
    <w:rsid w:val="0005485B"/>
    <w:rsid w:val="00054C40"/>
    <w:rsid w:val="00055A11"/>
    <w:rsid w:val="00055DF8"/>
    <w:rsid w:val="000561A8"/>
    <w:rsid w:val="000563A1"/>
    <w:rsid w:val="000564AE"/>
    <w:rsid w:val="00056FAE"/>
    <w:rsid w:val="000573C6"/>
    <w:rsid w:val="00060407"/>
    <w:rsid w:val="00060DDD"/>
    <w:rsid w:val="0006183B"/>
    <w:rsid w:val="00061885"/>
    <w:rsid w:val="000619CF"/>
    <w:rsid w:val="00061CAA"/>
    <w:rsid w:val="00061DC0"/>
    <w:rsid w:val="00062EB0"/>
    <w:rsid w:val="00063271"/>
    <w:rsid w:val="000636C6"/>
    <w:rsid w:val="000638EE"/>
    <w:rsid w:val="000639B6"/>
    <w:rsid w:val="00063AD3"/>
    <w:rsid w:val="00063CED"/>
    <w:rsid w:val="00064A1E"/>
    <w:rsid w:val="0006513D"/>
    <w:rsid w:val="00065149"/>
    <w:rsid w:val="0006545D"/>
    <w:rsid w:val="000656C5"/>
    <w:rsid w:val="000669F0"/>
    <w:rsid w:val="00066B9A"/>
    <w:rsid w:val="00066D5E"/>
    <w:rsid w:val="00066DAE"/>
    <w:rsid w:val="00066E88"/>
    <w:rsid w:val="00066F8D"/>
    <w:rsid w:val="000679E0"/>
    <w:rsid w:val="00067FAA"/>
    <w:rsid w:val="00070015"/>
    <w:rsid w:val="00070FC0"/>
    <w:rsid w:val="000714C6"/>
    <w:rsid w:val="0007174B"/>
    <w:rsid w:val="00071BED"/>
    <w:rsid w:val="00071DB1"/>
    <w:rsid w:val="00071F6B"/>
    <w:rsid w:val="000727AE"/>
    <w:rsid w:val="00073398"/>
    <w:rsid w:val="0007370D"/>
    <w:rsid w:val="00073C95"/>
    <w:rsid w:val="00074292"/>
    <w:rsid w:val="0007450F"/>
    <w:rsid w:val="000748DC"/>
    <w:rsid w:val="000749A1"/>
    <w:rsid w:val="00074D46"/>
    <w:rsid w:val="0007573C"/>
    <w:rsid w:val="000757D1"/>
    <w:rsid w:val="00075F68"/>
    <w:rsid w:val="00076632"/>
    <w:rsid w:val="00076871"/>
    <w:rsid w:val="00076BA2"/>
    <w:rsid w:val="000779EB"/>
    <w:rsid w:val="00077B2F"/>
    <w:rsid w:val="00077FD2"/>
    <w:rsid w:val="00080088"/>
    <w:rsid w:val="000805C8"/>
    <w:rsid w:val="00080D7D"/>
    <w:rsid w:val="00081490"/>
    <w:rsid w:val="0008149F"/>
    <w:rsid w:val="00081789"/>
    <w:rsid w:val="00081C25"/>
    <w:rsid w:val="0008204C"/>
    <w:rsid w:val="000829FD"/>
    <w:rsid w:val="000833CC"/>
    <w:rsid w:val="00083637"/>
    <w:rsid w:val="00083CE8"/>
    <w:rsid w:val="00083D8F"/>
    <w:rsid w:val="000841DB"/>
    <w:rsid w:val="00084994"/>
    <w:rsid w:val="00084A47"/>
    <w:rsid w:val="00084BA4"/>
    <w:rsid w:val="00084EC6"/>
    <w:rsid w:val="00085635"/>
    <w:rsid w:val="00085B18"/>
    <w:rsid w:val="00086680"/>
    <w:rsid w:val="000869CE"/>
    <w:rsid w:val="000869E4"/>
    <w:rsid w:val="000869ED"/>
    <w:rsid w:val="00087D6B"/>
    <w:rsid w:val="00087FFE"/>
    <w:rsid w:val="00090FE6"/>
    <w:rsid w:val="00091728"/>
    <w:rsid w:val="00091815"/>
    <w:rsid w:val="00092355"/>
    <w:rsid w:val="00093468"/>
    <w:rsid w:val="00093D46"/>
    <w:rsid w:val="00093E7F"/>
    <w:rsid w:val="00094153"/>
    <w:rsid w:val="00094224"/>
    <w:rsid w:val="00094A6D"/>
    <w:rsid w:val="000951DC"/>
    <w:rsid w:val="00095B6D"/>
    <w:rsid w:val="00095C0B"/>
    <w:rsid w:val="00095C4B"/>
    <w:rsid w:val="00095D1E"/>
    <w:rsid w:val="00095E23"/>
    <w:rsid w:val="00096564"/>
    <w:rsid w:val="000966AE"/>
    <w:rsid w:val="0009689E"/>
    <w:rsid w:val="00096E6B"/>
    <w:rsid w:val="00097348"/>
    <w:rsid w:val="0009747D"/>
    <w:rsid w:val="000974F4"/>
    <w:rsid w:val="000978BD"/>
    <w:rsid w:val="000978CF"/>
    <w:rsid w:val="00097BD0"/>
    <w:rsid w:val="00097BD9"/>
    <w:rsid w:val="00097EBD"/>
    <w:rsid w:val="000A0590"/>
    <w:rsid w:val="000A0742"/>
    <w:rsid w:val="000A0B38"/>
    <w:rsid w:val="000A0FC7"/>
    <w:rsid w:val="000A122B"/>
    <w:rsid w:val="000A25FF"/>
    <w:rsid w:val="000A2B90"/>
    <w:rsid w:val="000A3621"/>
    <w:rsid w:val="000A37A5"/>
    <w:rsid w:val="000A38D8"/>
    <w:rsid w:val="000A41CD"/>
    <w:rsid w:val="000A42EF"/>
    <w:rsid w:val="000A49DE"/>
    <w:rsid w:val="000A56C1"/>
    <w:rsid w:val="000A5776"/>
    <w:rsid w:val="000A5CE2"/>
    <w:rsid w:val="000A5E66"/>
    <w:rsid w:val="000A610B"/>
    <w:rsid w:val="000A6C67"/>
    <w:rsid w:val="000A7170"/>
    <w:rsid w:val="000A7404"/>
    <w:rsid w:val="000A7DD3"/>
    <w:rsid w:val="000B0791"/>
    <w:rsid w:val="000B0F54"/>
    <w:rsid w:val="000B13F2"/>
    <w:rsid w:val="000B1480"/>
    <w:rsid w:val="000B2086"/>
    <w:rsid w:val="000B30DB"/>
    <w:rsid w:val="000B3941"/>
    <w:rsid w:val="000B39F5"/>
    <w:rsid w:val="000B3A43"/>
    <w:rsid w:val="000B3DA6"/>
    <w:rsid w:val="000B3F5F"/>
    <w:rsid w:val="000B418F"/>
    <w:rsid w:val="000B4303"/>
    <w:rsid w:val="000B4B92"/>
    <w:rsid w:val="000B4D38"/>
    <w:rsid w:val="000B5017"/>
    <w:rsid w:val="000B5170"/>
    <w:rsid w:val="000B5226"/>
    <w:rsid w:val="000B54C8"/>
    <w:rsid w:val="000B557D"/>
    <w:rsid w:val="000B5765"/>
    <w:rsid w:val="000B5F4E"/>
    <w:rsid w:val="000B5FFE"/>
    <w:rsid w:val="000B6139"/>
    <w:rsid w:val="000B64D3"/>
    <w:rsid w:val="000B6DA2"/>
    <w:rsid w:val="000B6DE3"/>
    <w:rsid w:val="000B6EB6"/>
    <w:rsid w:val="000B7148"/>
    <w:rsid w:val="000B7CFD"/>
    <w:rsid w:val="000B7E2C"/>
    <w:rsid w:val="000B7FBF"/>
    <w:rsid w:val="000C0505"/>
    <w:rsid w:val="000C06CA"/>
    <w:rsid w:val="000C0D05"/>
    <w:rsid w:val="000C10C3"/>
    <w:rsid w:val="000C1351"/>
    <w:rsid w:val="000C277D"/>
    <w:rsid w:val="000C2960"/>
    <w:rsid w:val="000C2C5A"/>
    <w:rsid w:val="000C2D01"/>
    <w:rsid w:val="000C3446"/>
    <w:rsid w:val="000C368A"/>
    <w:rsid w:val="000C36B3"/>
    <w:rsid w:val="000C388D"/>
    <w:rsid w:val="000C3B32"/>
    <w:rsid w:val="000C40AF"/>
    <w:rsid w:val="000C42F9"/>
    <w:rsid w:val="000C4694"/>
    <w:rsid w:val="000C4C06"/>
    <w:rsid w:val="000C5095"/>
    <w:rsid w:val="000C50F1"/>
    <w:rsid w:val="000C52B0"/>
    <w:rsid w:val="000C73D1"/>
    <w:rsid w:val="000C78A8"/>
    <w:rsid w:val="000C7C2A"/>
    <w:rsid w:val="000D0211"/>
    <w:rsid w:val="000D0C11"/>
    <w:rsid w:val="000D0D13"/>
    <w:rsid w:val="000D0DEB"/>
    <w:rsid w:val="000D0E0B"/>
    <w:rsid w:val="000D144A"/>
    <w:rsid w:val="000D1A27"/>
    <w:rsid w:val="000D1D74"/>
    <w:rsid w:val="000D235D"/>
    <w:rsid w:val="000D237B"/>
    <w:rsid w:val="000D24D5"/>
    <w:rsid w:val="000D26B2"/>
    <w:rsid w:val="000D28AA"/>
    <w:rsid w:val="000D3036"/>
    <w:rsid w:val="000D3077"/>
    <w:rsid w:val="000D356E"/>
    <w:rsid w:val="000D373B"/>
    <w:rsid w:val="000D38BC"/>
    <w:rsid w:val="000D3919"/>
    <w:rsid w:val="000D40B9"/>
    <w:rsid w:val="000D4100"/>
    <w:rsid w:val="000D4163"/>
    <w:rsid w:val="000D4C4E"/>
    <w:rsid w:val="000D5385"/>
    <w:rsid w:val="000D54C9"/>
    <w:rsid w:val="000D5699"/>
    <w:rsid w:val="000D5BB9"/>
    <w:rsid w:val="000D5C92"/>
    <w:rsid w:val="000D66D0"/>
    <w:rsid w:val="000D6744"/>
    <w:rsid w:val="000D6C28"/>
    <w:rsid w:val="000D7140"/>
    <w:rsid w:val="000D71E7"/>
    <w:rsid w:val="000D78AB"/>
    <w:rsid w:val="000D79BA"/>
    <w:rsid w:val="000D7F0B"/>
    <w:rsid w:val="000E05A3"/>
    <w:rsid w:val="000E0E2D"/>
    <w:rsid w:val="000E0F50"/>
    <w:rsid w:val="000E1091"/>
    <w:rsid w:val="000E11A0"/>
    <w:rsid w:val="000E11D8"/>
    <w:rsid w:val="000E140B"/>
    <w:rsid w:val="000E188F"/>
    <w:rsid w:val="000E1B42"/>
    <w:rsid w:val="000E1B9A"/>
    <w:rsid w:val="000E207B"/>
    <w:rsid w:val="000E2279"/>
    <w:rsid w:val="000E2790"/>
    <w:rsid w:val="000E2951"/>
    <w:rsid w:val="000E2DD1"/>
    <w:rsid w:val="000E2DF0"/>
    <w:rsid w:val="000E359F"/>
    <w:rsid w:val="000E42C2"/>
    <w:rsid w:val="000E460D"/>
    <w:rsid w:val="000E4959"/>
    <w:rsid w:val="000E538D"/>
    <w:rsid w:val="000E6016"/>
    <w:rsid w:val="000E61BA"/>
    <w:rsid w:val="000E61BF"/>
    <w:rsid w:val="000E6F05"/>
    <w:rsid w:val="000E6F7B"/>
    <w:rsid w:val="000E74C6"/>
    <w:rsid w:val="000E769C"/>
    <w:rsid w:val="000E771A"/>
    <w:rsid w:val="000E7AB2"/>
    <w:rsid w:val="000E7BDB"/>
    <w:rsid w:val="000E7DF0"/>
    <w:rsid w:val="000F03AB"/>
    <w:rsid w:val="000F0AF0"/>
    <w:rsid w:val="000F0D16"/>
    <w:rsid w:val="000F0ECC"/>
    <w:rsid w:val="000F1442"/>
    <w:rsid w:val="000F19A5"/>
    <w:rsid w:val="000F1AE5"/>
    <w:rsid w:val="000F1FBE"/>
    <w:rsid w:val="000F267D"/>
    <w:rsid w:val="000F26F6"/>
    <w:rsid w:val="000F2882"/>
    <w:rsid w:val="000F2CD9"/>
    <w:rsid w:val="000F312D"/>
    <w:rsid w:val="000F33EC"/>
    <w:rsid w:val="000F36C1"/>
    <w:rsid w:val="000F3947"/>
    <w:rsid w:val="000F4273"/>
    <w:rsid w:val="000F47CB"/>
    <w:rsid w:val="000F4879"/>
    <w:rsid w:val="000F4A3F"/>
    <w:rsid w:val="000F522A"/>
    <w:rsid w:val="000F535E"/>
    <w:rsid w:val="000F53B8"/>
    <w:rsid w:val="000F57E7"/>
    <w:rsid w:val="000F6213"/>
    <w:rsid w:val="000F63BE"/>
    <w:rsid w:val="000F64BC"/>
    <w:rsid w:val="000F6CC5"/>
    <w:rsid w:val="000F6F8D"/>
    <w:rsid w:val="000F726C"/>
    <w:rsid w:val="000F772E"/>
    <w:rsid w:val="000F7767"/>
    <w:rsid w:val="000F77C1"/>
    <w:rsid w:val="000F7A46"/>
    <w:rsid w:val="000F7F6C"/>
    <w:rsid w:val="00100438"/>
    <w:rsid w:val="0010057F"/>
    <w:rsid w:val="00100F12"/>
    <w:rsid w:val="0010100F"/>
    <w:rsid w:val="00101514"/>
    <w:rsid w:val="0010199E"/>
    <w:rsid w:val="00101E04"/>
    <w:rsid w:val="0010297F"/>
    <w:rsid w:val="0010349C"/>
    <w:rsid w:val="00104702"/>
    <w:rsid w:val="00104C39"/>
    <w:rsid w:val="0010505A"/>
    <w:rsid w:val="0010540F"/>
    <w:rsid w:val="00105AAD"/>
    <w:rsid w:val="00106405"/>
    <w:rsid w:val="00106876"/>
    <w:rsid w:val="0010697B"/>
    <w:rsid w:val="00106B9E"/>
    <w:rsid w:val="00106D33"/>
    <w:rsid w:val="00106FF9"/>
    <w:rsid w:val="001077E1"/>
    <w:rsid w:val="001077EB"/>
    <w:rsid w:val="00107976"/>
    <w:rsid w:val="001079A5"/>
    <w:rsid w:val="00107A9B"/>
    <w:rsid w:val="001103FE"/>
    <w:rsid w:val="001106C8"/>
    <w:rsid w:val="001109AD"/>
    <w:rsid w:val="00110B87"/>
    <w:rsid w:val="00110D90"/>
    <w:rsid w:val="00111095"/>
    <w:rsid w:val="0011119A"/>
    <w:rsid w:val="00111483"/>
    <w:rsid w:val="00111573"/>
    <w:rsid w:val="00111738"/>
    <w:rsid w:val="00111F5A"/>
    <w:rsid w:val="00112383"/>
    <w:rsid w:val="00112BDC"/>
    <w:rsid w:val="00112E30"/>
    <w:rsid w:val="0011348E"/>
    <w:rsid w:val="001137EA"/>
    <w:rsid w:val="00113D48"/>
    <w:rsid w:val="00114C4D"/>
    <w:rsid w:val="00114D39"/>
    <w:rsid w:val="001151C3"/>
    <w:rsid w:val="0011596E"/>
    <w:rsid w:val="0011668C"/>
    <w:rsid w:val="00116AAF"/>
    <w:rsid w:val="00117044"/>
    <w:rsid w:val="0011730F"/>
    <w:rsid w:val="001175AD"/>
    <w:rsid w:val="00117A48"/>
    <w:rsid w:val="00117B2A"/>
    <w:rsid w:val="00117E02"/>
    <w:rsid w:val="001204EC"/>
    <w:rsid w:val="0012062A"/>
    <w:rsid w:val="001208C1"/>
    <w:rsid w:val="00120B18"/>
    <w:rsid w:val="0012111F"/>
    <w:rsid w:val="001215C3"/>
    <w:rsid w:val="0012167A"/>
    <w:rsid w:val="00121827"/>
    <w:rsid w:val="00121DB3"/>
    <w:rsid w:val="00121FC9"/>
    <w:rsid w:val="001225B6"/>
    <w:rsid w:val="0012290E"/>
    <w:rsid w:val="0012367F"/>
    <w:rsid w:val="00123A60"/>
    <w:rsid w:val="00123DF2"/>
    <w:rsid w:val="001244FD"/>
    <w:rsid w:val="0012452D"/>
    <w:rsid w:val="001249F3"/>
    <w:rsid w:val="001251B5"/>
    <w:rsid w:val="001252CD"/>
    <w:rsid w:val="00125305"/>
    <w:rsid w:val="001259FF"/>
    <w:rsid w:val="00125A50"/>
    <w:rsid w:val="00125F25"/>
    <w:rsid w:val="0012649C"/>
    <w:rsid w:val="001264F7"/>
    <w:rsid w:val="00126B14"/>
    <w:rsid w:val="00126C9B"/>
    <w:rsid w:val="00127E0D"/>
    <w:rsid w:val="00130516"/>
    <w:rsid w:val="001306D4"/>
    <w:rsid w:val="0013073E"/>
    <w:rsid w:val="00130821"/>
    <w:rsid w:val="00130BA5"/>
    <w:rsid w:val="001310AF"/>
    <w:rsid w:val="001310C1"/>
    <w:rsid w:val="00131B37"/>
    <w:rsid w:val="001320FA"/>
    <w:rsid w:val="00132197"/>
    <w:rsid w:val="001325A2"/>
    <w:rsid w:val="00132762"/>
    <w:rsid w:val="00132811"/>
    <w:rsid w:val="00132B3B"/>
    <w:rsid w:val="00132B7C"/>
    <w:rsid w:val="00132C5D"/>
    <w:rsid w:val="00132DE5"/>
    <w:rsid w:val="001337D9"/>
    <w:rsid w:val="00133AAE"/>
    <w:rsid w:val="00133BAB"/>
    <w:rsid w:val="00133FA0"/>
    <w:rsid w:val="001342B2"/>
    <w:rsid w:val="0013458A"/>
    <w:rsid w:val="00134B9A"/>
    <w:rsid w:val="00134C22"/>
    <w:rsid w:val="00134E18"/>
    <w:rsid w:val="00135515"/>
    <w:rsid w:val="00136D0A"/>
    <w:rsid w:val="00136D72"/>
    <w:rsid w:val="00136EB7"/>
    <w:rsid w:val="00136FDD"/>
    <w:rsid w:val="00137970"/>
    <w:rsid w:val="00137B06"/>
    <w:rsid w:val="00140786"/>
    <w:rsid w:val="00140983"/>
    <w:rsid w:val="00141053"/>
    <w:rsid w:val="0014147B"/>
    <w:rsid w:val="00141B0C"/>
    <w:rsid w:val="00141D07"/>
    <w:rsid w:val="00142290"/>
    <w:rsid w:val="001425CD"/>
    <w:rsid w:val="00142AFA"/>
    <w:rsid w:val="00142B91"/>
    <w:rsid w:val="001431D7"/>
    <w:rsid w:val="00143F0B"/>
    <w:rsid w:val="0014449C"/>
    <w:rsid w:val="00144D0E"/>
    <w:rsid w:val="001450DB"/>
    <w:rsid w:val="001451E4"/>
    <w:rsid w:val="001452C7"/>
    <w:rsid w:val="0014615C"/>
    <w:rsid w:val="00146D2F"/>
    <w:rsid w:val="00146D42"/>
    <w:rsid w:val="00146FDE"/>
    <w:rsid w:val="001470B2"/>
    <w:rsid w:val="0014758C"/>
    <w:rsid w:val="00147653"/>
    <w:rsid w:val="00147DF6"/>
    <w:rsid w:val="001502D6"/>
    <w:rsid w:val="0015037A"/>
    <w:rsid w:val="00151591"/>
    <w:rsid w:val="0015174F"/>
    <w:rsid w:val="00151830"/>
    <w:rsid w:val="00151CCF"/>
    <w:rsid w:val="00151FBE"/>
    <w:rsid w:val="0015208E"/>
    <w:rsid w:val="0015237E"/>
    <w:rsid w:val="0015256C"/>
    <w:rsid w:val="00152757"/>
    <w:rsid w:val="00152F1D"/>
    <w:rsid w:val="0015331B"/>
    <w:rsid w:val="001534CC"/>
    <w:rsid w:val="001537E5"/>
    <w:rsid w:val="001538DC"/>
    <w:rsid w:val="00153F47"/>
    <w:rsid w:val="00154247"/>
    <w:rsid w:val="0015428A"/>
    <w:rsid w:val="001546AF"/>
    <w:rsid w:val="001547AB"/>
    <w:rsid w:val="00154CF6"/>
    <w:rsid w:val="001550A3"/>
    <w:rsid w:val="001556EC"/>
    <w:rsid w:val="00155DBF"/>
    <w:rsid w:val="00155F97"/>
    <w:rsid w:val="001563D4"/>
    <w:rsid w:val="001576C2"/>
    <w:rsid w:val="00157B3F"/>
    <w:rsid w:val="001600A4"/>
    <w:rsid w:val="001604FB"/>
    <w:rsid w:val="00160A3B"/>
    <w:rsid w:val="00161039"/>
    <w:rsid w:val="001614F7"/>
    <w:rsid w:val="00161DC5"/>
    <w:rsid w:val="00161F67"/>
    <w:rsid w:val="001623CD"/>
    <w:rsid w:val="00162B3E"/>
    <w:rsid w:val="00162C3D"/>
    <w:rsid w:val="00162D95"/>
    <w:rsid w:val="00162E11"/>
    <w:rsid w:val="00162F66"/>
    <w:rsid w:val="00163209"/>
    <w:rsid w:val="001638CD"/>
    <w:rsid w:val="001639B1"/>
    <w:rsid w:val="00163B7E"/>
    <w:rsid w:val="00163E50"/>
    <w:rsid w:val="00164775"/>
    <w:rsid w:val="00164CF9"/>
    <w:rsid w:val="001651D2"/>
    <w:rsid w:val="00165A47"/>
    <w:rsid w:val="00165C14"/>
    <w:rsid w:val="00165FEF"/>
    <w:rsid w:val="00166C2E"/>
    <w:rsid w:val="00166C82"/>
    <w:rsid w:val="00166CB8"/>
    <w:rsid w:val="00166DBB"/>
    <w:rsid w:val="00166F50"/>
    <w:rsid w:val="00167704"/>
    <w:rsid w:val="001679DE"/>
    <w:rsid w:val="00167A45"/>
    <w:rsid w:val="00167EDA"/>
    <w:rsid w:val="0017032A"/>
    <w:rsid w:val="001706D3"/>
    <w:rsid w:val="001708A0"/>
    <w:rsid w:val="00170B8E"/>
    <w:rsid w:val="00170F59"/>
    <w:rsid w:val="001715DA"/>
    <w:rsid w:val="001717B8"/>
    <w:rsid w:val="00171EE2"/>
    <w:rsid w:val="00171F67"/>
    <w:rsid w:val="00172547"/>
    <w:rsid w:val="001729DA"/>
    <w:rsid w:val="00172EB1"/>
    <w:rsid w:val="0017389B"/>
    <w:rsid w:val="001739DE"/>
    <w:rsid w:val="00173A31"/>
    <w:rsid w:val="001743BD"/>
    <w:rsid w:val="00174EB1"/>
    <w:rsid w:val="00176683"/>
    <w:rsid w:val="001769F3"/>
    <w:rsid w:val="00176A6A"/>
    <w:rsid w:val="00176B47"/>
    <w:rsid w:val="00176E54"/>
    <w:rsid w:val="00176F7E"/>
    <w:rsid w:val="00176F90"/>
    <w:rsid w:val="00177260"/>
    <w:rsid w:val="00177CA5"/>
    <w:rsid w:val="00180441"/>
    <w:rsid w:val="00180452"/>
    <w:rsid w:val="001807BE"/>
    <w:rsid w:val="0018132B"/>
    <w:rsid w:val="001813C8"/>
    <w:rsid w:val="00181641"/>
    <w:rsid w:val="001820A9"/>
    <w:rsid w:val="00182555"/>
    <w:rsid w:val="00182C79"/>
    <w:rsid w:val="00182E85"/>
    <w:rsid w:val="00183484"/>
    <w:rsid w:val="00183652"/>
    <w:rsid w:val="00184279"/>
    <w:rsid w:val="001843CF"/>
    <w:rsid w:val="00184D4A"/>
    <w:rsid w:val="0018570A"/>
    <w:rsid w:val="0018589E"/>
    <w:rsid w:val="00185B1C"/>
    <w:rsid w:val="00185FF7"/>
    <w:rsid w:val="0018619D"/>
    <w:rsid w:val="001864E3"/>
    <w:rsid w:val="001866DF"/>
    <w:rsid w:val="0018670B"/>
    <w:rsid w:val="0018751E"/>
    <w:rsid w:val="001877A8"/>
    <w:rsid w:val="00187A2D"/>
    <w:rsid w:val="001900BD"/>
    <w:rsid w:val="00191334"/>
    <w:rsid w:val="00191DCA"/>
    <w:rsid w:val="00192572"/>
    <w:rsid w:val="00192617"/>
    <w:rsid w:val="0019283E"/>
    <w:rsid w:val="0019292F"/>
    <w:rsid w:val="00192E86"/>
    <w:rsid w:val="00193176"/>
    <w:rsid w:val="0019363A"/>
    <w:rsid w:val="00194945"/>
    <w:rsid w:val="00194956"/>
    <w:rsid w:val="00194E13"/>
    <w:rsid w:val="0019514C"/>
    <w:rsid w:val="00195406"/>
    <w:rsid w:val="001955C4"/>
    <w:rsid w:val="0019587A"/>
    <w:rsid w:val="00195F7C"/>
    <w:rsid w:val="00196803"/>
    <w:rsid w:val="00196C98"/>
    <w:rsid w:val="00196CD9"/>
    <w:rsid w:val="001970E4"/>
    <w:rsid w:val="00197122"/>
    <w:rsid w:val="00197234"/>
    <w:rsid w:val="00197295"/>
    <w:rsid w:val="00197D1C"/>
    <w:rsid w:val="00197FAC"/>
    <w:rsid w:val="001A02F6"/>
    <w:rsid w:val="001A0773"/>
    <w:rsid w:val="001A089C"/>
    <w:rsid w:val="001A0D0E"/>
    <w:rsid w:val="001A0D7A"/>
    <w:rsid w:val="001A0D82"/>
    <w:rsid w:val="001A0E5B"/>
    <w:rsid w:val="001A1751"/>
    <w:rsid w:val="001A1C3A"/>
    <w:rsid w:val="001A2079"/>
    <w:rsid w:val="001A2540"/>
    <w:rsid w:val="001A2570"/>
    <w:rsid w:val="001A2615"/>
    <w:rsid w:val="001A3472"/>
    <w:rsid w:val="001A35DE"/>
    <w:rsid w:val="001A3A71"/>
    <w:rsid w:val="001A3AC9"/>
    <w:rsid w:val="001A3AF7"/>
    <w:rsid w:val="001A3E1D"/>
    <w:rsid w:val="001A4409"/>
    <w:rsid w:val="001A4A47"/>
    <w:rsid w:val="001A5C11"/>
    <w:rsid w:val="001A6657"/>
    <w:rsid w:val="001A68F7"/>
    <w:rsid w:val="001A6E0D"/>
    <w:rsid w:val="001A7659"/>
    <w:rsid w:val="001A76B6"/>
    <w:rsid w:val="001B014D"/>
    <w:rsid w:val="001B05C9"/>
    <w:rsid w:val="001B0979"/>
    <w:rsid w:val="001B0BC5"/>
    <w:rsid w:val="001B0D21"/>
    <w:rsid w:val="001B0D77"/>
    <w:rsid w:val="001B1937"/>
    <w:rsid w:val="001B23B6"/>
    <w:rsid w:val="001B242D"/>
    <w:rsid w:val="001B2D8A"/>
    <w:rsid w:val="001B30FD"/>
    <w:rsid w:val="001B3234"/>
    <w:rsid w:val="001B3359"/>
    <w:rsid w:val="001B336A"/>
    <w:rsid w:val="001B3905"/>
    <w:rsid w:val="001B393C"/>
    <w:rsid w:val="001B3A94"/>
    <w:rsid w:val="001B3E22"/>
    <w:rsid w:val="001B3FF7"/>
    <w:rsid w:val="001B47F6"/>
    <w:rsid w:val="001B496D"/>
    <w:rsid w:val="001B4E93"/>
    <w:rsid w:val="001B4FB2"/>
    <w:rsid w:val="001B5607"/>
    <w:rsid w:val="001B59D0"/>
    <w:rsid w:val="001B5B33"/>
    <w:rsid w:val="001B5F29"/>
    <w:rsid w:val="001B5FBB"/>
    <w:rsid w:val="001B70C4"/>
    <w:rsid w:val="001B713E"/>
    <w:rsid w:val="001B71AD"/>
    <w:rsid w:val="001B73A3"/>
    <w:rsid w:val="001B7459"/>
    <w:rsid w:val="001B7706"/>
    <w:rsid w:val="001B7916"/>
    <w:rsid w:val="001B7DC3"/>
    <w:rsid w:val="001B7F4F"/>
    <w:rsid w:val="001C047D"/>
    <w:rsid w:val="001C0788"/>
    <w:rsid w:val="001C100F"/>
    <w:rsid w:val="001C16DA"/>
    <w:rsid w:val="001C1B70"/>
    <w:rsid w:val="001C2286"/>
    <w:rsid w:val="001C2EFD"/>
    <w:rsid w:val="001C3780"/>
    <w:rsid w:val="001C3B60"/>
    <w:rsid w:val="001C3E49"/>
    <w:rsid w:val="001C3E76"/>
    <w:rsid w:val="001C3FCC"/>
    <w:rsid w:val="001C3FF4"/>
    <w:rsid w:val="001C4410"/>
    <w:rsid w:val="001C44D4"/>
    <w:rsid w:val="001C45B3"/>
    <w:rsid w:val="001C469B"/>
    <w:rsid w:val="001C46B7"/>
    <w:rsid w:val="001C5482"/>
    <w:rsid w:val="001C5605"/>
    <w:rsid w:val="001C5744"/>
    <w:rsid w:val="001C58C4"/>
    <w:rsid w:val="001C5A0D"/>
    <w:rsid w:val="001C5C61"/>
    <w:rsid w:val="001C6045"/>
    <w:rsid w:val="001C74C6"/>
    <w:rsid w:val="001C7DEE"/>
    <w:rsid w:val="001D017B"/>
    <w:rsid w:val="001D076D"/>
    <w:rsid w:val="001D0CD9"/>
    <w:rsid w:val="001D166E"/>
    <w:rsid w:val="001D17A0"/>
    <w:rsid w:val="001D1A3B"/>
    <w:rsid w:val="001D1EF7"/>
    <w:rsid w:val="001D21F0"/>
    <w:rsid w:val="001D2D97"/>
    <w:rsid w:val="001D392D"/>
    <w:rsid w:val="001D3B32"/>
    <w:rsid w:val="001D3E4C"/>
    <w:rsid w:val="001D3F78"/>
    <w:rsid w:val="001D3F90"/>
    <w:rsid w:val="001D4463"/>
    <w:rsid w:val="001D44A5"/>
    <w:rsid w:val="001D4598"/>
    <w:rsid w:val="001D47B5"/>
    <w:rsid w:val="001D4AAB"/>
    <w:rsid w:val="001D4EFF"/>
    <w:rsid w:val="001D549D"/>
    <w:rsid w:val="001D5A38"/>
    <w:rsid w:val="001D6054"/>
    <w:rsid w:val="001D60F9"/>
    <w:rsid w:val="001D62C5"/>
    <w:rsid w:val="001D6320"/>
    <w:rsid w:val="001D6C98"/>
    <w:rsid w:val="001D6EF4"/>
    <w:rsid w:val="001D6FF5"/>
    <w:rsid w:val="001D7268"/>
    <w:rsid w:val="001D7791"/>
    <w:rsid w:val="001D79A6"/>
    <w:rsid w:val="001E01C2"/>
    <w:rsid w:val="001E080A"/>
    <w:rsid w:val="001E0A7B"/>
    <w:rsid w:val="001E0E79"/>
    <w:rsid w:val="001E117D"/>
    <w:rsid w:val="001E171B"/>
    <w:rsid w:val="001E1810"/>
    <w:rsid w:val="001E1B35"/>
    <w:rsid w:val="001E1C8B"/>
    <w:rsid w:val="001E1D54"/>
    <w:rsid w:val="001E20A1"/>
    <w:rsid w:val="001E2287"/>
    <w:rsid w:val="001E2469"/>
    <w:rsid w:val="001E2B24"/>
    <w:rsid w:val="001E2B64"/>
    <w:rsid w:val="001E2E9F"/>
    <w:rsid w:val="001E303F"/>
    <w:rsid w:val="001E32B9"/>
    <w:rsid w:val="001E3789"/>
    <w:rsid w:val="001E37BD"/>
    <w:rsid w:val="001E483D"/>
    <w:rsid w:val="001E56AB"/>
    <w:rsid w:val="001E5D23"/>
    <w:rsid w:val="001E631F"/>
    <w:rsid w:val="001E63C5"/>
    <w:rsid w:val="001E6725"/>
    <w:rsid w:val="001E686A"/>
    <w:rsid w:val="001E6A19"/>
    <w:rsid w:val="001E6B6A"/>
    <w:rsid w:val="001E7E3B"/>
    <w:rsid w:val="001F01B3"/>
    <w:rsid w:val="001F0F5A"/>
    <w:rsid w:val="001F212C"/>
    <w:rsid w:val="001F2A57"/>
    <w:rsid w:val="001F2DF4"/>
    <w:rsid w:val="001F33BF"/>
    <w:rsid w:val="001F3A14"/>
    <w:rsid w:val="001F4A3E"/>
    <w:rsid w:val="001F4C20"/>
    <w:rsid w:val="001F4FDA"/>
    <w:rsid w:val="001F58D7"/>
    <w:rsid w:val="001F59BE"/>
    <w:rsid w:val="001F5BC6"/>
    <w:rsid w:val="001F63F5"/>
    <w:rsid w:val="001F6687"/>
    <w:rsid w:val="001F6793"/>
    <w:rsid w:val="001F6832"/>
    <w:rsid w:val="001F699A"/>
    <w:rsid w:val="001F6F4B"/>
    <w:rsid w:val="001F7398"/>
    <w:rsid w:val="001F741C"/>
    <w:rsid w:val="001F74BA"/>
    <w:rsid w:val="001F7AA8"/>
    <w:rsid w:val="001F7C35"/>
    <w:rsid w:val="00200AF7"/>
    <w:rsid w:val="002022CB"/>
    <w:rsid w:val="002022E4"/>
    <w:rsid w:val="002029C7"/>
    <w:rsid w:val="00203625"/>
    <w:rsid w:val="00203754"/>
    <w:rsid w:val="00203AFE"/>
    <w:rsid w:val="00204453"/>
    <w:rsid w:val="00204562"/>
    <w:rsid w:val="00205493"/>
    <w:rsid w:val="002059BF"/>
    <w:rsid w:val="00205AC8"/>
    <w:rsid w:val="00205FCD"/>
    <w:rsid w:val="002060FA"/>
    <w:rsid w:val="002062D9"/>
    <w:rsid w:val="002072C4"/>
    <w:rsid w:val="00207635"/>
    <w:rsid w:val="00210200"/>
    <w:rsid w:val="00210325"/>
    <w:rsid w:val="00210F80"/>
    <w:rsid w:val="0021132F"/>
    <w:rsid w:val="00211433"/>
    <w:rsid w:val="002116A3"/>
    <w:rsid w:val="0021196C"/>
    <w:rsid w:val="00211C15"/>
    <w:rsid w:val="002123D7"/>
    <w:rsid w:val="002123F2"/>
    <w:rsid w:val="00212984"/>
    <w:rsid w:val="00212B74"/>
    <w:rsid w:val="00212CD3"/>
    <w:rsid w:val="00212E3D"/>
    <w:rsid w:val="00213260"/>
    <w:rsid w:val="0021383C"/>
    <w:rsid w:val="00213CF7"/>
    <w:rsid w:val="00213D34"/>
    <w:rsid w:val="002140F4"/>
    <w:rsid w:val="00214126"/>
    <w:rsid w:val="00214718"/>
    <w:rsid w:val="00214B20"/>
    <w:rsid w:val="0021504D"/>
    <w:rsid w:val="00215488"/>
    <w:rsid w:val="00215824"/>
    <w:rsid w:val="00215B61"/>
    <w:rsid w:val="00215BD5"/>
    <w:rsid w:val="00215C51"/>
    <w:rsid w:val="00216189"/>
    <w:rsid w:val="002167B0"/>
    <w:rsid w:val="00217024"/>
    <w:rsid w:val="0021722B"/>
    <w:rsid w:val="002203AC"/>
    <w:rsid w:val="002203DD"/>
    <w:rsid w:val="00220793"/>
    <w:rsid w:val="002207BF"/>
    <w:rsid w:val="00220D79"/>
    <w:rsid w:val="00220D86"/>
    <w:rsid w:val="0022133A"/>
    <w:rsid w:val="00221CEE"/>
    <w:rsid w:val="002220E7"/>
    <w:rsid w:val="002221BB"/>
    <w:rsid w:val="002221D4"/>
    <w:rsid w:val="00222744"/>
    <w:rsid w:val="00222925"/>
    <w:rsid w:val="00222AA7"/>
    <w:rsid w:val="00222EFA"/>
    <w:rsid w:val="002230B3"/>
    <w:rsid w:val="00223328"/>
    <w:rsid w:val="00223652"/>
    <w:rsid w:val="0022365F"/>
    <w:rsid w:val="00223CA7"/>
    <w:rsid w:val="00224AEC"/>
    <w:rsid w:val="0022568D"/>
    <w:rsid w:val="002259E5"/>
    <w:rsid w:val="002259F5"/>
    <w:rsid w:val="00226288"/>
    <w:rsid w:val="002262BD"/>
    <w:rsid w:val="00226946"/>
    <w:rsid w:val="00226E2B"/>
    <w:rsid w:val="00227072"/>
    <w:rsid w:val="002273F7"/>
    <w:rsid w:val="00227407"/>
    <w:rsid w:val="00227474"/>
    <w:rsid w:val="00227A63"/>
    <w:rsid w:val="00227BED"/>
    <w:rsid w:val="00227C6C"/>
    <w:rsid w:val="00227E4B"/>
    <w:rsid w:val="002302D6"/>
    <w:rsid w:val="002302E0"/>
    <w:rsid w:val="002303AD"/>
    <w:rsid w:val="002303ED"/>
    <w:rsid w:val="002308AF"/>
    <w:rsid w:val="00230902"/>
    <w:rsid w:val="00230ACF"/>
    <w:rsid w:val="00230AFE"/>
    <w:rsid w:val="00230B6F"/>
    <w:rsid w:val="00230C9C"/>
    <w:rsid w:val="00230D36"/>
    <w:rsid w:val="00231286"/>
    <w:rsid w:val="00231CBF"/>
    <w:rsid w:val="002321EC"/>
    <w:rsid w:val="00232793"/>
    <w:rsid w:val="002327BF"/>
    <w:rsid w:val="00232B2E"/>
    <w:rsid w:val="002334E4"/>
    <w:rsid w:val="00233518"/>
    <w:rsid w:val="00233679"/>
    <w:rsid w:val="00233BEB"/>
    <w:rsid w:val="002340DC"/>
    <w:rsid w:val="00234240"/>
    <w:rsid w:val="0023430A"/>
    <w:rsid w:val="002343DE"/>
    <w:rsid w:val="00234A33"/>
    <w:rsid w:val="00235036"/>
    <w:rsid w:val="0023525C"/>
    <w:rsid w:val="00235264"/>
    <w:rsid w:val="0023563F"/>
    <w:rsid w:val="00235B70"/>
    <w:rsid w:val="00235C20"/>
    <w:rsid w:val="00235F13"/>
    <w:rsid w:val="002361EE"/>
    <w:rsid w:val="002364B1"/>
    <w:rsid w:val="00236FE1"/>
    <w:rsid w:val="002371D1"/>
    <w:rsid w:val="002372A8"/>
    <w:rsid w:val="002372F6"/>
    <w:rsid w:val="00237790"/>
    <w:rsid w:val="00237A47"/>
    <w:rsid w:val="0024028C"/>
    <w:rsid w:val="00240712"/>
    <w:rsid w:val="00240B3D"/>
    <w:rsid w:val="00240C19"/>
    <w:rsid w:val="00240C7C"/>
    <w:rsid w:val="00241333"/>
    <w:rsid w:val="00241449"/>
    <w:rsid w:val="002419CF"/>
    <w:rsid w:val="00241C97"/>
    <w:rsid w:val="0024221B"/>
    <w:rsid w:val="00242942"/>
    <w:rsid w:val="00242B2A"/>
    <w:rsid w:val="00243233"/>
    <w:rsid w:val="0024359B"/>
    <w:rsid w:val="00243B20"/>
    <w:rsid w:val="00243DE3"/>
    <w:rsid w:val="00243EBD"/>
    <w:rsid w:val="00243F10"/>
    <w:rsid w:val="00244FD2"/>
    <w:rsid w:val="0024521E"/>
    <w:rsid w:val="002456A7"/>
    <w:rsid w:val="002457D7"/>
    <w:rsid w:val="002458A4"/>
    <w:rsid w:val="002460E4"/>
    <w:rsid w:val="0024615E"/>
    <w:rsid w:val="00246721"/>
    <w:rsid w:val="00247ABF"/>
    <w:rsid w:val="00247F83"/>
    <w:rsid w:val="002500AB"/>
    <w:rsid w:val="002502FA"/>
    <w:rsid w:val="0025040D"/>
    <w:rsid w:val="00250539"/>
    <w:rsid w:val="00250755"/>
    <w:rsid w:val="00250843"/>
    <w:rsid w:val="00250A7E"/>
    <w:rsid w:val="00250A84"/>
    <w:rsid w:val="00250C66"/>
    <w:rsid w:val="00250EEA"/>
    <w:rsid w:val="00251263"/>
    <w:rsid w:val="00251ABF"/>
    <w:rsid w:val="00251FD6"/>
    <w:rsid w:val="002521A5"/>
    <w:rsid w:val="002524BB"/>
    <w:rsid w:val="00252585"/>
    <w:rsid w:val="002529EA"/>
    <w:rsid w:val="00252AFF"/>
    <w:rsid w:val="00252B43"/>
    <w:rsid w:val="00252DEB"/>
    <w:rsid w:val="00252ECF"/>
    <w:rsid w:val="00252F22"/>
    <w:rsid w:val="00253204"/>
    <w:rsid w:val="002535A8"/>
    <w:rsid w:val="0025374E"/>
    <w:rsid w:val="00254094"/>
    <w:rsid w:val="002540D1"/>
    <w:rsid w:val="002541F3"/>
    <w:rsid w:val="00254538"/>
    <w:rsid w:val="0025489D"/>
    <w:rsid w:val="00254B5E"/>
    <w:rsid w:val="00255646"/>
    <w:rsid w:val="00256FE1"/>
    <w:rsid w:val="00257AAA"/>
    <w:rsid w:val="00260EFF"/>
    <w:rsid w:val="002616D9"/>
    <w:rsid w:val="0026176B"/>
    <w:rsid w:val="0026177D"/>
    <w:rsid w:val="00261957"/>
    <w:rsid w:val="00261BCF"/>
    <w:rsid w:val="00261C54"/>
    <w:rsid w:val="00262130"/>
    <w:rsid w:val="00262460"/>
    <w:rsid w:val="00262E3F"/>
    <w:rsid w:val="00262FE5"/>
    <w:rsid w:val="00263B4A"/>
    <w:rsid w:val="00263C8A"/>
    <w:rsid w:val="00263EC1"/>
    <w:rsid w:val="00264CA5"/>
    <w:rsid w:val="00264DB7"/>
    <w:rsid w:val="00264FA8"/>
    <w:rsid w:val="0026505E"/>
    <w:rsid w:val="0026536B"/>
    <w:rsid w:val="0026544A"/>
    <w:rsid w:val="00266243"/>
    <w:rsid w:val="00266FD3"/>
    <w:rsid w:val="002678AF"/>
    <w:rsid w:val="00267984"/>
    <w:rsid w:val="00267BE0"/>
    <w:rsid w:val="00267FA7"/>
    <w:rsid w:val="00270954"/>
    <w:rsid w:val="00270BF7"/>
    <w:rsid w:val="002711C9"/>
    <w:rsid w:val="0027150E"/>
    <w:rsid w:val="00271A2D"/>
    <w:rsid w:val="0027267B"/>
    <w:rsid w:val="00272FF7"/>
    <w:rsid w:val="00273908"/>
    <w:rsid w:val="00273F80"/>
    <w:rsid w:val="00274D08"/>
    <w:rsid w:val="00274FE1"/>
    <w:rsid w:val="0027521A"/>
    <w:rsid w:val="002752CF"/>
    <w:rsid w:val="00275506"/>
    <w:rsid w:val="0027564B"/>
    <w:rsid w:val="00275A9A"/>
    <w:rsid w:val="00275E24"/>
    <w:rsid w:val="002761FC"/>
    <w:rsid w:val="00276625"/>
    <w:rsid w:val="0027747D"/>
    <w:rsid w:val="002779FE"/>
    <w:rsid w:val="00277BD5"/>
    <w:rsid w:val="00277BE3"/>
    <w:rsid w:val="00280195"/>
    <w:rsid w:val="00280224"/>
    <w:rsid w:val="00280EF2"/>
    <w:rsid w:val="00281020"/>
    <w:rsid w:val="002814E2"/>
    <w:rsid w:val="00281523"/>
    <w:rsid w:val="0028189A"/>
    <w:rsid w:val="00282572"/>
    <w:rsid w:val="00282AF1"/>
    <w:rsid w:val="00282B44"/>
    <w:rsid w:val="00282EC2"/>
    <w:rsid w:val="002830C5"/>
    <w:rsid w:val="0028310D"/>
    <w:rsid w:val="002834B4"/>
    <w:rsid w:val="00283542"/>
    <w:rsid w:val="00283F9E"/>
    <w:rsid w:val="002845C4"/>
    <w:rsid w:val="0028490B"/>
    <w:rsid w:val="002850F8"/>
    <w:rsid w:val="00285B20"/>
    <w:rsid w:val="00285B2A"/>
    <w:rsid w:val="00286191"/>
    <w:rsid w:val="00286248"/>
    <w:rsid w:val="002871FA"/>
    <w:rsid w:val="00287326"/>
    <w:rsid w:val="00287B2D"/>
    <w:rsid w:val="00287C10"/>
    <w:rsid w:val="00290A43"/>
    <w:rsid w:val="0029122D"/>
    <w:rsid w:val="00291355"/>
    <w:rsid w:val="00291481"/>
    <w:rsid w:val="002919CA"/>
    <w:rsid w:val="00291EB2"/>
    <w:rsid w:val="00291F7F"/>
    <w:rsid w:val="002922EA"/>
    <w:rsid w:val="002924E2"/>
    <w:rsid w:val="00292828"/>
    <w:rsid w:val="002929C2"/>
    <w:rsid w:val="00292A26"/>
    <w:rsid w:val="00292F1B"/>
    <w:rsid w:val="002932F7"/>
    <w:rsid w:val="0029413A"/>
    <w:rsid w:val="002944BC"/>
    <w:rsid w:val="00294E1C"/>
    <w:rsid w:val="00295653"/>
    <w:rsid w:val="00295944"/>
    <w:rsid w:val="002959C4"/>
    <w:rsid w:val="00296F57"/>
    <w:rsid w:val="0029786F"/>
    <w:rsid w:val="00297CB8"/>
    <w:rsid w:val="002A002C"/>
    <w:rsid w:val="002A0363"/>
    <w:rsid w:val="002A1128"/>
    <w:rsid w:val="002A11B5"/>
    <w:rsid w:val="002A17ED"/>
    <w:rsid w:val="002A2053"/>
    <w:rsid w:val="002A209A"/>
    <w:rsid w:val="002A29BD"/>
    <w:rsid w:val="002A2E06"/>
    <w:rsid w:val="002A350A"/>
    <w:rsid w:val="002A36A4"/>
    <w:rsid w:val="002A3A7F"/>
    <w:rsid w:val="002A3B3A"/>
    <w:rsid w:val="002A3B60"/>
    <w:rsid w:val="002A3C24"/>
    <w:rsid w:val="002A489F"/>
    <w:rsid w:val="002A495B"/>
    <w:rsid w:val="002A49FB"/>
    <w:rsid w:val="002A4D28"/>
    <w:rsid w:val="002A4E6F"/>
    <w:rsid w:val="002A58CB"/>
    <w:rsid w:val="002A5C54"/>
    <w:rsid w:val="002A63DF"/>
    <w:rsid w:val="002A6915"/>
    <w:rsid w:val="002A721E"/>
    <w:rsid w:val="002A723E"/>
    <w:rsid w:val="002A7861"/>
    <w:rsid w:val="002A7B55"/>
    <w:rsid w:val="002A7B79"/>
    <w:rsid w:val="002B0233"/>
    <w:rsid w:val="002B03F6"/>
    <w:rsid w:val="002B0752"/>
    <w:rsid w:val="002B07AD"/>
    <w:rsid w:val="002B086F"/>
    <w:rsid w:val="002B0B5F"/>
    <w:rsid w:val="002B12C4"/>
    <w:rsid w:val="002B13E3"/>
    <w:rsid w:val="002B1E69"/>
    <w:rsid w:val="002B1F95"/>
    <w:rsid w:val="002B1FD7"/>
    <w:rsid w:val="002B24B3"/>
    <w:rsid w:val="002B28ED"/>
    <w:rsid w:val="002B2AD5"/>
    <w:rsid w:val="002B2C58"/>
    <w:rsid w:val="002B2CD3"/>
    <w:rsid w:val="002B2E7C"/>
    <w:rsid w:val="002B3BE2"/>
    <w:rsid w:val="002B3CFF"/>
    <w:rsid w:val="002B3F89"/>
    <w:rsid w:val="002B4A74"/>
    <w:rsid w:val="002B5100"/>
    <w:rsid w:val="002B5102"/>
    <w:rsid w:val="002B531F"/>
    <w:rsid w:val="002B57F4"/>
    <w:rsid w:val="002B5E0B"/>
    <w:rsid w:val="002B5F9C"/>
    <w:rsid w:val="002B607F"/>
    <w:rsid w:val="002B6324"/>
    <w:rsid w:val="002B6740"/>
    <w:rsid w:val="002B6A1A"/>
    <w:rsid w:val="002B6F00"/>
    <w:rsid w:val="002B7111"/>
    <w:rsid w:val="002B7AD8"/>
    <w:rsid w:val="002B7BFA"/>
    <w:rsid w:val="002B7C7A"/>
    <w:rsid w:val="002C0049"/>
    <w:rsid w:val="002C0A52"/>
    <w:rsid w:val="002C0F00"/>
    <w:rsid w:val="002C0F34"/>
    <w:rsid w:val="002C14E9"/>
    <w:rsid w:val="002C18F2"/>
    <w:rsid w:val="002C1EBE"/>
    <w:rsid w:val="002C2627"/>
    <w:rsid w:val="002C2C36"/>
    <w:rsid w:val="002C2ED6"/>
    <w:rsid w:val="002C31EE"/>
    <w:rsid w:val="002C3436"/>
    <w:rsid w:val="002C347F"/>
    <w:rsid w:val="002C3C6B"/>
    <w:rsid w:val="002C3F56"/>
    <w:rsid w:val="002C485D"/>
    <w:rsid w:val="002C4BAB"/>
    <w:rsid w:val="002C5651"/>
    <w:rsid w:val="002C59FA"/>
    <w:rsid w:val="002C5A07"/>
    <w:rsid w:val="002C5A91"/>
    <w:rsid w:val="002C6932"/>
    <w:rsid w:val="002C6E4B"/>
    <w:rsid w:val="002C72C4"/>
    <w:rsid w:val="002C75A8"/>
    <w:rsid w:val="002C7680"/>
    <w:rsid w:val="002C7D8F"/>
    <w:rsid w:val="002C7E47"/>
    <w:rsid w:val="002D0BBF"/>
    <w:rsid w:val="002D0D41"/>
    <w:rsid w:val="002D0E3F"/>
    <w:rsid w:val="002D142A"/>
    <w:rsid w:val="002D190A"/>
    <w:rsid w:val="002D1CF2"/>
    <w:rsid w:val="002D207F"/>
    <w:rsid w:val="002D23C1"/>
    <w:rsid w:val="002D29EA"/>
    <w:rsid w:val="002D2ABB"/>
    <w:rsid w:val="002D2F7C"/>
    <w:rsid w:val="002D30F3"/>
    <w:rsid w:val="002D31AE"/>
    <w:rsid w:val="002D3887"/>
    <w:rsid w:val="002D3CE7"/>
    <w:rsid w:val="002D439D"/>
    <w:rsid w:val="002D43BE"/>
    <w:rsid w:val="002D5601"/>
    <w:rsid w:val="002D56F9"/>
    <w:rsid w:val="002D5943"/>
    <w:rsid w:val="002D63BB"/>
    <w:rsid w:val="002D72B4"/>
    <w:rsid w:val="002D7E5F"/>
    <w:rsid w:val="002E0314"/>
    <w:rsid w:val="002E03A3"/>
    <w:rsid w:val="002E03FD"/>
    <w:rsid w:val="002E0643"/>
    <w:rsid w:val="002E09F5"/>
    <w:rsid w:val="002E1DF1"/>
    <w:rsid w:val="002E1FA7"/>
    <w:rsid w:val="002E22CD"/>
    <w:rsid w:val="002E230E"/>
    <w:rsid w:val="002E234D"/>
    <w:rsid w:val="002E356F"/>
    <w:rsid w:val="002E3575"/>
    <w:rsid w:val="002E3A6C"/>
    <w:rsid w:val="002E3D35"/>
    <w:rsid w:val="002E3D9A"/>
    <w:rsid w:val="002E4446"/>
    <w:rsid w:val="002E453F"/>
    <w:rsid w:val="002E4BFD"/>
    <w:rsid w:val="002E51C3"/>
    <w:rsid w:val="002E530A"/>
    <w:rsid w:val="002E5930"/>
    <w:rsid w:val="002E59B3"/>
    <w:rsid w:val="002E74A6"/>
    <w:rsid w:val="002E7818"/>
    <w:rsid w:val="002E79AE"/>
    <w:rsid w:val="002E7A04"/>
    <w:rsid w:val="002E7C37"/>
    <w:rsid w:val="002F0513"/>
    <w:rsid w:val="002F1D03"/>
    <w:rsid w:val="002F2534"/>
    <w:rsid w:val="002F2A76"/>
    <w:rsid w:val="002F3A6B"/>
    <w:rsid w:val="002F4F42"/>
    <w:rsid w:val="002F5220"/>
    <w:rsid w:val="002F54D5"/>
    <w:rsid w:val="002F5696"/>
    <w:rsid w:val="002F5CF6"/>
    <w:rsid w:val="002F5F43"/>
    <w:rsid w:val="002F5FD7"/>
    <w:rsid w:val="002F60EE"/>
    <w:rsid w:val="002F629C"/>
    <w:rsid w:val="002F644A"/>
    <w:rsid w:val="002F66D4"/>
    <w:rsid w:val="002F69B3"/>
    <w:rsid w:val="002F6A7A"/>
    <w:rsid w:val="002F7185"/>
    <w:rsid w:val="002F7B6F"/>
    <w:rsid w:val="003001BA"/>
    <w:rsid w:val="00300994"/>
    <w:rsid w:val="00300D89"/>
    <w:rsid w:val="00300E37"/>
    <w:rsid w:val="00300F0F"/>
    <w:rsid w:val="0030138A"/>
    <w:rsid w:val="00301851"/>
    <w:rsid w:val="00301E14"/>
    <w:rsid w:val="00301E76"/>
    <w:rsid w:val="003024B6"/>
    <w:rsid w:val="003025BC"/>
    <w:rsid w:val="00303290"/>
    <w:rsid w:val="00303576"/>
    <w:rsid w:val="00303793"/>
    <w:rsid w:val="003037F7"/>
    <w:rsid w:val="00303D32"/>
    <w:rsid w:val="003042DD"/>
    <w:rsid w:val="00304A31"/>
    <w:rsid w:val="00304BD8"/>
    <w:rsid w:val="00304FEC"/>
    <w:rsid w:val="00305097"/>
    <w:rsid w:val="00305649"/>
    <w:rsid w:val="00305773"/>
    <w:rsid w:val="00305EE9"/>
    <w:rsid w:val="0030622E"/>
    <w:rsid w:val="003062BF"/>
    <w:rsid w:val="0030651F"/>
    <w:rsid w:val="00306EB9"/>
    <w:rsid w:val="00306F15"/>
    <w:rsid w:val="00310039"/>
    <w:rsid w:val="00310756"/>
    <w:rsid w:val="003117B9"/>
    <w:rsid w:val="003119E0"/>
    <w:rsid w:val="00311AFE"/>
    <w:rsid w:val="003125DA"/>
    <w:rsid w:val="00312B79"/>
    <w:rsid w:val="00312E84"/>
    <w:rsid w:val="00313E54"/>
    <w:rsid w:val="00314996"/>
    <w:rsid w:val="00314BFC"/>
    <w:rsid w:val="00314EEB"/>
    <w:rsid w:val="00315CA9"/>
    <w:rsid w:val="00315D41"/>
    <w:rsid w:val="00315E1D"/>
    <w:rsid w:val="00316314"/>
    <w:rsid w:val="00316322"/>
    <w:rsid w:val="003163C8"/>
    <w:rsid w:val="003164AF"/>
    <w:rsid w:val="003168D8"/>
    <w:rsid w:val="00316CAF"/>
    <w:rsid w:val="00316DDD"/>
    <w:rsid w:val="0031797B"/>
    <w:rsid w:val="00317B90"/>
    <w:rsid w:val="003207C7"/>
    <w:rsid w:val="00320B99"/>
    <w:rsid w:val="00320D73"/>
    <w:rsid w:val="00320FEE"/>
    <w:rsid w:val="00321F17"/>
    <w:rsid w:val="0032211D"/>
    <w:rsid w:val="0032217D"/>
    <w:rsid w:val="003224CA"/>
    <w:rsid w:val="00322727"/>
    <w:rsid w:val="00322783"/>
    <w:rsid w:val="00322932"/>
    <w:rsid w:val="0032294D"/>
    <w:rsid w:val="003229BB"/>
    <w:rsid w:val="003229D2"/>
    <w:rsid w:val="00322C12"/>
    <w:rsid w:val="003234F4"/>
    <w:rsid w:val="0032426B"/>
    <w:rsid w:val="00324FF7"/>
    <w:rsid w:val="003254B7"/>
    <w:rsid w:val="003255EE"/>
    <w:rsid w:val="0032573A"/>
    <w:rsid w:val="003259C5"/>
    <w:rsid w:val="00325DD2"/>
    <w:rsid w:val="00326701"/>
    <w:rsid w:val="00326B2D"/>
    <w:rsid w:val="00326E7E"/>
    <w:rsid w:val="00327726"/>
    <w:rsid w:val="00327922"/>
    <w:rsid w:val="00327CB0"/>
    <w:rsid w:val="003302FA"/>
    <w:rsid w:val="003303C0"/>
    <w:rsid w:val="003304FB"/>
    <w:rsid w:val="00330B17"/>
    <w:rsid w:val="00330D40"/>
    <w:rsid w:val="00330EA3"/>
    <w:rsid w:val="003311AA"/>
    <w:rsid w:val="003311D4"/>
    <w:rsid w:val="003312C4"/>
    <w:rsid w:val="0033141F"/>
    <w:rsid w:val="0033149C"/>
    <w:rsid w:val="0033163D"/>
    <w:rsid w:val="003318DE"/>
    <w:rsid w:val="0033269D"/>
    <w:rsid w:val="00332F6D"/>
    <w:rsid w:val="00332F75"/>
    <w:rsid w:val="00333ACD"/>
    <w:rsid w:val="00333FF7"/>
    <w:rsid w:val="003340C6"/>
    <w:rsid w:val="00334466"/>
    <w:rsid w:val="003345D7"/>
    <w:rsid w:val="003348FF"/>
    <w:rsid w:val="00334E2E"/>
    <w:rsid w:val="00334F2D"/>
    <w:rsid w:val="00335A88"/>
    <w:rsid w:val="00335C81"/>
    <w:rsid w:val="00335D36"/>
    <w:rsid w:val="0033600F"/>
    <w:rsid w:val="00336499"/>
    <w:rsid w:val="00336555"/>
    <w:rsid w:val="00336A70"/>
    <w:rsid w:val="00337ABF"/>
    <w:rsid w:val="00340093"/>
    <w:rsid w:val="0034071E"/>
    <w:rsid w:val="00341261"/>
    <w:rsid w:val="003413D7"/>
    <w:rsid w:val="00341B08"/>
    <w:rsid w:val="00341F1C"/>
    <w:rsid w:val="00342318"/>
    <w:rsid w:val="003424C3"/>
    <w:rsid w:val="00342E7C"/>
    <w:rsid w:val="00343163"/>
    <w:rsid w:val="003435FC"/>
    <w:rsid w:val="00343993"/>
    <w:rsid w:val="00343EA8"/>
    <w:rsid w:val="0034479F"/>
    <w:rsid w:val="003448C6"/>
    <w:rsid w:val="00344976"/>
    <w:rsid w:val="00344CDC"/>
    <w:rsid w:val="003450C6"/>
    <w:rsid w:val="003450D4"/>
    <w:rsid w:val="00345825"/>
    <w:rsid w:val="00345847"/>
    <w:rsid w:val="00345892"/>
    <w:rsid w:val="00345911"/>
    <w:rsid w:val="00346672"/>
    <w:rsid w:val="003466CD"/>
    <w:rsid w:val="003475EA"/>
    <w:rsid w:val="003477AD"/>
    <w:rsid w:val="00347981"/>
    <w:rsid w:val="00351332"/>
    <w:rsid w:val="0035153F"/>
    <w:rsid w:val="0035170A"/>
    <w:rsid w:val="00351B10"/>
    <w:rsid w:val="00351F26"/>
    <w:rsid w:val="00352CAF"/>
    <w:rsid w:val="00352CB3"/>
    <w:rsid w:val="00353170"/>
    <w:rsid w:val="0035434B"/>
    <w:rsid w:val="003543A5"/>
    <w:rsid w:val="0035492A"/>
    <w:rsid w:val="00354D68"/>
    <w:rsid w:val="00355535"/>
    <w:rsid w:val="00355BEB"/>
    <w:rsid w:val="00355C5F"/>
    <w:rsid w:val="00355D73"/>
    <w:rsid w:val="00355E6D"/>
    <w:rsid w:val="00356069"/>
    <w:rsid w:val="003562E7"/>
    <w:rsid w:val="003563FF"/>
    <w:rsid w:val="003564C7"/>
    <w:rsid w:val="00356879"/>
    <w:rsid w:val="00356944"/>
    <w:rsid w:val="00356E03"/>
    <w:rsid w:val="0035708C"/>
    <w:rsid w:val="003571A2"/>
    <w:rsid w:val="0035741E"/>
    <w:rsid w:val="003607C3"/>
    <w:rsid w:val="00360B6A"/>
    <w:rsid w:val="00361987"/>
    <w:rsid w:val="00361AFE"/>
    <w:rsid w:val="00361B66"/>
    <w:rsid w:val="00362835"/>
    <w:rsid w:val="00362BED"/>
    <w:rsid w:val="00363030"/>
    <w:rsid w:val="003632C8"/>
    <w:rsid w:val="00363936"/>
    <w:rsid w:val="003643B7"/>
    <w:rsid w:val="00364B90"/>
    <w:rsid w:val="003654B5"/>
    <w:rsid w:val="0036597F"/>
    <w:rsid w:val="00365AAA"/>
    <w:rsid w:val="00365F32"/>
    <w:rsid w:val="00366221"/>
    <w:rsid w:val="00366D2D"/>
    <w:rsid w:val="003670BA"/>
    <w:rsid w:val="00367150"/>
    <w:rsid w:val="00367702"/>
    <w:rsid w:val="003678CF"/>
    <w:rsid w:val="00367A15"/>
    <w:rsid w:val="00367E74"/>
    <w:rsid w:val="00370A21"/>
    <w:rsid w:val="00370BBE"/>
    <w:rsid w:val="00370CBA"/>
    <w:rsid w:val="0037151B"/>
    <w:rsid w:val="003719CE"/>
    <w:rsid w:val="0037205F"/>
    <w:rsid w:val="003724A1"/>
    <w:rsid w:val="003726BB"/>
    <w:rsid w:val="00372BA4"/>
    <w:rsid w:val="003733D7"/>
    <w:rsid w:val="0037373D"/>
    <w:rsid w:val="00373B94"/>
    <w:rsid w:val="003748F2"/>
    <w:rsid w:val="00374FF7"/>
    <w:rsid w:val="0037519D"/>
    <w:rsid w:val="003756BC"/>
    <w:rsid w:val="0037591A"/>
    <w:rsid w:val="00375F81"/>
    <w:rsid w:val="00376222"/>
    <w:rsid w:val="003764B2"/>
    <w:rsid w:val="0037675F"/>
    <w:rsid w:val="00376AD4"/>
    <w:rsid w:val="00380375"/>
    <w:rsid w:val="003803EC"/>
    <w:rsid w:val="003804E8"/>
    <w:rsid w:val="00380912"/>
    <w:rsid w:val="0038092E"/>
    <w:rsid w:val="00380BB1"/>
    <w:rsid w:val="00380C83"/>
    <w:rsid w:val="00381279"/>
    <w:rsid w:val="00381357"/>
    <w:rsid w:val="00381EDB"/>
    <w:rsid w:val="00381F2F"/>
    <w:rsid w:val="003822C2"/>
    <w:rsid w:val="00382487"/>
    <w:rsid w:val="003824A5"/>
    <w:rsid w:val="00382664"/>
    <w:rsid w:val="003830F5"/>
    <w:rsid w:val="00383341"/>
    <w:rsid w:val="0038335E"/>
    <w:rsid w:val="00383C5B"/>
    <w:rsid w:val="00384843"/>
    <w:rsid w:val="00384E00"/>
    <w:rsid w:val="00385241"/>
    <w:rsid w:val="00386236"/>
    <w:rsid w:val="00386B24"/>
    <w:rsid w:val="00386C93"/>
    <w:rsid w:val="00386E65"/>
    <w:rsid w:val="003873A3"/>
    <w:rsid w:val="00387559"/>
    <w:rsid w:val="003878AA"/>
    <w:rsid w:val="003878DA"/>
    <w:rsid w:val="003905AA"/>
    <w:rsid w:val="00390864"/>
    <w:rsid w:val="00390C6C"/>
    <w:rsid w:val="00390D34"/>
    <w:rsid w:val="00391365"/>
    <w:rsid w:val="003915AF"/>
    <w:rsid w:val="003915E0"/>
    <w:rsid w:val="003919A5"/>
    <w:rsid w:val="00391A0B"/>
    <w:rsid w:val="00391DAC"/>
    <w:rsid w:val="0039205D"/>
    <w:rsid w:val="003920D7"/>
    <w:rsid w:val="00392808"/>
    <w:rsid w:val="0039283C"/>
    <w:rsid w:val="0039316B"/>
    <w:rsid w:val="0039326B"/>
    <w:rsid w:val="00393AA9"/>
    <w:rsid w:val="00393C8C"/>
    <w:rsid w:val="00393E03"/>
    <w:rsid w:val="0039413E"/>
    <w:rsid w:val="0039437C"/>
    <w:rsid w:val="00395BF9"/>
    <w:rsid w:val="003960BB"/>
    <w:rsid w:val="00396292"/>
    <w:rsid w:val="00397109"/>
    <w:rsid w:val="003A0578"/>
    <w:rsid w:val="003A0873"/>
    <w:rsid w:val="003A0F69"/>
    <w:rsid w:val="003A1A23"/>
    <w:rsid w:val="003A1F44"/>
    <w:rsid w:val="003A239E"/>
    <w:rsid w:val="003A2EC4"/>
    <w:rsid w:val="003A2FAA"/>
    <w:rsid w:val="003A3493"/>
    <w:rsid w:val="003A35A0"/>
    <w:rsid w:val="003A3FF9"/>
    <w:rsid w:val="003A415D"/>
    <w:rsid w:val="003A454C"/>
    <w:rsid w:val="003A4703"/>
    <w:rsid w:val="003A6ED9"/>
    <w:rsid w:val="003A713B"/>
    <w:rsid w:val="003A7305"/>
    <w:rsid w:val="003A756F"/>
    <w:rsid w:val="003A7DFD"/>
    <w:rsid w:val="003B086D"/>
    <w:rsid w:val="003B0AF9"/>
    <w:rsid w:val="003B0CFC"/>
    <w:rsid w:val="003B0D02"/>
    <w:rsid w:val="003B0EC6"/>
    <w:rsid w:val="003B1344"/>
    <w:rsid w:val="003B1591"/>
    <w:rsid w:val="003B1CFE"/>
    <w:rsid w:val="003B1D37"/>
    <w:rsid w:val="003B222F"/>
    <w:rsid w:val="003B238B"/>
    <w:rsid w:val="003B2486"/>
    <w:rsid w:val="003B254B"/>
    <w:rsid w:val="003B2D7D"/>
    <w:rsid w:val="003B3702"/>
    <w:rsid w:val="003B3BB7"/>
    <w:rsid w:val="003B4826"/>
    <w:rsid w:val="003B4C3A"/>
    <w:rsid w:val="003B4F96"/>
    <w:rsid w:val="003B52BA"/>
    <w:rsid w:val="003B569C"/>
    <w:rsid w:val="003B6489"/>
    <w:rsid w:val="003B64D6"/>
    <w:rsid w:val="003B6AF2"/>
    <w:rsid w:val="003B6CEE"/>
    <w:rsid w:val="003B79A6"/>
    <w:rsid w:val="003B79AD"/>
    <w:rsid w:val="003B7B6D"/>
    <w:rsid w:val="003B7C95"/>
    <w:rsid w:val="003C0174"/>
    <w:rsid w:val="003C05E4"/>
    <w:rsid w:val="003C0B3B"/>
    <w:rsid w:val="003C1009"/>
    <w:rsid w:val="003C1884"/>
    <w:rsid w:val="003C2630"/>
    <w:rsid w:val="003C2930"/>
    <w:rsid w:val="003C2B3D"/>
    <w:rsid w:val="003C2DAD"/>
    <w:rsid w:val="003C2E6E"/>
    <w:rsid w:val="003C31DF"/>
    <w:rsid w:val="003C34BA"/>
    <w:rsid w:val="003C385B"/>
    <w:rsid w:val="003C3B93"/>
    <w:rsid w:val="003C3C57"/>
    <w:rsid w:val="003C3E32"/>
    <w:rsid w:val="003C4141"/>
    <w:rsid w:val="003C42C8"/>
    <w:rsid w:val="003C4D4E"/>
    <w:rsid w:val="003C57B3"/>
    <w:rsid w:val="003C65D2"/>
    <w:rsid w:val="003C6763"/>
    <w:rsid w:val="003C759C"/>
    <w:rsid w:val="003C7779"/>
    <w:rsid w:val="003C7B7B"/>
    <w:rsid w:val="003C7FEE"/>
    <w:rsid w:val="003D0103"/>
    <w:rsid w:val="003D03C0"/>
    <w:rsid w:val="003D0482"/>
    <w:rsid w:val="003D0862"/>
    <w:rsid w:val="003D0BBC"/>
    <w:rsid w:val="003D0F87"/>
    <w:rsid w:val="003D10A1"/>
    <w:rsid w:val="003D207A"/>
    <w:rsid w:val="003D2155"/>
    <w:rsid w:val="003D26E7"/>
    <w:rsid w:val="003D2F63"/>
    <w:rsid w:val="003D353B"/>
    <w:rsid w:val="003D3A8B"/>
    <w:rsid w:val="003D3EC1"/>
    <w:rsid w:val="003D4075"/>
    <w:rsid w:val="003D4C87"/>
    <w:rsid w:val="003D5238"/>
    <w:rsid w:val="003D52D2"/>
    <w:rsid w:val="003D548B"/>
    <w:rsid w:val="003D5CF3"/>
    <w:rsid w:val="003D6590"/>
    <w:rsid w:val="003D6596"/>
    <w:rsid w:val="003D66CA"/>
    <w:rsid w:val="003D7311"/>
    <w:rsid w:val="003D739D"/>
    <w:rsid w:val="003D7E8A"/>
    <w:rsid w:val="003E0580"/>
    <w:rsid w:val="003E0611"/>
    <w:rsid w:val="003E0702"/>
    <w:rsid w:val="003E14FF"/>
    <w:rsid w:val="003E15E4"/>
    <w:rsid w:val="003E1A9F"/>
    <w:rsid w:val="003E1D13"/>
    <w:rsid w:val="003E2208"/>
    <w:rsid w:val="003E279C"/>
    <w:rsid w:val="003E286E"/>
    <w:rsid w:val="003E2AF1"/>
    <w:rsid w:val="003E2C09"/>
    <w:rsid w:val="003E312D"/>
    <w:rsid w:val="003E3FAD"/>
    <w:rsid w:val="003E42D5"/>
    <w:rsid w:val="003E4A34"/>
    <w:rsid w:val="003E4A55"/>
    <w:rsid w:val="003E532D"/>
    <w:rsid w:val="003E5378"/>
    <w:rsid w:val="003E5682"/>
    <w:rsid w:val="003E5A62"/>
    <w:rsid w:val="003E5CF9"/>
    <w:rsid w:val="003E5EDB"/>
    <w:rsid w:val="003E5FD5"/>
    <w:rsid w:val="003E60FA"/>
    <w:rsid w:val="003E6525"/>
    <w:rsid w:val="003E65DF"/>
    <w:rsid w:val="003E6642"/>
    <w:rsid w:val="003E690B"/>
    <w:rsid w:val="003E6B27"/>
    <w:rsid w:val="003E6FE8"/>
    <w:rsid w:val="003E70DE"/>
    <w:rsid w:val="003E7671"/>
    <w:rsid w:val="003E7EA5"/>
    <w:rsid w:val="003F069C"/>
    <w:rsid w:val="003F0935"/>
    <w:rsid w:val="003F0EAB"/>
    <w:rsid w:val="003F108C"/>
    <w:rsid w:val="003F135C"/>
    <w:rsid w:val="003F16F5"/>
    <w:rsid w:val="003F1D81"/>
    <w:rsid w:val="003F1ECA"/>
    <w:rsid w:val="003F1F1A"/>
    <w:rsid w:val="003F217E"/>
    <w:rsid w:val="003F28FA"/>
    <w:rsid w:val="003F30DC"/>
    <w:rsid w:val="003F3338"/>
    <w:rsid w:val="003F3509"/>
    <w:rsid w:val="003F357B"/>
    <w:rsid w:val="003F3E57"/>
    <w:rsid w:val="003F4DA4"/>
    <w:rsid w:val="003F5D4D"/>
    <w:rsid w:val="003F60FD"/>
    <w:rsid w:val="003F614B"/>
    <w:rsid w:val="003F7928"/>
    <w:rsid w:val="003F7961"/>
    <w:rsid w:val="003F7972"/>
    <w:rsid w:val="003F7C72"/>
    <w:rsid w:val="003F7DF8"/>
    <w:rsid w:val="004007A4"/>
    <w:rsid w:val="00400858"/>
    <w:rsid w:val="0040091E"/>
    <w:rsid w:val="00400C55"/>
    <w:rsid w:val="00401183"/>
    <w:rsid w:val="004011F9"/>
    <w:rsid w:val="004013CF"/>
    <w:rsid w:val="0040151F"/>
    <w:rsid w:val="00401641"/>
    <w:rsid w:val="00401E0C"/>
    <w:rsid w:val="00401E67"/>
    <w:rsid w:val="00402044"/>
    <w:rsid w:val="00402295"/>
    <w:rsid w:val="00403155"/>
    <w:rsid w:val="004034C5"/>
    <w:rsid w:val="004036C2"/>
    <w:rsid w:val="00403B91"/>
    <w:rsid w:val="004057F1"/>
    <w:rsid w:val="0040585D"/>
    <w:rsid w:val="004062CD"/>
    <w:rsid w:val="004063E8"/>
    <w:rsid w:val="00406554"/>
    <w:rsid w:val="004065F2"/>
    <w:rsid w:val="00406657"/>
    <w:rsid w:val="0040671B"/>
    <w:rsid w:val="004069E7"/>
    <w:rsid w:val="00406DEB"/>
    <w:rsid w:val="00407154"/>
    <w:rsid w:val="00407B43"/>
    <w:rsid w:val="00407B74"/>
    <w:rsid w:val="00410464"/>
    <w:rsid w:val="00410839"/>
    <w:rsid w:val="0041086F"/>
    <w:rsid w:val="00411053"/>
    <w:rsid w:val="00411197"/>
    <w:rsid w:val="00411422"/>
    <w:rsid w:val="00411C32"/>
    <w:rsid w:val="00411EF0"/>
    <w:rsid w:val="0041225A"/>
    <w:rsid w:val="00413025"/>
    <w:rsid w:val="004134C6"/>
    <w:rsid w:val="00413B01"/>
    <w:rsid w:val="00413B76"/>
    <w:rsid w:val="00413B7F"/>
    <w:rsid w:val="00413DB1"/>
    <w:rsid w:val="00414411"/>
    <w:rsid w:val="0041441E"/>
    <w:rsid w:val="00414BEA"/>
    <w:rsid w:val="00414DC6"/>
    <w:rsid w:val="00415106"/>
    <w:rsid w:val="00415390"/>
    <w:rsid w:val="00415C3D"/>
    <w:rsid w:val="00415DB9"/>
    <w:rsid w:val="0041626D"/>
    <w:rsid w:val="004162F4"/>
    <w:rsid w:val="004166A2"/>
    <w:rsid w:val="004166DF"/>
    <w:rsid w:val="00416801"/>
    <w:rsid w:val="004169B4"/>
    <w:rsid w:val="00417DD4"/>
    <w:rsid w:val="0042012F"/>
    <w:rsid w:val="00420575"/>
    <w:rsid w:val="00420A96"/>
    <w:rsid w:val="00420FB9"/>
    <w:rsid w:val="004212D5"/>
    <w:rsid w:val="00421626"/>
    <w:rsid w:val="00421C55"/>
    <w:rsid w:val="00422F14"/>
    <w:rsid w:val="00422FB0"/>
    <w:rsid w:val="004230A5"/>
    <w:rsid w:val="00423CA3"/>
    <w:rsid w:val="00424527"/>
    <w:rsid w:val="0042489C"/>
    <w:rsid w:val="00424952"/>
    <w:rsid w:val="0042499E"/>
    <w:rsid w:val="004254B7"/>
    <w:rsid w:val="00425BFC"/>
    <w:rsid w:val="0042601D"/>
    <w:rsid w:val="004267C7"/>
    <w:rsid w:val="004269D1"/>
    <w:rsid w:val="00427317"/>
    <w:rsid w:val="00430120"/>
    <w:rsid w:val="00430638"/>
    <w:rsid w:val="00430900"/>
    <w:rsid w:val="00430F81"/>
    <w:rsid w:val="0043114D"/>
    <w:rsid w:val="004313DE"/>
    <w:rsid w:val="004318D2"/>
    <w:rsid w:val="00431D08"/>
    <w:rsid w:val="00433A55"/>
    <w:rsid w:val="00435028"/>
    <w:rsid w:val="0043584A"/>
    <w:rsid w:val="00435A52"/>
    <w:rsid w:val="0043606E"/>
    <w:rsid w:val="004362F5"/>
    <w:rsid w:val="00436656"/>
    <w:rsid w:val="00436F49"/>
    <w:rsid w:val="004372ED"/>
    <w:rsid w:val="004375A9"/>
    <w:rsid w:val="0043761F"/>
    <w:rsid w:val="0044013F"/>
    <w:rsid w:val="00440851"/>
    <w:rsid w:val="00440872"/>
    <w:rsid w:val="00440A50"/>
    <w:rsid w:val="00441106"/>
    <w:rsid w:val="00441482"/>
    <w:rsid w:val="00441829"/>
    <w:rsid w:val="00441977"/>
    <w:rsid w:val="00441A21"/>
    <w:rsid w:val="00441C48"/>
    <w:rsid w:val="00441E89"/>
    <w:rsid w:val="0044211C"/>
    <w:rsid w:val="004423EA"/>
    <w:rsid w:val="00442773"/>
    <w:rsid w:val="004427BB"/>
    <w:rsid w:val="00443409"/>
    <w:rsid w:val="00443968"/>
    <w:rsid w:val="00443EB3"/>
    <w:rsid w:val="00444140"/>
    <w:rsid w:val="00444F44"/>
    <w:rsid w:val="00444FE2"/>
    <w:rsid w:val="004466C9"/>
    <w:rsid w:val="00446826"/>
    <w:rsid w:val="00446C34"/>
    <w:rsid w:val="00446D1C"/>
    <w:rsid w:val="004470A5"/>
    <w:rsid w:val="0044732C"/>
    <w:rsid w:val="0044774A"/>
    <w:rsid w:val="00447F63"/>
    <w:rsid w:val="00450601"/>
    <w:rsid w:val="00450B6E"/>
    <w:rsid w:val="00450D8D"/>
    <w:rsid w:val="00450FC9"/>
    <w:rsid w:val="00450FD0"/>
    <w:rsid w:val="00451345"/>
    <w:rsid w:val="0045141F"/>
    <w:rsid w:val="0045184F"/>
    <w:rsid w:val="004525C7"/>
    <w:rsid w:val="0045278B"/>
    <w:rsid w:val="0045338C"/>
    <w:rsid w:val="0045399E"/>
    <w:rsid w:val="00453C12"/>
    <w:rsid w:val="00454503"/>
    <w:rsid w:val="00454AF4"/>
    <w:rsid w:val="00454B01"/>
    <w:rsid w:val="00454EE0"/>
    <w:rsid w:val="0045505B"/>
    <w:rsid w:val="0045511A"/>
    <w:rsid w:val="00455AC3"/>
    <w:rsid w:val="00455D81"/>
    <w:rsid w:val="00455FE3"/>
    <w:rsid w:val="004563B8"/>
    <w:rsid w:val="0045652B"/>
    <w:rsid w:val="004566E1"/>
    <w:rsid w:val="004566FD"/>
    <w:rsid w:val="00456C55"/>
    <w:rsid w:val="00456D5F"/>
    <w:rsid w:val="00457909"/>
    <w:rsid w:val="00457E49"/>
    <w:rsid w:val="004607E7"/>
    <w:rsid w:val="00460897"/>
    <w:rsid w:val="004615E4"/>
    <w:rsid w:val="0046252D"/>
    <w:rsid w:val="00462B6B"/>
    <w:rsid w:val="00462E29"/>
    <w:rsid w:val="0046304A"/>
    <w:rsid w:val="004631EB"/>
    <w:rsid w:val="004638D2"/>
    <w:rsid w:val="00464246"/>
    <w:rsid w:val="00464D25"/>
    <w:rsid w:val="00464F7D"/>
    <w:rsid w:val="00465244"/>
    <w:rsid w:val="004652EC"/>
    <w:rsid w:val="004655CE"/>
    <w:rsid w:val="004655DF"/>
    <w:rsid w:val="0046598D"/>
    <w:rsid w:val="00466179"/>
    <w:rsid w:val="004661B2"/>
    <w:rsid w:val="004662E8"/>
    <w:rsid w:val="00467029"/>
    <w:rsid w:val="0046775F"/>
    <w:rsid w:val="00467857"/>
    <w:rsid w:val="00467893"/>
    <w:rsid w:val="00467EE8"/>
    <w:rsid w:val="00470D4A"/>
    <w:rsid w:val="00470DC0"/>
    <w:rsid w:val="00470FA0"/>
    <w:rsid w:val="00470FD4"/>
    <w:rsid w:val="00471221"/>
    <w:rsid w:val="00471AEC"/>
    <w:rsid w:val="004721FB"/>
    <w:rsid w:val="004724BB"/>
    <w:rsid w:val="004729D3"/>
    <w:rsid w:val="00472B4C"/>
    <w:rsid w:val="004730DF"/>
    <w:rsid w:val="0047396D"/>
    <w:rsid w:val="00473E26"/>
    <w:rsid w:val="00473EE4"/>
    <w:rsid w:val="00474249"/>
    <w:rsid w:val="004747A6"/>
    <w:rsid w:val="00474D43"/>
    <w:rsid w:val="00475AEA"/>
    <w:rsid w:val="0047619A"/>
    <w:rsid w:val="004761DE"/>
    <w:rsid w:val="00476AEF"/>
    <w:rsid w:val="00476E39"/>
    <w:rsid w:val="00477019"/>
    <w:rsid w:val="004773E7"/>
    <w:rsid w:val="00480604"/>
    <w:rsid w:val="00481D91"/>
    <w:rsid w:val="00481DEE"/>
    <w:rsid w:val="00481E7C"/>
    <w:rsid w:val="004823CC"/>
    <w:rsid w:val="0048246D"/>
    <w:rsid w:val="00482E45"/>
    <w:rsid w:val="00482E6D"/>
    <w:rsid w:val="00482FCB"/>
    <w:rsid w:val="0048304B"/>
    <w:rsid w:val="00483399"/>
    <w:rsid w:val="0048368E"/>
    <w:rsid w:val="00483AC3"/>
    <w:rsid w:val="00483D65"/>
    <w:rsid w:val="004846B0"/>
    <w:rsid w:val="00485C44"/>
    <w:rsid w:val="00485DD8"/>
    <w:rsid w:val="00486563"/>
    <w:rsid w:val="0048657D"/>
    <w:rsid w:val="0048695F"/>
    <w:rsid w:val="004869DD"/>
    <w:rsid w:val="00486F10"/>
    <w:rsid w:val="0048766B"/>
    <w:rsid w:val="004903D3"/>
    <w:rsid w:val="0049058B"/>
    <w:rsid w:val="004908A1"/>
    <w:rsid w:val="00490AFC"/>
    <w:rsid w:val="00490E62"/>
    <w:rsid w:val="00490ED5"/>
    <w:rsid w:val="0049130A"/>
    <w:rsid w:val="004915CC"/>
    <w:rsid w:val="00491807"/>
    <w:rsid w:val="00491C2B"/>
    <w:rsid w:val="004932F5"/>
    <w:rsid w:val="00493321"/>
    <w:rsid w:val="004936F1"/>
    <w:rsid w:val="00493D2D"/>
    <w:rsid w:val="00494055"/>
    <w:rsid w:val="00494718"/>
    <w:rsid w:val="00494F36"/>
    <w:rsid w:val="00495047"/>
    <w:rsid w:val="004953BF"/>
    <w:rsid w:val="00495549"/>
    <w:rsid w:val="004955F2"/>
    <w:rsid w:val="00497228"/>
    <w:rsid w:val="004973BE"/>
    <w:rsid w:val="00497702"/>
    <w:rsid w:val="00497AB4"/>
    <w:rsid w:val="00497F43"/>
    <w:rsid w:val="004A0532"/>
    <w:rsid w:val="004A05B1"/>
    <w:rsid w:val="004A0B50"/>
    <w:rsid w:val="004A0C82"/>
    <w:rsid w:val="004A1008"/>
    <w:rsid w:val="004A1788"/>
    <w:rsid w:val="004A1948"/>
    <w:rsid w:val="004A1B2E"/>
    <w:rsid w:val="004A1D04"/>
    <w:rsid w:val="004A2172"/>
    <w:rsid w:val="004A23DF"/>
    <w:rsid w:val="004A3381"/>
    <w:rsid w:val="004A377C"/>
    <w:rsid w:val="004A3872"/>
    <w:rsid w:val="004A39E1"/>
    <w:rsid w:val="004A3AB8"/>
    <w:rsid w:val="004A3DC3"/>
    <w:rsid w:val="004A4360"/>
    <w:rsid w:val="004A49EC"/>
    <w:rsid w:val="004A4AB5"/>
    <w:rsid w:val="004A4ACB"/>
    <w:rsid w:val="004A5154"/>
    <w:rsid w:val="004A52E9"/>
    <w:rsid w:val="004A54CD"/>
    <w:rsid w:val="004A560B"/>
    <w:rsid w:val="004A57DA"/>
    <w:rsid w:val="004A59CF"/>
    <w:rsid w:val="004A61BC"/>
    <w:rsid w:val="004A66F0"/>
    <w:rsid w:val="004A7417"/>
    <w:rsid w:val="004A7FAF"/>
    <w:rsid w:val="004B0066"/>
    <w:rsid w:val="004B036D"/>
    <w:rsid w:val="004B03D3"/>
    <w:rsid w:val="004B06FB"/>
    <w:rsid w:val="004B2009"/>
    <w:rsid w:val="004B2477"/>
    <w:rsid w:val="004B25CF"/>
    <w:rsid w:val="004B25D1"/>
    <w:rsid w:val="004B2B5C"/>
    <w:rsid w:val="004B2CB0"/>
    <w:rsid w:val="004B2CDD"/>
    <w:rsid w:val="004B2EB4"/>
    <w:rsid w:val="004B34F9"/>
    <w:rsid w:val="004B37AC"/>
    <w:rsid w:val="004B393E"/>
    <w:rsid w:val="004B4507"/>
    <w:rsid w:val="004B4632"/>
    <w:rsid w:val="004B46EE"/>
    <w:rsid w:val="004B49E1"/>
    <w:rsid w:val="004B5138"/>
    <w:rsid w:val="004B5672"/>
    <w:rsid w:val="004B5E47"/>
    <w:rsid w:val="004B693E"/>
    <w:rsid w:val="004B6F1A"/>
    <w:rsid w:val="004B7840"/>
    <w:rsid w:val="004B7951"/>
    <w:rsid w:val="004B7BB4"/>
    <w:rsid w:val="004B7E8D"/>
    <w:rsid w:val="004C05C6"/>
    <w:rsid w:val="004C0850"/>
    <w:rsid w:val="004C0EF5"/>
    <w:rsid w:val="004C0F98"/>
    <w:rsid w:val="004C2037"/>
    <w:rsid w:val="004C21F6"/>
    <w:rsid w:val="004C245C"/>
    <w:rsid w:val="004C254F"/>
    <w:rsid w:val="004C25DB"/>
    <w:rsid w:val="004C3665"/>
    <w:rsid w:val="004C38A8"/>
    <w:rsid w:val="004C39C5"/>
    <w:rsid w:val="004C3B53"/>
    <w:rsid w:val="004C3F19"/>
    <w:rsid w:val="004C3F71"/>
    <w:rsid w:val="004C4735"/>
    <w:rsid w:val="004C4921"/>
    <w:rsid w:val="004C4D28"/>
    <w:rsid w:val="004C50BE"/>
    <w:rsid w:val="004C51C1"/>
    <w:rsid w:val="004C69ED"/>
    <w:rsid w:val="004C6B35"/>
    <w:rsid w:val="004C6FE5"/>
    <w:rsid w:val="004C71E2"/>
    <w:rsid w:val="004D0316"/>
    <w:rsid w:val="004D06AD"/>
    <w:rsid w:val="004D088F"/>
    <w:rsid w:val="004D0F73"/>
    <w:rsid w:val="004D11BF"/>
    <w:rsid w:val="004D13CE"/>
    <w:rsid w:val="004D15F4"/>
    <w:rsid w:val="004D23DA"/>
    <w:rsid w:val="004D2A1F"/>
    <w:rsid w:val="004D2D9C"/>
    <w:rsid w:val="004D39E6"/>
    <w:rsid w:val="004D3B3D"/>
    <w:rsid w:val="004D3E38"/>
    <w:rsid w:val="004D4061"/>
    <w:rsid w:val="004D42DC"/>
    <w:rsid w:val="004D43A8"/>
    <w:rsid w:val="004D4A6B"/>
    <w:rsid w:val="004D59DD"/>
    <w:rsid w:val="004D5E93"/>
    <w:rsid w:val="004D6231"/>
    <w:rsid w:val="004D6EA4"/>
    <w:rsid w:val="004D74A8"/>
    <w:rsid w:val="004D7BDC"/>
    <w:rsid w:val="004D7F6C"/>
    <w:rsid w:val="004D7FD9"/>
    <w:rsid w:val="004E06C1"/>
    <w:rsid w:val="004E06DC"/>
    <w:rsid w:val="004E10E6"/>
    <w:rsid w:val="004E18C7"/>
    <w:rsid w:val="004E1F7C"/>
    <w:rsid w:val="004E1F96"/>
    <w:rsid w:val="004E23D1"/>
    <w:rsid w:val="004E253F"/>
    <w:rsid w:val="004E270E"/>
    <w:rsid w:val="004E2762"/>
    <w:rsid w:val="004E2D45"/>
    <w:rsid w:val="004E2F9D"/>
    <w:rsid w:val="004E2FAE"/>
    <w:rsid w:val="004E33E2"/>
    <w:rsid w:val="004E367E"/>
    <w:rsid w:val="004E3800"/>
    <w:rsid w:val="004E3A13"/>
    <w:rsid w:val="004E448A"/>
    <w:rsid w:val="004E467D"/>
    <w:rsid w:val="004E4EE3"/>
    <w:rsid w:val="004E5087"/>
    <w:rsid w:val="004E519E"/>
    <w:rsid w:val="004E525D"/>
    <w:rsid w:val="004E569E"/>
    <w:rsid w:val="004E5C0E"/>
    <w:rsid w:val="004E5C66"/>
    <w:rsid w:val="004E5F42"/>
    <w:rsid w:val="004E663E"/>
    <w:rsid w:val="004E6E02"/>
    <w:rsid w:val="004E6FE0"/>
    <w:rsid w:val="004E7031"/>
    <w:rsid w:val="004E7595"/>
    <w:rsid w:val="004E7D4E"/>
    <w:rsid w:val="004E7DB5"/>
    <w:rsid w:val="004F05AA"/>
    <w:rsid w:val="004F1117"/>
    <w:rsid w:val="004F11C2"/>
    <w:rsid w:val="004F19AF"/>
    <w:rsid w:val="004F1E28"/>
    <w:rsid w:val="004F206C"/>
    <w:rsid w:val="004F209A"/>
    <w:rsid w:val="004F22DF"/>
    <w:rsid w:val="004F262C"/>
    <w:rsid w:val="004F2897"/>
    <w:rsid w:val="004F2ACD"/>
    <w:rsid w:val="004F2D25"/>
    <w:rsid w:val="004F3686"/>
    <w:rsid w:val="004F5C74"/>
    <w:rsid w:val="004F619C"/>
    <w:rsid w:val="004F62B1"/>
    <w:rsid w:val="004F6F0B"/>
    <w:rsid w:val="004F7992"/>
    <w:rsid w:val="004F7ADF"/>
    <w:rsid w:val="00500511"/>
    <w:rsid w:val="005005F7"/>
    <w:rsid w:val="00500819"/>
    <w:rsid w:val="005010B6"/>
    <w:rsid w:val="00501222"/>
    <w:rsid w:val="005016D4"/>
    <w:rsid w:val="00501770"/>
    <w:rsid w:val="0050184D"/>
    <w:rsid w:val="00501E09"/>
    <w:rsid w:val="00502887"/>
    <w:rsid w:val="00502C8F"/>
    <w:rsid w:val="00502FB5"/>
    <w:rsid w:val="005032F9"/>
    <w:rsid w:val="005036BC"/>
    <w:rsid w:val="005038B7"/>
    <w:rsid w:val="0050394C"/>
    <w:rsid w:val="00503A8E"/>
    <w:rsid w:val="00503C61"/>
    <w:rsid w:val="00503D6B"/>
    <w:rsid w:val="00503D83"/>
    <w:rsid w:val="00503E4D"/>
    <w:rsid w:val="00503E4F"/>
    <w:rsid w:val="0050410E"/>
    <w:rsid w:val="00504A18"/>
    <w:rsid w:val="0050525D"/>
    <w:rsid w:val="00505534"/>
    <w:rsid w:val="005058FB"/>
    <w:rsid w:val="00505E2D"/>
    <w:rsid w:val="005062E4"/>
    <w:rsid w:val="00506392"/>
    <w:rsid w:val="005064FC"/>
    <w:rsid w:val="00506895"/>
    <w:rsid w:val="00506C2B"/>
    <w:rsid w:val="00506CB1"/>
    <w:rsid w:val="0050738A"/>
    <w:rsid w:val="00507F3C"/>
    <w:rsid w:val="00510280"/>
    <w:rsid w:val="0051076E"/>
    <w:rsid w:val="00510B6A"/>
    <w:rsid w:val="00510C02"/>
    <w:rsid w:val="00510D03"/>
    <w:rsid w:val="00511183"/>
    <w:rsid w:val="005118C8"/>
    <w:rsid w:val="005119E4"/>
    <w:rsid w:val="00511E39"/>
    <w:rsid w:val="0051224F"/>
    <w:rsid w:val="005124BF"/>
    <w:rsid w:val="00512FC6"/>
    <w:rsid w:val="00513333"/>
    <w:rsid w:val="00513742"/>
    <w:rsid w:val="00513869"/>
    <w:rsid w:val="00513CF1"/>
    <w:rsid w:val="00514276"/>
    <w:rsid w:val="005142CD"/>
    <w:rsid w:val="005144CC"/>
    <w:rsid w:val="00514514"/>
    <w:rsid w:val="00514725"/>
    <w:rsid w:val="00514BC2"/>
    <w:rsid w:val="00514CC8"/>
    <w:rsid w:val="00515071"/>
    <w:rsid w:val="005153AA"/>
    <w:rsid w:val="005155D3"/>
    <w:rsid w:val="005159B2"/>
    <w:rsid w:val="00515AE0"/>
    <w:rsid w:val="00517B52"/>
    <w:rsid w:val="00520089"/>
    <w:rsid w:val="005200A4"/>
    <w:rsid w:val="00520216"/>
    <w:rsid w:val="0052044B"/>
    <w:rsid w:val="005204FF"/>
    <w:rsid w:val="00520571"/>
    <w:rsid w:val="00521456"/>
    <w:rsid w:val="005214BD"/>
    <w:rsid w:val="00521A1D"/>
    <w:rsid w:val="00521B2D"/>
    <w:rsid w:val="00521E85"/>
    <w:rsid w:val="0052205F"/>
    <w:rsid w:val="00522562"/>
    <w:rsid w:val="00522847"/>
    <w:rsid w:val="0052301B"/>
    <w:rsid w:val="0052316E"/>
    <w:rsid w:val="005233EE"/>
    <w:rsid w:val="005234B4"/>
    <w:rsid w:val="00523FD8"/>
    <w:rsid w:val="005240B9"/>
    <w:rsid w:val="00524D20"/>
    <w:rsid w:val="005256A5"/>
    <w:rsid w:val="00525765"/>
    <w:rsid w:val="005259E7"/>
    <w:rsid w:val="005260ED"/>
    <w:rsid w:val="00526530"/>
    <w:rsid w:val="00526847"/>
    <w:rsid w:val="00526D5D"/>
    <w:rsid w:val="005270BF"/>
    <w:rsid w:val="00527ACC"/>
    <w:rsid w:val="00527B3A"/>
    <w:rsid w:val="00527B61"/>
    <w:rsid w:val="005304DE"/>
    <w:rsid w:val="00530C20"/>
    <w:rsid w:val="005315F0"/>
    <w:rsid w:val="00531EF8"/>
    <w:rsid w:val="00532210"/>
    <w:rsid w:val="00532D95"/>
    <w:rsid w:val="00533078"/>
    <w:rsid w:val="005333BB"/>
    <w:rsid w:val="00533653"/>
    <w:rsid w:val="0053378C"/>
    <w:rsid w:val="00533D0B"/>
    <w:rsid w:val="00533DB4"/>
    <w:rsid w:val="005345C1"/>
    <w:rsid w:val="00534B69"/>
    <w:rsid w:val="00535DC4"/>
    <w:rsid w:val="0053653A"/>
    <w:rsid w:val="00536F1F"/>
    <w:rsid w:val="0053769F"/>
    <w:rsid w:val="00537915"/>
    <w:rsid w:val="00540397"/>
    <w:rsid w:val="00540DEF"/>
    <w:rsid w:val="00541083"/>
    <w:rsid w:val="005412E5"/>
    <w:rsid w:val="0054150F"/>
    <w:rsid w:val="00541C7A"/>
    <w:rsid w:val="00542BB0"/>
    <w:rsid w:val="00542C7E"/>
    <w:rsid w:val="00542DFE"/>
    <w:rsid w:val="005430EB"/>
    <w:rsid w:val="00543842"/>
    <w:rsid w:val="005438BA"/>
    <w:rsid w:val="005439CF"/>
    <w:rsid w:val="00543EE9"/>
    <w:rsid w:val="00543FF7"/>
    <w:rsid w:val="00544046"/>
    <w:rsid w:val="0054487C"/>
    <w:rsid w:val="00544B97"/>
    <w:rsid w:val="00545298"/>
    <w:rsid w:val="00545321"/>
    <w:rsid w:val="00545846"/>
    <w:rsid w:val="00545B1B"/>
    <w:rsid w:val="00545BC1"/>
    <w:rsid w:val="00545C84"/>
    <w:rsid w:val="005470E4"/>
    <w:rsid w:val="00547187"/>
    <w:rsid w:val="0055001C"/>
    <w:rsid w:val="0055004F"/>
    <w:rsid w:val="005501C0"/>
    <w:rsid w:val="0055099E"/>
    <w:rsid w:val="00550AD7"/>
    <w:rsid w:val="00551676"/>
    <w:rsid w:val="00552081"/>
    <w:rsid w:val="00552947"/>
    <w:rsid w:val="00552B4B"/>
    <w:rsid w:val="00552E38"/>
    <w:rsid w:val="00553374"/>
    <w:rsid w:val="00553E3B"/>
    <w:rsid w:val="005542EE"/>
    <w:rsid w:val="00554536"/>
    <w:rsid w:val="0055477D"/>
    <w:rsid w:val="00554EDC"/>
    <w:rsid w:val="0055500B"/>
    <w:rsid w:val="00555BE9"/>
    <w:rsid w:val="00556C3A"/>
    <w:rsid w:val="00556F87"/>
    <w:rsid w:val="00557217"/>
    <w:rsid w:val="0055726F"/>
    <w:rsid w:val="00557457"/>
    <w:rsid w:val="0055773F"/>
    <w:rsid w:val="00557A08"/>
    <w:rsid w:val="00560540"/>
    <w:rsid w:val="00560E30"/>
    <w:rsid w:val="0056134D"/>
    <w:rsid w:val="00561436"/>
    <w:rsid w:val="00561713"/>
    <w:rsid w:val="005629AA"/>
    <w:rsid w:val="00563142"/>
    <w:rsid w:val="0056370E"/>
    <w:rsid w:val="00563FB7"/>
    <w:rsid w:val="00564474"/>
    <w:rsid w:val="00564B9F"/>
    <w:rsid w:val="00564E1B"/>
    <w:rsid w:val="005658B4"/>
    <w:rsid w:val="00565A31"/>
    <w:rsid w:val="00565E7C"/>
    <w:rsid w:val="0056679D"/>
    <w:rsid w:val="0056692A"/>
    <w:rsid w:val="005672CE"/>
    <w:rsid w:val="005679D5"/>
    <w:rsid w:val="00567D9E"/>
    <w:rsid w:val="00570786"/>
    <w:rsid w:val="005708DD"/>
    <w:rsid w:val="00571F05"/>
    <w:rsid w:val="0057211C"/>
    <w:rsid w:val="00572560"/>
    <w:rsid w:val="005729C6"/>
    <w:rsid w:val="00572F0B"/>
    <w:rsid w:val="00573025"/>
    <w:rsid w:val="005732AE"/>
    <w:rsid w:val="00573460"/>
    <w:rsid w:val="0057406C"/>
    <w:rsid w:val="00574B51"/>
    <w:rsid w:val="00575308"/>
    <w:rsid w:val="00575BDF"/>
    <w:rsid w:val="005763AA"/>
    <w:rsid w:val="00576802"/>
    <w:rsid w:val="0057682E"/>
    <w:rsid w:val="005769DE"/>
    <w:rsid w:val="00577439"/>
    <w:rsid w:val="00577533"/>
    <w:rsid w:val="005778CD"/>
    <w:rsid w:val="00577A4E"/>
    <w:rsid w:val="00577B4A"/>
    <w:rsid w:val="00577BF7"/>
    <w:rsid w:val="00580221"/>
    <w:rsid w:val="00580359"/>
    <w:rsid w:val="00580D05"/>
    <w:rsid w:val="00580D64"/>
    <w:rsid w:val="00581B68"/>
    <w:rsid w:val="00581F9F"/>
    <w:rsid w:val="005825B1"/>
    <w:rsid w:val="00582916"/>
    <w:rsid w:val="005829F9"/>
    <w:rsid w:val="00583080"/>
    <w:rsid w:val="005837D4"/>
    <w:rsid w:val="00583805"/>
    <w:rsid w:val="00583BDD"/>
    <w:rsid w:val="0058454C"/>
    <w:rsid w:val="005845AE"/>
    <w:rsid w:val="00584625"/>
    <w:rsid w:val="005848B9"/>
    <w:rsid w:val="00584CE7"/>
    <w:rsid w:val="005852FD"/>
    <w:rsid w:val="00585397"/>
    <w:rsid w:val="00585A84"/>
    <w:rsid w:val="00585B3A"/>
    <w:rsid w:val="00585D02"/>
    <w:rsid w:val="00585F2F"/>
    <w:rsid w:val="0058624B"/>
    <w:rsid w:val="0058631F"/>
    <w:rsid w:val="00586385"/>
    <w:rsid w:val="005877FA"/>
    <w:rsid w:val="00590E77"/>
    <w:rsid w:val="0059113C"/>
    <w:rsid w:val="005914DF"/>
    <w:rsid w:val="00591571"/>
    <w:rsid w:val="00591DA3"/>
    <w:rsid w:val="00591ED4"/>
    <w:rsid w:val="00591FAD"/>
    <w:rsid w:val="005920BC"/>
    <w:rsid w:val="00592777"/>
    <w:rsid w:val="0059287A"/>
    <w:rsid w:val="00592946"/>
    <w:rsid w:val="00592EF0"/>
    <w:rsid w:val="00593452"/>
    <w:rsid w:val="005935B9"/>
    <w:rsid w:val="00594429"/>
    <w:rsid w:val="00594A2B"/>
    <w:rsid w:val="0059541A"/>
    <w:rsid w:val="005954BF"/>
    <w:rsid w:val="00595A49"/>
    <w:rsid w:val="00595D6E"/>
    <w:rsid w:val="00595DC9"/>
    <w:rsid w:val="00596518"/>
    <w:rsid w:val="0059662D"/>
    <w:rsid w:val="005A0160"/>
    <w:rsid w:val="005A0FB6"/>
    <w:rsid w:val="005A12B6"/>
    <w:rsid w:val="005A1C59"/>
    <w:rsid w:val="005A2163"/>
    <w:rsid w:val="005A22E9"/>
    <w:rsid w:val="005A2711"/>
    <w:rsid w:val="005A290E"/>
    <w:rsid w:val="005A2A33"/>
    <w:rsid w:val="005A2BCD"/>
    <w:rsid w:val="005A3171"/>
    <w:rsid w:val="005A3287"/>
    <w:rsid w:val="005A34E2"/>
    <w:rsid w:val="005A3ABB"/>
    <w:rsid w:val="005A47BB"/>
    <w:rsid w:val="005A4A6F"/>
    <w:rsid w:val="005A4AC6"/>
    <w:rsid w:val="005A4DA7"/>
    <w:rsid w:val="005A4EE1"/>
    <w:rsid w:val="005A5395"/>
    <w:rsid w:val="005A54B9"/>
    <w:rsid w:val="005A57BC"/>
    <w:rsid w:val="005A5A0D"/>
    <w:rsid w:val="005A63BF"/>
    <w:rsid w:val="005A6B43"/>
    <w:rsid w:val="005A7123"/>
    <w:rsid w:val="005A761E"/>
    <w:rsid w:val="005A7974"/>
    <w:rsid w:val="005A7A56"/>
    <w:rsid w:val="005B001A"/>
    <w:rsid w:val="005B00C5"/>
    <w:rsid w:val="005B03F8"/>
    <w:rsid w:val="005B071A"/>
    <w:rsid w:val="005B0D92"/>
    <w:rsid w:val="005B0E45"/>
    <w:rsid w:val="005B275A"/>
    <w:rsid w:val="005B30E9"/>
    <w:rsid w:val="005B371A"/>
    <w:rsid w:val="005B4325"/>
    <w:rsid w:val="005B478D"/>
    <w:rsid w:val="005B4F16"/>
    <w:rsid w:val="005B4F44"/>
    <w:rsid w:val="005B4FBA"/>
    <w:rsid w:val="005B52F9"/>
    <w:rsid w:val="005B57F2"/>
    <w:rsid w:val="005B5E53"/>
    <w:rsid w:val="005B5E7D"/>
    <w:rsid w:val="005B5F2D"/>
    <w:rsid w:val="005B60A6"/>
    <w:rsid w:val="005B67BD"/>
    <w:rsid w:val="005B67EC"/>
    <w:rsid w:val="005B6B25"/>
    <w:rsid w:val="005B6D55"/>
    <w:rsid w:val="005B7E47"/>
    <w:rsid w:val="005C0899"/>
    <w:rsid w:val="005C0D26"/>
    <w:rsid w:val="005C0F1D"/>
    <w:rsid w:val="005C1279"/>
    <w:rsid w:val="005C2213"/>
    <w:rsid w:val="005C2B66"/>
    <w:rsid w:val="005C3726"/>
    <w:rsid w:val="005C39DF"/>
    <w:rsid w:val="005C3CA9"/>
    <w:rsid w:val="005C4FC7"/>
    <w:rsid w:val="005C553A"/>
    <w:rsid w:val="005C5A11"/>
    <w:rsid w:val="005C5C46"/>
    <w:rsid w:val="005C6CAC"/>
    <w:rsid w:val="005C6DE4"/>
    <w:rsid w:val="005C7037"/>
    <w:rsid w:val="005C72A6"/>
    <w:rsid w:val="005C78DF"/>
    <w:rsid w:val="005C79D5"/>
    <w:rsid w:val="005C7BAD"/>
    <w:rsid w:val="005C7EAF"/>
    <w:rsid w:val="005D023D"/>
    <w:rsid w:val="005D0557"/>
    <w:rsid w:val="005D0A09"/>
    <w:rsid w:val="005D0F29"/>
    <w:rsid w:val="005D0F71"/>
    <w:rsid w:val="005D10AE"/>
    <w:rsid w:val="005D1734"/>
    <w:rsid w:val="005D1A07"/>
    <w:rsid w:val="005D1E4B"/>
    <w:rsid w:val="005D1F31"/>
    <w:rsid w:val="005D1FB6"/>
    <w:rsid w:val="005D204A"/>
    <w:rsid w:val="005D21EE"/>
    <w:rsid w:val="005D228E"/>
    <w:rsid w:val="005D2920"/>
    <w:rsid w:val="005D2C57"/>
    <w:rsid w:val="005D2F85"/>
    <w:rsid w:val="005D381E"/>
    <w:rsid w:val="005D3E0A"/>
    <w:rsid w:val="005D4411"/>
    <w:rsid w:val="005D4419"/>
    <w:rsid w:val="005D49F9"/>
    <w:rsid w:val="005D50B0"/>
    <w:rsid w:val="005D516E"/>
    <w:rsid w:val="005D57AB"/>
    <w:rsid w:val="005D5B54"/>
    <w:rsid w:val="005D5DD0"/>
    <w:rsid w:val="005D5E73"/>
    <w:rsid w:val="005D6652"/>
    <w:rsid w:val="005D66B4"/>
    <w:rsid w:val="005D6A8E"/>
    <w:rsid w:val="005D6BF9"/>
    <w:rsid w:val="005D6F46"/>
    <w:rsid w:val="005D7133"/>
    <w:rsid w:val="005D71B8"/>
    <w:rsid w:val="005D71EC"/>
    <w:rsid w:val="005D72E5"/>
    <w:rsid w:val="005D7AB0"/>
    <w:rsid w:val="005D7B32"/>
    <w:rsid w:val="005D7F42"/>
    <w:rsid w:val="005E01BD"/>
    <w:rsid w:val="005E0475"/>
    <w:rsid w:val="005E065E"/>
    <w:rsid w:val="005E19D0"/>
    <w:rsid w:val="005E1E12"/>
    <w:rsid w:val="005E26C5"/>
    <w:rsid w:val="005E2797"/>
    <w:rsid w:val="005E32B6"/>
    <w:rsid w:val="005E3795"/>
    <w:rsid w:val="005E3E05"/>
    <w:rsid w:val="005E400B"/>
    <w:rsid w:val="005E41AB"/>
    <w:rsid w:val="005E433B"/>
    <w:rsid w:val="005E4FAA"/>
    <w:rsid w:val="005E5563"/>
    <w:rsid w:val="005E5E39"/>
    <w:rsid w:val="005E5E45"/>
    <w:rsid w:val="005E60B3"/>
    <w:rsid w:val="005E648A"/>
    <w:rsid w:val="005E6651"/>
    <w:rsid w:val="005E67BA"/>
    <w:rsid w:val="005E67C6"/>
    <w:rsid w:val="005E6AC1"/>
    <w:rsid w:val="005E6D25"/>
    <w:rsid w:val="005E728C"/>
    <w:rsid w:val="005E746E"/>
    <w:rsid w:val="005E7E59"/>
    <w:rsid w:val="005F02FF"/>
    <w:rsid w:val="005F0766"/>
    <w:rsid w:val="005F08D8"/>
    <w:rsid w:val="005F0CF6"/>
    <w:rsid w:val="005F13A5"/>
    <w:rsid w:val="005F1772"/>
    <w:rsid w:val="005F2395"/>
    <w:rsid w:val="005F2635"/>
    <w:rsid w:val="005F2789"/>
    <w:rsid w:val="005F290A"/>
    <w:rsid w:val="005F297D"/>
    <w:rsid w:val="005F2DC0"/>
    <w:rsid w:val="005F4329"/>
    <w:rsid w:val="005F43AF"/>
    <w:rsid w:val="005F4549"/>
    <w:rsid w:val="005F4AB7"/>
    <w:rsid w:val="005F4B50"/>
    <w:rsid w:val="005F4DDB"/>
    <w:rsid w:val="005F5102"/>
    <w:rsid w:val="005F54F5"/>
    <w:rsid w:val="005F57A2"/>
    <w:rsid w:val="005F5B07"/>
    <w:rsid w:val="005F5E28"/>
    <w:rsid w:val="005F6612"/>
    <w:rsid w:val="005F6FD2"/>
    <w:rsid w:val="005F7194"/>
    <w:rsid w:val="005F7450"/>
    <w:rsid w:val="005F7701"/>
    <w:rsid w:val="005F7761"/>
    <w:rsid w:val="005F79A2"/>
    <w:rsid w:val="006000BE"/>
    <w:rsid w:val="00600256"/>
    <w:rsid w:val="00600A5D"/>
    <w:rsid w:val="00600E92"/>
    <w:rsid w:val="00600E98"/>
    <w:rsid w:val="00601506"/>
    <w:rsid w:val="00601696"/>
    <w:rsid w:val="00601ED8"/>
    <w:rsid w:val="006025BF"/>
    <w:rsid w:val="00603465"/>
    <w:rsid w:val="00603594"/>
    <w:rsid w:val="00603755"/>
    <w:rsid w:val="00603A35"/>
    <w:rsid w:val="00603F82"/>
    <w:rsid w:val="006055A2"/>
    <w:rsid w:val="00605B1A"/>
    <w:rsid w:val="00605EF7"/>
    <w:rsid w:val="006061DB"/>
    <w:rsid w:val="006067A7"/>
    <w:rsid w:val="006069EB"/>
    <w:rsid w:val="00606A78"/>
    <w:rsid w:val="00606AD5"/>
    <w:rsid w:val="00606EE9"/>
    <w:rsid w:val="0060704C"/>
    <w:rsid w:val="006074A8"/>
    <w:rsid w:val="006077FA"/>
    <w:rsid w:val="0061003E"/>
    <w:rsid w:val="00610D48"/>
    <w:rsid w:val="00611A2E"/>
    <w:rsid w:val="0061238D"/>
    <w:rsid w:val="006129C5"/>
    <w:rsid w:val="00612E34"/>
    <w:rsid w:val="0061314B"/>
    <w:rsid w:val="00613225"/>
    <w:rsid w:val="006139E6"/>
    <w:rsid w:val="00613A5D"/>
    <w:rsid w:val="00613E29"/>
    <w:rsid w:val="0061441D"/>
    <w:rsid w:val="0061453F"/>
    <w:rsid w:val="006146DB"/>
    <w:rsid w:val="006153F0"/>
    <w:rsid w:val="006155E7"/>
    <w:rsid w:val="00615712"/>
    <w:rsid w:val="00615C60"/>
    <w:rsid w:val="0061615A"/>
    <w:rsid w:val="006162A4"/>
    <w:rsid w:val="0061662B"/>
    <w:rsid w:val="00617449"/>
    <w:rsid w:val="00617897"/>
    <w:rsid w:val="0061789A"/>
    <w:rsid w:val="006178DB"/>
    <w:rsid w:val="00617A13"/>
    <w:rsid w:val="00620382"/>
    <w:rsid w:val="00620572"/>
    <w:rsid w:val="00621280"/>
    <w:rsid w:val="0062180B"/>
    <w:rsid w:val="00622662"/>
    <w:rsid w:val="00622B9C"/>
    <w:rsid w:val="00622F94"/>
    <w:rsid w:val="0062313F"/>
    <w:rsid w:val="0062315E"/>
    <w:rsid w:val="00623671"/>
    <w:rsid w:val="006242F5"/>
    <w:rsid w:val="00624622"/>
    <w:rsid w:val="00624CB9"/>
    <w:rsid w:val="00624D2C"/>
    <w:rsid w:val="00624DA5"/>
    <w:rsid w:val="006250CD"/>
    <w:rsid w:val="006251CC"/>
    <w:rsid w:val="0062520D"/>
    <w:rsid w:val="0062554F"/>
    <w:rsid w:val="006255E4"/>
    <w:rsid w:val="00625F1A"/>
    <w:rsid w:val="006270A8"/>
    <w:rsid w:val="00627801"/>
    <w:rsid w:val="00627A68"/>
    <w:rsid w:val="00627A70"/>
    <w:rsid w:val="00630134"/>
    <w:rsid w:val="0063027B"/>
    <w:rsid w:val="00630A61"/>
    <w:rsid w:val="00630E59"/>
    <w:rsid w:val="00630E5C"/>
    <w:rsid w:val="00631735"/>
    <w:rsid w:val="0063189C"/>
    <w:rsid w:val="00632053"/>
    <w:rsid w:val="00632DA9"/>
    <w:rsid w:val="006331C2"/>
    <w:rsid w:val="00633BF4"/>
    <w:rsid w:val="006340CC"/>
    <w:rsid w:val="00634534"/>
    <w:rsid w:val="006346E2"/>
    <w:rsid w:val="00634D3D"/>
    <w:rsid w:val="00634E54"/>
    <w:rsid w:val="00635583"/>
    <w:rsid w:val="00635A35"/>
    <w:rsid w:val="00635C10"/>
    <w:rsid w:val="00635CC8"/>
    <w:rsid w:val="00636638"/>
    <w:rsid w:val="00636750"/>
    <w:rsid w:val="00636899"/>
    <w:rsid w:val="00637299"/>
    <w:rsid w:val="006376E0"/>
    <w:rsid w:val="00637AE4"/>
    <w:rsid w:val="00637B57"/>
    <w:rsid w:val="006401FB"/>
    <w:rsid w:val="0064020E"/>
    <w:rsid w:val="00640284"/>
    <w:rsid w:val="00640819"/>
    <w:rsid w:val="006410A2"/>
    <w:rsid w:val="006416F1"/>
    <w:rsid w:val="0064191E"/>
    <w:rsid w:val="00641A57"/>
    <w:rsid w:val="00641FD3"/>
    <w:rsid w:val="00642543"/>
    <w:rsid w:val="006428A6"/>
    <w:rsid w:val="00642CC1"/>
    <w:rsid w:val="006430A9"/>
    <w:rsid w:val="006431BE"/>
    <w:rsid w:val="006435DC"/>
    <w:rsid w:val="00644BAF"/>
    <w:rsid w:val="00644C7A"/>
    <w:rsid w:val="00644EC9"/>
    <w:rsid w:val="00645783"/>
    <w:rsid w:val="00646897"/>
    <w:rsid w:val="00646A61"/>
    <w:rsid w:val="00647096"/>
    <w:rsid w:val="006473E5"/>
    <w:rsid w:val="00647DDB"/>
    <w:rsid w:val="00647E44"/>
    <w:rsid w:val="006504AE"/>
    <w:rsid w:val="00650D2F"/>
    <w:rsid w:val="006518F5"/>
    <w:rsid w:val="00652A35"/>
    <w:rsid w:val="00653315"/>
    <w:rsid w:val="006537AA"/>
    <w:rsid w:val="00653BA6"/>
    <w:rsid w:val="00653D15"/>
    <w:rsid w:val="00653FE6"/>
    <w:rsid w:val="00654403"/>
    <w:rsid w:val="0065455A"/>
    <w:rsid w:val="006545DB"/>
    <w:rsid w:val="00654776"/>
    <w:rsid w:val="0065481C"/>
    <w:rsid w:val="00654D60"/>
    <w:rsid w:val="0065518E"/>
    <w:rsid w:val="006555DF"/>
    <w:rsid w:val="0065564F"/>
    <w:rsid w:val="006556DE"/>
    <w:rsid w:val="0065575A"/>
    <w:rsid w:val="00655A14"/>
    <w:rsid w:val="00655BFA"/>
    <w:rsid w:val="00656E22"/>
    <w:rsid w:val="00657094"/>
    <w:rsid w:val="00657E3A"/>
    <w:rsid w:val="0066064A"/>
    <w:rsid w:val="006609B9"/>
    <w:rsid w:val="00660A3D"/>
    <w:rsid w:val="00660AD3"/>
    <w:rsid w:val="00660F4D"/>
    <w:rsid w:val="006612A5"/>
    <w:rsid w:val="00661968"/>
    <w:rsid w:val="006623D1"/>
    <w:rsid w:val="00662834"/>
    <w:rsid w:val="006629F8"/>
    <w:rsid w:val="00662AE5"/>
    <w:rsid w:val="00662BA5"/>
    <w:rsid w:val="0066482F"/>
    <w:rsid w:val="00664AC2"/>
    <w:rsid w:val="00664C6F"/>
    <w:rsid w:val="00665325"/>
    <w:rsid w:val="00665539"/>
    <w:rsid w:val="006659DC"/>
    <w:rsid w:val="00666A7A"/>
    <w:rsid w:val="00666C1F"/>
    <w:rsid w:val="00666F45"/>
    <w:rsid w:val="00667F98"/>
    <w:rsid w:val="006700D2"/>
    <w:rsid w:val="006704F3"/>
    <w:rsid w:val="00670548"/>
    <w:rsid w:val="00670AC1"/>
    <w:rsid w:val="00671E2D"/>
    <w:rsid w:val="006724FF"/>
    <w:rsid w:val="00672819"/>
    <w:rsid w:val="0067313C"/>
    <w:rsid w:val="006737D0"/>
    <w:rsid w:val="00673AA1"/>
    <w:rsid w:val="00673BA4"/>
    <w:rsid w:val="00674219"/>
    <w:rsid w:val="006743A2"/>
    <w:rsid w:val="00675F0F"/>
    <w:rsid w:val="00676039"/>
    <w:rsid w:val="00676681"/>
    <w:rsid w:val="006767B5"/>
    <w:rsid w:val="00676AD4"/>
    <w:rsid w:val="00676B18"/>
    <w:rsid w:val="00677748"/>
    <w:rsid w:val="00677C17"/>
    <w:rsid w:val="00677F21"/>
    <w:rsid w:val="00680CF2"/>
    <w:rsid w:val="0068165C"/>
    <w:rsid w:val="00681E42"/>
    <w:rsid w:val="006828A6"/>
    <w:rsid w:val="00682964"/>
    <w:rsid w:val="00682B6B"/>
    <w:rsid w:val="00682B89"/>
    <w:rsid w:val="00682B95"/>
    <w:rsid w:val="00683A36"/>
    <w:rsid w:val="0068412D"/>
    <w:rsid w:val="00684337"/>
    <w:rsid w:val="0068461E"/>
    <w:rsid w:val="006851BC"/>
    <w:rsid w:val="00685344"/>
    <w:rsid w:val="006856E5"/>
    <w:rsid w:val="00685B2A"/>
    <w:rsid w:val="006864B5"/>
    <w:rsid w:val="00686A7B"/>
    <w:rsid w:val="00686BA4"/>
    <w:rsid w:val="00686DD4"/>
    <w:rsid w:val="00687042"/>
    <w:rsid w:val="006873E8"/>
    <w:rsid w:val="00687C37"/>
    <w:rsid w:val="006903FB"/>
    <w:rsid w:val="00690D78"/>
    <w:rsid w:val="006914FB"/>
    <w:rsid w:val="00691859"/>
    <w:rsid w:val="006918F4"/>
    <w:rsid w:val="00691AC7"/>
    <w:rsid w:val="00691D5C"/>
    <w:rsid w:val="0069263F"/>
    <w:rsid w:val="0069290E"/>
    <w:rsid w:val="0069290F"/>
    <w:rsid w:val="00692E79"/>
    <w:rsid w:val="00693571"/>
    <w:rsid w:val="0069373C"/>
    <w:rsid w:val="00693743"/>
    <w:rsid w:val="006939C6"/>
    <w:rsid w:val="00693DBF"/>
    <w:rsid w:val="00693F5C"/>
    <w:rsid w:val="00693FA7"/>
    <w:rsid w:val="0069418E"/>
    <w:rsid w:val="00694A27"/>
    <w:rsid w:val="00694BEB"/>
    <w:rsid w:val="006956E9"/>
    <w:rsid w:val="00695CEF"/>
    <w:rsid w:val="00695CF8"/>
    <w:rsid w:val="006961E0"/>
    <w:rsid w:val="00696A32"/>
    <w:rsid w:val="006977D0"/>
    <w:rsid w:val="006979F3"/>
    <w:rsid w:val="00697EC5"/>
    <w:rsid w:val="006A0016"/>
    <w:rsid w:val="006A00EF"/>
    <w:rsid w:val="006A01BF"/>
    <w:rsid w:val="006A0266"/>
    <w:rsid w:val="006A092E"/>
    <w:rsid w:val="006A0AD8"/>
    <w:rsid w:val="006A0F1B"/>
    <w:rsid w:val="006A15E0"/>
    <w:rsid w:val="006A15EB"/>
    <w:rsid w:val="006A1A9D"/>
    <w:rsid w:val="006A1AAC"/>
    <w:rsid w:val="006A2913"/>
    <w:rsid w:val="006A2D22"/>
    <w:rsid w:val="006A2DAB"/>
    <w:rsid w:val="006A3199"/>
    <w:rsid w:val="006A4976"/>
    <w:rsid w:val="006A4A10"/>
    <w:rsid w:val="006A4A1B"/>
    <w:rsid w:val="006A4D67"/>
    <w:rsid w:val="006A4EFE"/>
    <w:rsid w:val="006A54C6"/>
    <w:rsid w:val="006A5A19"/>
    <w:rsid w:val="006A6344"/>
    <w:rsid w:val="006A6767"/>
    <w:rsid w:val="006A685C"/>
    <w:rsid w:val="006A6AB7"/>
    <w:rsid w:val="006A6B12"/>
    <w:rsid w:val="006A6EA2"/>
    <w:rsid w:val="006A7372"/>
    <w:rsid w:val="006A74CF"/>
    <w:rsid w:val="006A7744"/>
    <w:rsid w:val="006A77EB"/>
    <w:rsid w:val="006A7883"/>
    <w:rsid w:val="006A7A97"/>
    <w:rsid w:val="006A7AFF"/>
    <w:rsid w:val="006A7EF8"/>
    <w:rsid w:val="006B01C9"/>
    <w:rsid w:val="006B01D6"/>
    <w:rsid w:val="006B023D"/>
    <w:rsid w:val="006B0718"/>
    <w:rsid w:val="006B0D17"/>
    <w:rsid w:val="006B11F6"/>
    <w:rsid w:val="006B195D"/>
    <w:rsid w:val="006B1AE1"/>
    <w:rsid w:val="006B2332"/>
    <w:rsid w:val="006B27ED"/>
    <w:rsid w:val="006B2BDD"/>
    <w:rsid w:val="006B2C67"/>
    <w:rsid w:val="006B307E"/>
    <w:rsid w:val="006B41E6"/>
    <w:rsid w:val="006B4336"/>
    <w:rsid w:val="006B4349"/>
    <w:rsid w:val="006B5357"/>
    <w:rsid w:val="006B5513"/>
    <w:rsid w:val="006B6181"/>
    <w:rsid w:val="006B6306"/>
    <w:rsid w:val="006B67B5"/>
    <w:rsid w:val="006B71E2"/>
    <w:rsid w:val="006B7526"/>
    <w:rsid w:val="006B768F"/>
    <w:rsid w:val="006B7722"/>
    <w:rsid w:val="006B7DCD"/>
    <w:rsid w:val="006C005F"/>
    <w:rsid w:val="006C035A"/>
    <w:rsid w:val="006C06E4"/>
    <w:rsid w:val="006C079B"/>
    <w:rsid w:val="006C0AC7"/>
    <w:rsid w:val="006C0DF4"/>
    <w:rsid w:val="006C1205"/>
    <w:rsid w:val="006C166D"/>
    <w:rsid w:val="006C1D4A"/>
    <w:rsid w:val="006C1E55"/>
    <w:rsid w:val="006C22D7"/>
    <w:rsid w:val="006C23F1"/>
    <w:rsid w:val="006C28CD"/>
    <w:rsid w:val="006C2BBA"/>
    <w:rsid w:val="006C36AB"/>
    <w:rsid w:val="006C391D"/>
    <w:rsid w:val="006C396B"/>
    <w:rsid w:val="006C400D"/>
    <w:rsid w:val="006C424D"/>
    <w:rsid w:val="006C4787"/>
    <w:rsid w:val="006C48C7"/>
    <w:rsid w:val="006C4C0D"/>
    <w:rsid w:val="006C4DA0"/>
    <w:rsid w:val="006C56B6"/>
    <w:rsid w:val="006C58D2"/>
    <w:rsid w:val="006C5AF7"/>
    <w:rsid w:val="006C62F7"/>
    <w:rsid w:val="006C6523"/>
    <w:rsid w:val="006C6948"/>
    <w:rsid w:val="006C6C09"/>
    <w:rsid w:val="006C6D20"/>
    <w:rsid w:val="006C6DD6"/>
    <w:rsid w:val="006C6EE3"/>
    <w:rsid w:val="006C7EB7"/>
    <w:rsid w:val="006D050C"/>
    <w:rsid w:val="006D0B77"/>
    <w:rsid w:val="006D13F6"/>
    <w:rsid w:val="006D14C5"/>
    <w:rsid w:val="006D16E6"/>
    <w:rsid w:val="006D1854"/>
    <w:rsid w:val="006D2632"/>
    <w:rsid w:val="006D2664"/>
    <w:rsid w:val="006D26AB"/>
    <w:rsid w:val="006D2A62"/>
    <w:rsid w:val="006D4D98"/>
    <w:rsid w:val="006D55E4"/>
    <w:rsid w:val="006D5F2C"/>
    <w:rsid w:val="006D60D2"/>
    <w:rsid w:val="006D618A"/>
    <w:rsid w:val="006D67BA"/>
    <w:rsid w:val="006D6A99"/>
    <w:rsid w:val="006D706C"/>
    <w:rsid w:val="006D74AF"/>
    <w:rsid w:val="006E02E5"/>
    <w:rsid w:val="006E1099"/>
    <w:rsid w:val="006E128F"/>
    <w:rsid w:val="006E1499"/>
    <w:rsid w:val="006E15C1"/>
    <w:rsid w:val="006E1EB3"/>
    <w:rsid w:val="006E1FA6"/>
    <w:rsid w:val="006E2494"/>
    <w:rsid w:val="006E2803"/>
    <w:rsid w:val="006E2968"/>
    <w:rsid w:val="006E2EE6"/>
    <w:rsid w:val="006E3BD0"/>
    <w:rsid w:val="006E4312"/>
    <w:rsid w:val="006E4844"/>
    <w:rsid w:val="006E4A93"/>
    <w:rsid w:val="006E4B9C"/>
    <w:rsid w:val="006E4DDA"/>
    <w:rsid w:val="006E4FB2"/>
    <w:rsid w:val="006E54F3"/>
    <w:rsid w:val="006E59F6"/>
    <w:rsid w:val="006E5A4D"/>
    <w:rsid w:val="006E5A83"/>
    <w:rsid w:val="006E5B68"/>
    <w:rsid w:val="006E61CA"/>
    <w:rsid w:val="006E61EC"/>
    <w:rsid w:val="006E6E00"/>
    <w:rsid w:val="006E7220"/>
    <w:rsid w:val="006F08BC"/>
    <w:rsid w:val="006F0AAE"/>
    <w:rsid w:val="006F0B4A"/>
    <w:rsid w:val="006F0C9A"/>
    <w:rsid w:val="006F14C4"/>
    <w:rsid w:val="006F1BE7"/>
    <w:rsid w:val="006F26B0"/>
    <w:rsid w:val="006F2B1A"/>
    <w:rsid w:val="006F31F6"/>
    <w:rsid w:val="006F3439"/>
    <w:rsid w:val="006F3DAC"/>
    <w:rsid w:val="006F420E"/>
    <w:rsid w:val="006F4DAE"/>
    <w:rsid w:val="006F4E0B"/>
    <w:rsid w:val="006F4E30"/>
    <w:rsid w:val="006F4FD2"/>
    <w:rsid w:val="006F55F3"/>
    <w:rsid w:val="006F6CB4"/>
    <w:rsid w:val="006F7320"/>
    <w:rsid w:val="006F7369"/>
    <w:rsid w:val="006F7464"/>
    <w:rsid w:val="006F7BD0"/>
    <w:rsid w:val="006F7C36"/>
    <w:rsid w:val="006F7E70"/>
    <w:rsid w:val="006F7EF4"/>
    <w:rsid w:val="0070007D"/>
    <w:rsid w:val="0070028E"/>
    <w:rsid w:val="00700697"/>
    <w:rsid w:val="007006A7"/>
    <w:rsid w:val="007008A5"/>
    <w:rsid w:val="007009EA"/>
    <w:rsid w:val="00700A17"/>
    <w:rsid w:val="00701256"/>
    <w:rsid w:val="00701320"/>
    <w:rsid w:val="00701AE5"/>
    <w:rsid w:val="00701B17"/>
    <w:rsid w:val="00701E39"/>
    <w:rsid w:val="00702148"/>
    <w:rsid w:val="0070228D"/>
    <w:rsid w:val="00702753"/>
    <w:rsid w:val="00702A6A"/>
    <w:rsid w:val="00702F44"/>
    <w:rsid w:val="007032BE"/>
    <w:rsid w:val="007035FF"/>
    <w:rsid w:val="007037B7"/>
    <w:rsid w:val="00703A7D"/>
    <w:rsid w:val="00703DC4"/>
    <w:rsid w:val="00704042"/>
    <w:rsid w:val="007050CB"/>
    <w:rsid w:val="0070533A"/>
    <w:rsid w:val="007053E6"/>
    <w:rsid w:val="007056F1"/>
    <w:rsid w:val="00705A8F"/>
    <w:rsid w:val="0070666D"/>
    <w:rsid w:val="00706FC3"/>
    <w:rsid w:val="007070E7"/>
    <w:rsid w:val="00707C32"/>
    <w:rsid w:val="00707C55"/>
    <w:rsid w:val="00707D64"/>
    <w:rsid w:val="00710023"/>
    <w:rsid w:val="007101F9"/>
    <w:rsid w:val="00710A9A"/>
    <w:rsid w:val="00710C22"/>
    <w:rsid w:val="00710C26"/>
    <w:rsid w:val="00710D82"/>
    <w:rsid w:val="0071101E"/>
    <w:rsid w:val="00711167"/>
    <w:rsid w:val="00711245"/>
    <w:rsid w:val="00711294"/>
    <w:rsid w:val="007118BD"/>
    <w:rsid w:val="00712ECB"/>
    <w:rsid w:val="007131EB"/>
    <w:rsid w:val="0071353D"/>
    <w:rsid w:val="00713971"/>
    <w:rsid w:val="00713B85"/>
    <w:rsid w:val="0071406F"/>
    <w:rsid w:val="0071410F"/>
    <w:rsid w:val="007141B1"/>
    <w:rsid w:val="007143B6"/>
    <w:rsid w:val="0071477E"/>
    <w:rsid w:val="00714887"/>
    <w:rsid w:val="0071498E"/>
    <w:rsid w:val="00714CF2"/>
    <w:rsid w:val="00715314"/>
    <w:rsid w:val="007161AE"/>
    <w:rsid w:val="0071629C"/>
    <w:rsid w:val="0071674C"/>
    <w:rsid w:val="00716891"/>
    <w:rsid w:val="00716A54"/>
    <w:rsid w:val="00716B16"/>
    <w:rsid w:val="007173CF"/>
    <w:rsid w:val="0071747E"/>
    <w:rsid w:val="00717E84"/>
    <w:rsid w:val="007207F7"/>
    <w:rsid w:val="00721143"/>
    <w:rsid w:val="007211BA"/>
    <w:rsid w:val="00721410"/>
    <w:rsid w:val="0072151C"/>
    <w:rsid w:val="00721A6A"/>
    <w:rsid w:val="00722634"/>
    <w:rsid w:val="007234C1"/>
    <w:rsid w:val="00723540"/>
    <w:rsid w:val="0072355A"/>
    <w:rsid w:val="00723568"/>
    <w:rsid w:val="00723A06"/>
    <w:rsid w:val="00724262"/>
    <w:rsid w:val="00724922"/>
    <w:rsid w:val="00725668"/>
    <w:rsid w:val="0072576C"/>
    <w:rsid w:val="0072628A"/>
    <w:rsid w:val="0072666E"/>
    <w:rsid w:val="00726A35"/>
    <w:rsid w:val="007271E5"/>
    <w:rsid w:val="00727B51"/>
    <w:rsid w:val="007301F4"/>
    <w:rsid w:val="0073036E"/>
    <w:rsid w:val="007311A2"/>
    <w:rsid w:val="007312EF"/>
    <w:rsid w:val="00731FED"/>
    <w:rsid w:val="00732395"/>
    <w:rsid w:val="007323F2"/>
    <w:rsid w:val="00732972"/>
    <w:rsid w:val="00732990"/>
    <w:rsid w:val="00732EAA"/>
    <w:rsid w:val="00732FAC"/>
    <w:rsid w:val="00733E77"/>
    <w:rsid w:val="00734740"/>
    <w:rsid w:val="007348B6"/>
    <w:rsid w:val="0073494C"/>
    <w:rsid w:val="00734F5D"/>
    <w:rsid w:val="00735377"/>
    <w:rsid w:val="007356D0"/>
    <w:rsid w:val="0073677E"/>
    <w:rsid w:val="00736C12"/>
    <w:rsid w:val="007371E1"/>
    <w:rsid w:val="00737234"/>
    <w:rsid w:val="00737506"/>
    <w:rsid w:val="00737621"/>
    <w:rsid w:val="007377D8"/>
    <w:rsid w:val="0073789F"/>
    <w:rsid w:val="007378E0"/>
    <w:rsid w:val="00737B6A"/>
    <w:rsid w:val="00737FE3"/>
    <w:rsid w:val="00740188"/>
    <w:rsid w:val="00740278"/>
    <w:rsid w:val="0074029B"/>
    <w:rsid w:val="00740600"/>
    <w:rsid w:val="0074063F"/>
    <w:rsid w:val="00740F43"/>
    <w:rsid w:val="00740F82"/>
    <w:rsid w:val="00741124"/>
    <w:rsid w:val="0074178E"/>
    <w:rsid w:val="00741B71"/>
    <w:rsid w:val="00741C1E"/>
    <w:rsid w:val="00741CDF"/>
    <w:rsid w:val="00742137"/>
    <w:rsid w:val="00742400"/>
    <w:rsid w:val="007430CB"/>
    <w:rsid w:val="007434F4"/>
    <w:rsid w:val="007435D7"/>
    <w:rsid w:val="00743E40"/>
    <w:rsid w:val="00744170"/>
    <w:rsid w:val="00744942"/>
    <w:rsid w:val="007449A3"/>
    <w:rsid w:val="00744BF1"/>
    <w:rsid w:val="0074535F"/>
    <w:rsid w:val="00745777"/>
    <w:rsid w:val="0074583D"/>
    <w:rsid w:val="007459CE"/>
    <w:rsid w:val="00746355"/>
    <w:rsid w:val="00746CF4"/>
    <w:rsid w:val="00746E0B"/>
    <w:rsid w:val="007472B8"/>
    <w:rsid w:val="00747605"/>
    <w:rsid w:val="00747636"/>
    <w:rsid w:val="00747B97"/>
    <w:rsid w:val="007502E7"/>
    <w:rsid w:val="00750426"/>
    <w:rsid w:val="00750F0C"/>
    <w:rsid w:val="0075120C"/>
    <w:rsid w:val="00751EC9"/>
    <w:rsid w:val="0075229C"/>
    <w:rsid w:val="00752A9B"/>
    <w:rsid w:val="00752DD2"/>
    <w:rsid w:val="007531A2"/>
    <w:rsid w:val="00753340"/>
    <w:rsid w:val="00753442"/>
    <w:rsid w:val="00753563"/>
    <w:rsid w:val="00753AFA"/>
    <w:rsid w:val="00753BCC"/>
    <w:rsid w:val="00753F36"/>
    <w:rsid w:val="00754CA3"/>
    <w:rsid w:val="007553E6"/>
    <w:rsid w:val="007555C4"/>
    <w:rsid w:val="0075594A"/>
    <w:rsid w:val="00755B56"/>
    <w:rsid w:val="00755EEA"/>
    <w:rsid w:val="00756464"/>
    <w:rsid w:val="00756B5B"/>
    <w:rsid w:val="00756D6E"/>
    <w:rsid w:val="007570B3"/>
    <w:rsid w:val="007570B7"/>
    <w:rsid w:val="00757218"/>
    <w:rsid w:val="007573EA"/>
    <w:rsid w:val="007575A4"/>
    <w:rsid w:val="00757718"/>
    <w:rsid w:val="007578A0"/>
    <w:rsid w:val="0075797C"/>
    <w:rsid w:val="0076046C"/>
    <w:rsid w:val="00760A9F"/>
    <w:rsid w:val="00761AB7"/>
    <w:rsid w:val="00761B4B"/>
    <w:rsid w:val="00761E59"/>
    <w:rsid w:val="007623A9"/>
    <w:rsid w:val="00763257"/>
    <w:rsid w:val="007638AC"/>
    <w:rsid w:val="00763C34"/>
    <w:rsid w:val="00764A4A"/>
    <w:rsid w:val="00764CD8"/>
    <w:rsid w:val="007655D7"/>
    <w:rsid w:val="007655FD"/>
    <w:rsid w:val="0076595D"/>
    <w:rsid w:val="00765A13"/>
    <w:rsid w:val="00765A4B"/>
    <w:rsid w:val="00765ADB"/>
    <w:rsid w:val="00765B9D"/>
    <w:rsid w:val="007662AD"/>
    <w:rsid w:val="007663AB"/>
    <w:rsid w:val="007666FB"/>
    <w:rsid w:val="00766A97"/>
    <w:rsid w:val="00766EC2"/>
    <w:rsid w:val="007671F8"/>
    <w:rsid w:val="007673AB"/>
    <w:rsid w:val="00767643"/>
    <w:rsid w:val="00767A75"/>
    <w:rsid w:val="00770048"/>
    <w:rsid w:val="0077049B"/>
    <w:rsid w:val="007710C2"/>
    <w:rsid w:val="00771A4B"/>
    <w:rsid w:val="007721DA"/>
    <w:rsid w:val="0077245E"/>
    <w:rsid w:val="00772577"/>
    <w:rsid w:val="00772795"/>
    <w:rsid w:val="00772A15"/>
    <w:rsid w:val="00772BB7"/>
    <w:rsid w:val="00772FE8"/>
    <w:rsid w:val="00773767"/>
    <w:rsid w:val="00773801"/>
    <w:rsid w:val="00774045"/>
    <w:rsid w:val="00774357"/>
    <w:rsid w:val="007747AC"/>
    <w:rsid w:val="00774806"/>
    <w:rsid w:val="00774D0D"/>
    <w:rsid w:val="00774DA7"/>
    <w:rsid w:val="007751CE"/>
    <w:rsid w:val="00775317"/>
    <w:rsid w:val="00775817"/>
    <w:rsid w:val="00775EBD"/>
    <w:rsid w:val="0077609A"/>
    <w:rsid w:val="007768AE"/>
    <w:rsid w:val="00776C00"/>
    <w:rsid w:val="00777085"/>
    <w:rsid w:val="00777DC4"/>
    <w:rsid w:val="007803F8"/>
    <w:rsid w:val="00780887"/>
    <w:rsid w:val="0078186E"/>
    <w:rsid w:val="00781A95"/>
    <w:rsid w:val="00782644"/>
    <w:rsid w:val="00782896"/>
    <w:rsid w:val="00782A8B"/>
    <w:rsid w:val="00782B6B"/>
    <w:rsid w:val="00782C0A"/>
    <w:rsid w:val="00783C7F"/>
    <w:rsid w:val="00784081"/>
    <w:rsid w:val="007845E2"/>
    <w:rsid w:val="007847E3"/>
    <w:rsid w:val="00785115"/>
    <w:rsid w:val="007861E8"/>
    <w:rsid w:val="0078631E"/>
    <w:rsid w:val="00786A38"/>
    <w:rsid w:val="00786BFD"/>
    <w:rsid w:val="00786ED1"/>
    <w:rsid w:val="00786FE2"/>
    <w:rsid w:val="007876B6"/>
    <w:rsid w:val="007876DB"/>
    <w:rsid w:val="0078777E"/>
    <w:rsid w:val="00787CA3"/>
    <w:rsid w:val="00787E82"/>
    <w:rsid w:val="0079005F"/>
    <w:rsid w:val="00790B00"/>
    <w:rsid w:val="00790DC4"/>
    <w:rsid w:val="007911C8"/>
    <w:rsid w:val="007918F9"/>
    <w:rsid w:val="00791C58"/>
    <w:rsid w:val="007926CB"/>
    <w:rsid w:val="00792B68"/>
    <w:rsid w:val="00792C95"/>
    <w:rsid w:val="00792E19"/>
    <w:rsid w:val="00792F2B"/>
    <w:rsid w:val="0079335E"/>
    <w:rsid w:val="00793386"/>
    <w:rsid w:val="00793970"/>
    <w:rsid w:val="00793E7A"/>
    <w:rsid w:val="00793EEA"/>
    <w:rsid w:val="007946A8"/>
    <w:rsid w:val="00794F73"/>
    <w:rsid w:val="0079564F"/>
    <w:rsid w:val="00795953"/>
    <w:rsid w:val="00796181"/>
    <w:rsid w:val="00796246"/>
    <w:rsid w:val="0079659E"/>
    <w:rsid w:val="007966E1"/>
    <w:rsid w:val="00796F32"/>
    <w:rsid w:val="007972F4"/>
    <w:rsid w:val="0079769A"/>
    <w:rsid w:val="00797C86"/>
    <w:rsid w:val="00797EBD"/>
    <w:rsid w:val="007A019E"/>
    <w:rsid w:val="007A01BB"/>
    <w:rsid w:val="007A0CF4"/>
    <w:rsid w:val="007A10D4"/>
    <w:rsid w:val="007A11E3"/>
    <w:rsid w:val="007A125E"/>
    <w:rsid w:val="007A14A7"/>
    <w:rsid w:val="007A166E"/>
    <w:rsid w:val="007A2038"/>
    <w:rsid w:val="007A237E"/>
    <w:rsid w:val="007A29D1"/>
    <w:rsid w:val="007A2E93"/>
    <w:rsid w:val="007A30DB"/>
    <w:rsid w:val="007A33C5"/>
    <w:rsid w:val="007A3C2D"/>
    <w:rsid w:val="007A3D26"/>
    <w:rsid w:val="007A41C6"/>
    <w:rsid w:val="007A4593"/>
    <w:rsid w:val="007A45A8"/>
    <w:rsid w:val="007A4DB1"/>
    <w:rsid w:val="007A5719"/>
    <w:rsid w:val="007A585E"/>
    <w:rsid w:val="007A5FB8"/>
    <w:rsid w:val="007A6124"/>
    <w:rsid w:val="007A6C29"/>
    <w:rsid w:val="007A6EC8"/>
    <w:rsid w:val="007A6FD3"/>
    <w:rsid w:val="007A6FE8"/>
    <w:rsid w:val="007A73A3"/>
    <w:rsid w:val="007A7605"/>
    <w:rsid w:val="007A7937"/>
    <w:rsid w:val="007A7B8F"/>
    <w:rsid w:val="007B01B4"/>
    <w:rsid w:val="007B032D"/>
    <w:rsid w:val="007B0AFE"/>
    <w:rsid w:val="007B0B82"/>
    <w:rsid w:val="007B0D88"/>
    <w:rsid w:val="007B0F16"/>
    <w:rsid w:val="007B100D"/>
    <w:rsid w:val="007B1AFE"/>
    <w:rsid w:val="007B1C70"/>
    <w:rsid w:val="007B278A"/>
    <w:rsid w:val="007B278B"/>
    <w:rsid w:val="007B27C4"/>
    <w:rsid w:val="007B3002"/>
    <w:rsid w:val="007B33A3"/>
    <w:rsid w:val="007B3A6B"/>
    <w:rsid w:val="007B3B24"/>
    <w:rsid w:val="007B3BFA"/>
    <w:rsid w:val="007B3DDF"/>
    <w:rsid w:val="007B43C2"/>
    <w:rsid w:val="007B44B7"/>
    <w:rsid w:val="007B4A6D"/>
    <w:rsid w:val="007B5167"/>
    <w:rsid w:val="007B592C"/>
    <w:rsid w:val="007B5C7B"/>
    <w:rsid w:val="007B5EB1"/>
    <w:rsid w:val="007B6215"/>
    <w:rsid w:val="007B641A"/>
    <w:rsid w:val="007B6819"/>
    <w:rsid w:val="007B6E55"/>
    <w:rsid w:val="007B7639"/>
    <w:rsid w:val="007B76A1"/>
    <w:rsid w:val="007B77BF"/>
    <w:rsid w:val="007B794B"/>
    <w:rsid w:val="007B7E26"/>
    <w:rsid w:val="007B7EA4"/>
    <w:rsid w:val="007C00DC"/>
    <w:rsid w:val="007C02FD"/>
    <w:rsid w:val="007C03B2"/>
    <w:rsid w:val="007C06CD"/>
    <w:rsid w:val="007C06F6"/>
    <w:rsid w:val="007C0736"/>
    <w:rsid w:val="007C0B0E"/>
    <w:rsid w:val="007C0BB1"/>
    <w:rsid w:val="007C0D10"/>
    <w:rsid w:val="007C0D68"/>
    <w:rsid w:val="007C144E"/>
    <w:rsid w:val="007C1528"/>
    <w:rsid w:val="007C1CFC"/>
    <w:rsid w:val="007C1DF6"/>
    <w:rsid w:val="007C1E4B"/>
    <w:rsid w:val="007C27C3"/>
    <w:rsid w:val="007C2833"/>
    <w:rsid w:val="007C3075"/>
    <w:rsid w:val="007C30B0"/>
    <w:rsid w:val="007C3460"/>
    <w:rsid w:val="007C3C7F"/>
    <w:rsid w:val="007C3DBB"/>
    <w:rsid w:val="007C3EFD"/>
    <w:rsid w:val="007C4379"/>
    <w:rsid w:val="007C447B"/>
    <w:rsid w:val="007C4D32"/>
    <w:rsid w:val="007C544A"/>
    <w:rsid w:val="007C5A7E"/>
    <w:rsid w:val="007C5AE4"/>
    <w:rsid w:val="007C5FA6"/>
    <w:rsid w:val="007C6916"/>
    <w:rsid w:val="007C7417"/>
    <w:rsid w:val="007C79E9"/>
    <w:rsid w:val="007C7AE5"/>
    <w:rsid w:val="007D007F"/>
    <w:rsid w:val="007D03BF"/>
    <w:rsid w:val="007D04EC"/>
    <w:rsid w:val="007D0A3F"/>
    <w:rsid w:val="007D120A"/>
    <w:rsid w:val="007D1283"/>
    <w:rsid w:val="007D1588"/>
    <w:rsid w:val="007D1926"/>
    <w:rsid w:val="007D1D0F"/>
    <w:rsid w:val="007D2295"/>
    <w:rsid w:val="007D27D9"/>
    <w:rsid w:val="007D27DA"/>
    <w:rsid w:val="007D318E"/>
    <w:rsid w:val="007D3432"/>
    <w:rsid w:val="007D3487"/>
    <w:rsid w:val="007D370B"/>
    <w:rsid w:val="007D3909"/>
    <w:rsid w:val="007D3FE6"/>
    <w:rsid w:val="007D40FB"/>
    <w:rsid w:val="007D45E8"/>
    <w:rsid w:val="007D471A"/>
    <w:rsid w:val="007D475B"/>
    <w:rsid w:val="007D5C5F"/>
    <w:rsid w:val="007D5F0E"/>
    <w:rsid w:val="007D5FD5"/>
    <w:rsid w:val="007D6130"/>
    <w:rsid w:val="007D6294"/>
    <w:rsid w:val="007D63C7"/>
    <w:rsid w:val="007D6FEC"/>
    <w:rsid w:val="007D7195"/>
    <w:rsid w:val="007D7234"/>
    <w:rsid w:val="007D7354"/>
    <w:rsid w:val="007D7A78"/>
    <w:rsid w:val="007E01D1"/>
    <w:rsid w:val="007E0261"/>
    <w:rsid w:val="007E058D"/>
    <w:rsid w:val="007E0A76"/>
    <w:rsid w:val="007E12DE"/>
    <w:rsid w:val="007E1729"/>
    <w:rsid w:val="007E2626"/>
    <w:rsid w:val="007E2741"/>
    <w:rsid w:val="007E2A3E"/>
    <w:rsid w:val="007E2D84"/>
    <w:rsid w:val="007E2DD6"/>
    <w:rsid w:val="007E2ECA"/>
    <w:rsid w:val="007E3C78"/>
    <w:rsid w:val="007E3FB2"/>
    <w:rsid w:val="007E4492"/>
    <w:rsid w:val="007E4520"/>
    <w:rsid w:val="007E4AF3"/>
    <w:rsid w:val="007E4F0B"/>
    <w:rsid w:val="007E54FA"/>
    <w:rsid w:val="007E58EB"/>
    <w:rsid w:val="007E5E73"/>
    <w:rsid w:val="007E614E"/>
    <w:rsid w:val="007E64FC"/>
    <w:rsid w:val="007E6632"/>
    <w:rsid w:val="007E677F"/>
    <w:rsid w:val="007E729D"/>
    <w:rsid w:val="007E72F0"/>
    <w:rsid w:val="007E77CF"/>
    <w:rsid w:val="007E7905"/>
    <w:rsid w:val="007E7C23"/>
    <w:rsid w:val="007F0999"/>
    <w:rsid w:val="007F1470"/>
    <w:rsid w:val="007F2050"/>
    <w:rsid w:val="007F207B"/>
    <w:rsid w:val="007F26B3"/>
    <w:rsid w:val="007F2BC8"/>
    <w:rsid w:val="007F2DC9"/>
    <w:rsid w:val="007F2E64"/>
    <w:rsid w:val="007F3699"/>
    <w:rsid w:val="007F3ECA"/>
    <w:rsid w:val="007F4213"/>
    <w:rsid w:val="007F4DDF"/>
    <w:rsid w:val="007F548A"/>
    <w:rsid w:val="007F56EA"/>
    <w:rsid w:val="007F58AB"/>
    <w:rsid w:val="007F5C30"/>
    <w:rsid w:val="007F63A7"/>
    <w:rsid w:val="007F6528"/>
    <w:rsid w:val="007F655A"/>
    <w:rsid w:val="007F67D8"/>
    <w:rsid w:val="007F6894"/>
    <w:rsid w:val="007F6A60"/>
    <w:rsid w:val="007F6B93"/>
    <w:rsid w:val="007F6CD8"/>
    <w:rsid w:val="007F6E10"/>
    <w:rsid w:val="007F72AA"/>
    <w:rsid w:val="007F732C"/>
    <w:rsid w:val="007F7469"/>
    <w:rsid w:val="007F7525"/>
    <w:rsid w:val="007F7566"/>
    <w:rsid w:val="007F774F"/>
    <w:rsid w:val="007F7767"/>
    <w:rsid w:val="00800197"/>
    <w:rsid w:val="00800207"/>
    <w:rsid w:val="008009FF"/>
    <w:rsid w:val="00800C19"/>
    <w:rsid w:val="008012FA"/>
    <w:rsid w:val="008013B3"/>
    <w:rsid w:val="00801578"/>
    <w:rsid w:val="0080182B"/>
    <w:rsid w:val="00801A12"/>
    <w:rsid w:val="00801A27"/>
    <w:rsid w:val="00802699"/>
    <w:rsid w:val="008029A4"/>
    <w:rsid w:val="00802EB0"/>
    <w:rsid w:val="00803621"/>
    <w:rsid w:val="008036BD"/>
    <w:rsid w:val="008039D6"/>
    <w:rsid w:val="0080409A"/>
    <w:rsid w:val="0080410A"/>
    <w:rsid w:val="008045D4"/>
    <w:rsid w:val="00804B6C"/>
    <w:rsid w:val="00805125"/>
    <w:rsid w:val="008058F1"/>
    <w:rsid w:val="00805DDC"/>
    <w:rsid w:val="00806577"/>
    <w:rsid w:val="008068D9"/>
    <w:rsid w:val="00806A25"/>
    <w:rsid w:val="00806D4F"/>
    <w:rsid w:val="0080724E"/>
    <w:rsid w:val="008075B0"/>
    <w:rsid w:val="008103FB"/>
    <w:rsid w:val="008104CD"/>
    <w:rsid w:val="00810BAD"/>
    <w:rsid w:val="00810C71"/>
    <w:rsid w:val="00810F14"/>
    <w:rsid w:val="00811959"/>
    <w:rsid w:val="00811A77"/>
    <w:rsid w:val="00811B06"/>
    <w:rsid w:val="00811B9E"/>
    <w:rsid w:val="00811EF8"/>
    <w:rsid w:val="00811F9B"/>
    <w:rsid w:val="00812189"/>
    <w:rsid w:val="008123BA"/>
    <w:rsid w:val="0081250D"/>
    <w:rsid w:val="00812617"/>
    <w:rsid w:val="00812CF7"/>
    <w:rsid w:val="00813007"/>
    <w:rsid w:val="00813602"/>
    <w:rsid w:val="00813E59"/>
    <w:rsid w:val="00813F83"/>
    <w:rsid w:val="008142D5"/>
    <w:rsid w:val="008145F2"/>
    <w:rsid w:val="0081470F"/>
    <w:rsid w:val="00814CD8"/>
    <w:rsid w:val="00815056"/>
    <w:rsid w:val="0081527F"/>
    <w:rsid w:val="00815482"/>
    <w:rsid w:val="008157CE"/>
    <w:rsid w:val="008158E6"/>
    <w:rsid w:val="00815986"/>
    <w:rsid w:val="00815A2C"/>
    <w:rsid w:val="00815E9F"/>
    <w:rsid w:val="00816346"/>
    <w:rsid w:val="00816736"/>
    <w:rsid w:val="008175DA"/>
    <w:rsid w:val="0081773F"/>
    <w:rsid w:val="00817A8D"/>
    <w:rsid w:val="00820124"/>
    <w:rsid w:val="00820B67"/>
    <w:rsid w:val="008210B2"/>
    <w:rsid w:val="00822D07"/>
    <w:rsid w:val="00822DC3"/>
    <w:rsid w:val="008231D9"/>
    <w:rsid w:val="00823382"/>
    <w:rsid w:val="00823961"/>
    <w:rsid w:val="00823C73"/>
    <w:rsid w:val="0082419E"/>
    <w:rsid w:val="00824437"/>
    <w:rsid w:val="00825401"/>
    <w:rsid w:val="00825629"/>
    <w:rsid w:val="0082565A"/>
    <w:rsid w:val="00825FFC"/>
    <w:rsid w:val="00826504"/>
    <w:rsid w:val="00826B0A"/>
    <w:rsid w:val="00826D10"/>
    <w:rsid w:val="00827A13"/>
    <w:rsid w:val="00827C9D"/>
    <w:rsid w:val="00827D0F"/>
    <w:rsid w:val="008303CE"/>
    <w:rsid w:val="008307FC"/>
    <w:rsid w:val="00830BC3"/>
    <w:rsid w:val="00831000"/>
    <w:rsid w:val="00831196"/>
    <w:rsid w:val="008319CA"/>
    <w:rsid w:val="00831AF0"/>
    <w:rsid w:val="00831D3F"/>
    <w:rsid w:val="008320FB"/>
    <w:rsid w:val="00833017"/>
    <w:rsid w:val="008331D6"/>
    <w:rsid w:val="008332CF"/>
    <w:rsid w:val="00833849"/>
    <w:rsid w:val="00833A36"/>
    <w:rsid w:val="00834330"/>
    <w:rsid w:val="008344F7"/>
    <w:rsid w:val="00835092"/>
    <w:rsid w:val="00835C1A"/>
    <w:rsid w:val="00836208"/>
    <w:rsid w:val="0083635C"/>
    <w:rsid w:val="0083647C"/>
    <w:rsid w:val="008368AC"/>
    <w:rsid w:val="008370AC"/>
    <w:rsid w:val="0083728F"/>
    <w:rsid w:val="008372EB"/>
    <w:rsid w:val="0083791D"/>
    <w:rsid w:val="00837D87"/>
    <w:rsid w:val="00837E58"/>
    <w:rsid w:val="0084090F"/>
    <w:rsid w:val="00840B02"/>
    <w:rsid w:val="00841956"/>
    <w:rsid w:val="00842758"/>
    <w:rsid w:val="00843154"/>
    <w:rsid w:val="00843170"/>
    <w:rsid w:val="00843556"/>
    <w:rsid w:val="008439DE"/>
    <w:rsid w:val="0084414E"/>
    <w:rsid w:val="00844317"/>
    <w:rsid w:val="00844589"/>
    <w:rsid w:val="00845725"/>
    <w:rsid w:val="00845A86"/>
    <w:rsid w:val="0084646F"/>
    <w:rsid w:val="00846EA4"/>
    <w:rsid w:val="00847F73"/>
    <w:rsid w:val="00850651"/>
    <w:rsid w:val="00851069"/>
    <w:rsid w:val="008511D4"/>
    <w:rsid w:val="008515AD"/>
    <w:rsid w:val="00851A33"/>
    <w:rsid w:val="00851B5C"/>
    <w:rsid w:val="00851F5C"/>
    <w:rsid w:val="0085218D"/>
    <w:rsid w:val="0085290D"/>
    <w:rsid w:val="00852B8B"/>
    <w:rsid w:val="00852F7A"/>
    <w:rsid w:val="008531EE"/>
    <w:rsid w:val="008537A0"/>
    <w:rsid w:val="00853914"/>
    <w:rsid w:val="00853950"/>
    <w:rsid w:val="00853BB5"/>
    <w:rsid w:val="00853C25"/>
    <w:rsid w:val="00854378"/>
    <w:rsid w:val="008543C2"/>
    <w:rsid w:val="00854828"/>
    <w:rsid w:val="00855240"/>
    <w:rsid w:val="0085595F"/>
    <w:rsid w:val="00855A59"/>
    <w:rsid w:val="00855B3C"/>
    <w:rsid w:val="00855C1D"/>
    <w:rsid w:val="00855EDB"/>
    <w:rsid w:val="00856479"/>
    <w:rsid w:val="00856A28"/>
    <w:rsid w:val="008607B6"/>
    <w:rsid w:val="00860E3B"/>
    <w:rsid w:val="00860FFB"/>
    <w:rsid w:val="00861135"/>
    <w:rsid w:val="008612C3"/>
    <w:rsid w:val="00861EF3"/>
    <w:rsid w:val="00862358"/>
    <w:rsid w:val="008628D1"/>
    <w:rsid w:val="0086295D"/>
    <w:rsid w:val="00863196"/>
    <w:rsid w:val="00863485"/>
    <w:rsid w:val="00863981"/>
    <w:rsid w:val="00863A64"/>
    <w:rsid w:val="00863DA9"/>
    <w:rsid w:val="00863F34"/>
    <w:rsid w:val="008643A4"/>
    <w:rsid w:val="008643BD"/>
    <w:rsid w:val="00864500"/>
    <w:rsid w:val="00864726"/>
    <w:rsid w:val="00864DE2"/>
    <w:rsid w:val="008655B1"/>
    <w:rsid w:val="0086605F"/>
    <w:rsid w:val="00866625"/>
    <w:rsid w:val="00866B6F"/>
    <w:rsid w:val="0086795C"/>
    <w:rsid w:val="008700FA"/>
    <w:rsid w:val="00870A0F"/>
    <w:rsid w:val="00870F11"/>
    <w:rsid w:val="00871184"/>
    <w:rsid w:val="0087218A"/>
    <w:rsid w:val="0087276F"/>
    <w:rsid w:val="0087321A"/>
    <w:rsid w:val="0087336E"/>
    <w:rsid w:val="008735E5"/>
    <w:rsid w:val="008738B5"/>
    <w:rsid w:val="00873A89"/>
    <w:rsid w:val="0087435C"/>
    <w:rsid w:val="008747B0"/>
    <w:rsid w:val="00874826"/>
    <w:rsid w:val="0087484E"/>
    <w:rsid w:val="00874C75"/>
    <w:rsid w:val="00875C30"/>
    <w:rsid w:val="00877052"/>
    <w:rsid w:val="00877BCB"/>
    <w:rsid w:val="00877DBC"/>
    <w:rsid w:val="0088006B"/>
    <w:rsid w:val="008804F4"/>
    <w:rsid w:val="0088059C"/>
    <w:rsid w:val="00880DDA"/>
    <w:rsid w:val="00880E8A"/>
    <w:rsid w:val="00881077"/>
    <w:rsid w:val="00881465"/>
    <w:rsid w:val="00881560"/>
    <w:rsid w:val="00881C7B"/>
    <w:rsid w:val="00881CC9"/>
    <w:rsid w:val="00881E6D"/>
    <w:rsid w:val="00882AB7"/>
    <w:rsid w:val="00882BDD"/>
    <w:rsid w:val="00882F7D"/>
    <w:rsid w:val="0088331F"/>
    <w:rsid w:val="00884031"/>
    <w:rsid w:val="008847E1"/>
    <w:rsid w:val="00884FF3"/>
    <w:rsid w:val="00885611"/>
    <w:rsid w:val="00885EBE"/>
    <w:rsid w:val="00885FC5"/>
    <w:rsid w:val="008865E6"/>
    <w:rsid w:val="00886A88"/>
    <w:rsid w:val="0088747C"/>
    <w:rsid w:val="0088770B"/>
    <w:rsid w:val="008903C8"/>
    <w:rsid w:val="0089052F"/>
    <w:rsid w:val="00890869"/>
    <w:rsid w:val="00890B58"/>
    <w:rsid w:val="00890EF1"/>
    <w:rsid w:val="00890F3D"/>
    <w:rsid w:val="00891731"/>
    <w:rsid w:val="00891BC8"/>
    <w:rsid w:val="0089220E"/>
    <w:rsid w:val="00892B71"/>
    <w:rsid w:val="0089306B"/>
    <w:rsid w:val="00893737"/>
    <w:rsid w:val="00893E35"/>
    <w:rsid w:val="0089478D"/>
    <w:rsid w:val="00894934"/>
    <w:rsid w:val="00894ADD"/>
    <w:rsid w:val="0089506B"/>
    <w:rsid w:val="00895504"/>
    <w:rsid w:val="0089554B"/>
    <w:rsid w:val="00895679"/>
    <w:rsid w:val="008957F9"/>
    <w:rsid w:val="00895812"/>
    <w:rsid w:val="0089616E"/>
    <w:rsid w:val="008964A5"/>
    <w:rsid w:val="008971E2"/>
    <w:rsid w:val="00897504"/>
    <w:rsid w:val="0089791F"/>
    <w:rsid w:val="008A0217"/>
    <w:rsid w:val="008A0590"/>
    <w:rsid w:val="008A0966"/>
    <w:rsid w:val="008A0A4A"/>
    <w:rsid w:val="008A0BEC"/>
    <w:rsid w:val="008A0F0D"/>
    <w:rsid w:val="008A16AA"/>
    <w:rsid w:val="008A199F"/>
    <w:rsid w:val="008A1CD4"/>
    <w:rsid w:val="008A2206"/>
    <w:rsid w:val="008A2C32"/>
    <w:rsid w:val="008A3149"/>
    <w:rsid w:val="008A373E"/>
    <w:rsid w:val="008A3914"/>
    <w:rsid w:val="008A428D"/>
    <w:rsid w:val="008A4748"/>
    <w:rsid w:val="008A4912"/>
    <w:rsid w:val="008A544C"/>
    <w:rsid w:val="008A62F3"/>
    <w:rsid w:val="008A64B0"/>
    <w:rsid w:val="008A6BE0"/>
    <w:rsid w:val="008A6DCE"/>
    <w:rsid w:val="008A7F6A"/>
    <w:rsid w:val="008B0416"/>
    <w:rsid w:val="008B0850"/>
    <w:rsid w:val="008B0925"/>
    <w:rsid w:val="008B1795"/>
    <w:rsid w:val="008B196B"/>
    <w:rsid w:val="008B1D8A"/>
    <w:rsid w:val="008B1DB2"/>
    <w:rsid w:val="008B22FB"/>
    <w:rsid w:val="008B2756"/>
    <w:rsid w:val="008B2989"/>
    <w:rsid w:val="008B2B1C"/>
    <w:rsid w:val="008B2C69"/>
    <w:rsid w:val="008B3326"/>
    <w:rsid w:val="008B3649"/>
    <w:rsid w:val="008B36DF"/>
    <w:rsid w:val="008B3982"/>
    <w:rsid w:val="008B447F"/>
    <w:rsid w:val="008B4E7E"/>
    <w:rsid w:val="008B51F4"/>
    <w:rsid w:val="008B540F"/>
    <w:rsid w:val="008B54A8"/>
    <w:rsid w:val="008B590E"/>
    <w:rsid w:val="008B5E23"/>
    <w:rsid w:val="008B5E78"/>
    <w:rsid w:val="008B62F0"/>
    <w:rsid w:val="008B6A5B"/>
    <w:rsid w:val="008B6DDC"/>
    <w:rsid w:val="008B7064"/>
    <w:rsid w:val="008B71A2"/>
    <w:rsid w:val="008B71D2"/>
    <w:rsid w:val="008B73DD"/>
    <w:rsid w:val="008B7F1C"/>
    <w:rsid w:val="008C035E"/>
    <w:rsid w:val="008C03DE"/>
    <w:rsid w:val="008C04A8"/>
    <w:rsid w:val="008C0DD4"/>
    <w:rsid w:val="008C117B"/>
    <w:rsid w:val="008C1210"/>
    <w:rsid w:val="008C1305"/>
    <w:rsid w:val="008C14E0"/>
    <w:rsid w:val="008C164B"/>
    <w:rsid w:val="008C1873"/>
    <w:rsid w:val="008C18FE"/>
    <w:rsid w:val="008C1C32"/>
    <w:rsid w:val="008C21C9"/>
    <w:rsid w:val="008C25AF"/>
    <w:rsid w:val="008C2EE0"/>
    <w:rsid w:val="008C3397"/>
    <w:rsid w:val="008C3733"/>
    <w:rsid w:val="008C3D05"/>
    <w:rsid w:val="008C407D"/>
    <w:rsid w:val="008C4084"/>
    <w:rsid w:val="008C4643"/>
    <w:rsid w:val="008C4690"/>
    <w:rsid w:val="008C46B9"/>
    <w:rsid w:val="008C5CD4"/>
    <w:rsid w:val="008C5FB6"/>
    <w:rsid w:val="008C68C1"/>
    <w:rsid w:val="008C75B1"/>
    <w:rsid w:val="008C7740"/>
    <w:rsid w:val="008C7CAA"/>
    <w:rsid w:val="008D022E"/>
    <w:rsid w:val="008D0362"/>
    <w:rsid w:val="008D059A"/>
    <w:rsid w:val="008D0976"/>
    <w:rsid w:val="008D0CC3"/>
    <w:rsid w:val="008D0F7A"/>
    <w:rsid w:val="008D1315"/>
    <w:rsid w:val="008D1751"/>
    <w:rsid w:val="008D23AA"/>
    <w:rsid w:val="008D256E"/>
    <w:rsid w:val="008D260A"/>
    <w:rsid w:val="008D2F22"/>
    <w:rsid w:val="008D34AE"/>
    <w:rsid w:val="008D3754"/>
    <w:rsid w:val="008D37DA"/>
    <w:rsid w:val="008D4B13"/>
    <w:rsid w:val="008D4DE1"/>
    <w:rsid w:val="008D4FDE"/>
    <w:rsid w:val="008D50C1"/>
    <w:rsid w:val="008D5453"/>
    <w:rsid w:val="008D5F85"/>
    <w:rsid w:val="008D6017"/>
    <w:rsid w:val="008D607D"/>
    <w:rsid w:val="008D6135"/>
    <w:rsid w:val="008D67E9"/>
    <w:rsid w:val="008D6CC1"/>
    <w:rsid w:val="008D6D57"/>
    <w:rsid w:val="008D6D5B"/>
    <w:rsid w:val="008D6DC0"/>
    <w:rsid w:val="008D729D"/>
    <w:rsid w:val="008D72A3"/>
    <w:rsid w:val="008D7302"/>
    <w:rsid w:val="008D739A"/>
    <w:rsid w:val="008D74B2"/>
    <w:rsid w:val="008D75EA"/>
    <w:rsid w:val="008D7EE0"/>
    <w:rsid w:val="008E0793"/>
    <w:rsid w:val="008E0B8F"/>
    <w:rsid w:val="008E114B"/>
    <w:rsid w:val="008E12F7"/>
    <w:rsid w:val="008E13B4"/>
    <w:rsid w:val="008E14DF"/>
    <w:rsid w:val="008E1A73"/>
    <w:rsid w:val="008E1CE4"/>
    <w:rsid w:val="008E1EB1"/>
    <w:rsid w:val="008E219E"/>
    <w:rsid w:val="008E287B"/>
    <w:rsid w:val="008E2F09"/>
    <w:rsid w:val="008E3DD0"/>
    <w:rsid w:val="008E418A"/>
    <w:rsid w:val="008E42F2"/>
    <w:rsid w:val="008E4EB4"/>
    <w:rsid w:val="008E4EFC"/>
    <w:rsid w:val="008E5775"/>
    <w:rsid w:val="008E650C"/>
    <w:rsid w:val="008E67D0"/>
    <w:rsid w:val="008E6CAF"/>
    <w:rsid w:val="008E785D"/>
    <w:rsid w:val="008E7985"/>
    <w:rsid w:val="008E7AFF"/>
    <w:rsid w:val="008F0739"/>
    <w:rsid w:val="008F07CB"/>
    <w:rsid w:val="008F0871"/>
    <w:rsid w:val="008F0CFB"/>
    <w:rsid w:val="008F0F23"/>
    <w:rsid w:val="008F1371"/>
    <w:rsid w:val="008F31D9"/>
    <w:rsid w:val="008F3AD4"/>
    <w:rsid w:val="008F3B63"/>
    <w:rsid w:val="008F3C89"/>
    <w:rsid w:val="008F445D"/>
    <w:rsid w:val="008F469E"/>
    <w:rsid w:val="008F47A4"/>
    <w:rsid w:val="008F52C0"/>
    <w:rsid w:val="008F5311"/>
    <w:rsid w:val="008F5BBD"/>
    <w:rsid w:val="008F5D13"/>
    <w:rsid w:val="008F6319"/>
    <w:rsid w:val="008F63EA"/>
    <w:rsid w:val="008F6713"/>
    <w:rsid w:val="008F67D0"/>
    <w:rsid w:val="008F6CB9"/>
    <w:rsid w:val="008F6F2F"/>
    <w:rsid w:val="008F72D4"/>
    <w:rsid w:val="008F7375"/>
    <w:rsid w:val="008F77E9"/>
    <w:rsid w:val="008F7953"/>
    <w:rsid w:val="008F79BD"/>
    <w:rsid w:val="008F7E40"/>
    <w:rsid w:val="008F7E85"/>
    <w:rsid w:val="008F7F8C"/>
    <w:rsid w:val="00900694"/>
    <w:rsid w:val="009006DA"/>
    <w:rsid w:val="00900ADD"/>
    <w:rsid w:val="00900D03"/>
    <w:rsid w:val="009011B7"/>
    <w:rsid w:val="009016ED"/>
    <w:rsid w:val="00901C99"/>
    <w:rsid w:val="00901CD6"/>
    <w:rsid w:val="009022B5"/>
    <w:rsid w:val="0090248E"/>
    <w:rsid w:val="009026BA"/>
    <w:rsid w:val="00902965"/>
    <w:rsid w:val="009032FE"/>
    <w:rsid w:val="00903489"/>
    <w:rsid w:val="009034CA"/>
    <w:rsid w:val="009042DE"/>
    <w:rsid w:val="00904B2E"/>
    <w:rsid w:val="009050A7"/>
    <w:rsid w:val="0090533E"/>
    <w:rsid w:val="00905667"/>
    <w:rsid w:val="00905BAF"/>
    <w:rsid w:val="00905CDB"/>
    <w:rsid w:val="00905D5D"/>
    <w:rsid w:val="00905E79"/>
    <w:rsid w:val="0090656E"/>
    <w:rsid w:val="00906638"/>
    <w:rsid w:val="00906CF2"/>
    <w:rsid w:val="0090790B"/>
    <w:rsid w:val="00907AF0"/>
    <w:rsid w:val="00907C94"/>
    <w:rsid w:val="00907DD1"/>
    <w:rsid w:val="00910320"/>
    <w:rsid w:val="0091050D"/>
    <w:rsid w:val="00911368"/>
    <w:rsid w:val="00911417"/>
    <w:rsid w:val="00911909"/>
    <w:rsid w:val="0091193C"/>
    <w:rsid w:val="00912A13"/>
    <w:rsid w:val="00912B8E"/>
    <w:rsid w:val="00913A1E"/>
    <w:rsid w:val="00913AA8"/>
    <w:rsid w:val="00913B7D"/>
    <w:rsid w:val="009140FE"/>
    <w:rsid w:val="0091488B"/>
    <w:rsid w:val="00914A8B"/>
    <w:rsid w:val="00915411"/>
    <w:rsid w:val="009158D1"/>
    <w:rsid w:val="0091593A"/>
    <w:rsid w:val="009159B1"/>
    <w:rsid w:val="00915BA5"/>
    <w:rsid w:val="00915C38"/>
    <w:rsid w:val="00916064"/>
    <w:rsid w:val="00916179"/>
    <w:rsid w:val="0091628F"/>
    <w:rsid w:val="0091793A"/>
    <w:rsid w:val="00917A52"/>
    <w:rsid w:val="0092040C"/>
    <w:rsid w:val="00920526"/>
    <w:rsid w:val="00920880"/>
    <w:rsid w:val="00920AB4"/>
    <w:rsid w:val="00920AE3"/>
    <w:rsid w:val="0092150B"/>
    <w:rsid w:val="0092153D"/>
    <w:rsid w:val="0092192B"/>
    <w:rsid w:val="00921976"/>
    <w:rsid w:val="00922018"/>
    <w:rsid w:val="0092224C"/>
    <w:rsid w:val="0092224F"/>
    <w:rsid w:val="009223D7"/>
    <w:rsid w:val="00923B92"/>
    <w:rsid w:val="00924940"/>
    <w:rsid w:val="00924AF4"/>
    <w:rsid w:val="009252DD"/>
    <w:rsid w:val="0092651C"/>
    <w:rsid w:val="009269D7"/>
    <w:rsid w:val="00926CAD"/>
    <w:rsid w:val="00927A5C"/>
    <w:rsid w:val="00927DE4"/>
    <w:rsid w:val="0093014C"/>
    <w:rsid w:val="0093017B"/>
    <w:rsid w:val="009306F1"/>
    <w:rsid w:val="00931307"/>
    <w:rsid w:val="00931C6D"/>
    <w:rsid w:val="00931E2B"/>
    <w:rsid w:val="0093237C"/>
    <w:rsid w:val="00932C4A"/>
    <w:rsid w:val="009332C6"/>
    <w:rsid w:val="00933428"/>
    <w:rsid w:val="0093356D"/>
    <w:rsid w:val="00933AF4"/>
    <w:rsid w:val="00933FD1"/>
    <w:rsid w:val="00934059"/>
    <w:rsid w:val="00934131"/>
    <w:rsid w:val="00934714"/>
    <w:rsid w:val="009347E6"/>
    <w:rsid w:val="00935EED"/>
    <w:rsid w:val="00936AD9"/>
    <w:rsid w:val="00936CDA"/>
    <w:rsid w:val="009371D6"/>
    <w:rsid w:val="0093734F"/>
    <w:rsid w:val="00937A31"/>
    <w:rsid w:val="00940C8B"/>
    <w:rsid w:val="00941851"/>
    <w:rsid w:val="00941875"/>
    <w:rsid w:val="00942392"/>
    <w:rsid w:val="00942853"/>
    <w:rsid w:val="00942C84"/>
    <w:rsid w:val="0094349E"/>
    <w:rsid w:val="00943802"/>
    <w:rsid w:val="00943FD8"/>
    <w:rsid w:val="00945021"/>
    <w:rsid w:val="0094544C"/>
    <w:rsid w:val="0094552A"/>
    <w:rsid w:val="0094603F"/>
    <w:rsid w:val="0094652A"/>
    <w:rsid w:val="00946FA1"/>
    <w:rsid w:val="009470DA"/>
    <w:rsid w:val="00947273"/>
    <w:rsid w:val="00947ADC"/>
    <w:rsid w:val="00947CBC"/>
    <w:rsid w:val="0095033A"/>
    <w:rsid w:val="00950AB9"/>
    <w:rsid w:val="00951718"/>
    <w:rsid w:val="00952C8D"/>
    <w:rsid w:val="00952DAF"/>
    <w:rsid w:val="0095313A"/>
    <w:rsid w:val="0095320E"/>
    <w:rsid w:val="00953370"/>
    <w:rsid w:val="00953C7A"/>
    <w:rsid w:val="009540AC"/>
    <w:rsid w:val="0095544E"/>
    <w:rsid w:val="00955AD8"/>
    <w:rsid w:val="00955B7F"/>
    <w:rsid w:val="00955E2F"/>
    <w:rsid w:val="00955EF6"/>
    <w:rsid w:val="00955F85"/>
    <w:rsid w:val="00956364"/>
    <w:rsid w:val="00956B2F"/>
    <w:rsid w:val="00956CD5"/>
    <w:rsid w:val="00956FD1"/>
    <w:rsid w:val="009573C7"/>
    <w:rsid w:val="00957457"/>
    <w:rsid w:val="009579D5"/>
    <w:rsid w:val="00957A93"/>
    <w:rsid w:val="00957D26"/>
    <w:rsid w:val="00957D47"/>
    <w:rsid w:val="009603E6"/>
    <w:rsid w:val="00960401"/>
    <w:rsid w:val="009609AD"/>
    <w:rsid w:val="00960E79"/>
    <w:rsid w:val="0096137A"/>
    <w:rsid w:val="009613D1"/>
    <w:rsid w:val="00961F7A"/>
    <w:rsid w:val="0096235F"/>
    <w:rsid w:val="009629DA"/>
    <w:rsid w:val="00962C7E"/>
    <w:rsid w:val="00963466"/>
    <w:rsid w:val="009634D2"/>
    <w:rsid w:val="0096414B"/>
    <w:rsid w:val="0096416B"/>
    <w:rsid w:val="0096417C"/>
    <w:rsid w:val="00964240"/>
    <w:rsid w:val="009642EA"/>
    <w:rsid w:val="009644D4"/>
    <w:rsid w:val="0096470E"/>
    <w:rsid w:val="009654F2"/>
    <w:rsid w:val="009655AF"/>
    <w:rsid w:val="009656A2"/>
    <w:rsid w:val="00965969"/>
    <w:rsid w:val="00966277"/>
    <w:rsid w:val="0096725D"/>
    <w:rsid w:val="009704B3"/>
    <w:rsid w:val="00970561"/>
    <w:rsid w:val="009705BA"/>
    <w:rsid w:val="00970746"/>
    <w:rsid w:val="00970A65"/>
    <w:rsid w:val="00970D17"/>
    <w:rsid w:val="0097135B"/>
    <w:rsid w:val="009715A8"/>
    <w:rsid w:val="00971B4E"/>
    <w:rsid w:val="00971F7A"/>
    <w:rsid w:val="00971F8C"/>
    <w:rsid w:val="00973543"/>
    <w:rsid w:val="0097397B"/>
    <w:rsid w:val="00973AA3"/>
    <w:rsid w:val="00973BE2"/>
    <w:rsid w:val="00973C48"/>
    <w:rsid w:val="00973D34"/>
    <w:rsid w:val="0097470B"/>
    <w:rsid w:val="0097501D"/>
    <w:rsid w:val="0097526C"/>
    <w:rsid w:val="009752AB"/>
    <w:rsid w:val="0097554C"/>
    <w:rsid w:val="0097571D"/>
    <w:rsid w:val="00975835"/>
    <w:rsid w:val="009768D4"/>
    <w:rsid w:val="009778C9"/>
    <w:rsid w:val="00980319"/>
    <w:rsid w:val="009803A5"/>
    <w:rsid w:val="00980596"/>
    <w:rsid w:val="009808D3"/>
    <w:rsid w:val="00980B38"/>
    <w:rsid w:val="00981381"/>
    <w:rsid w:val="0098154D"/>
    <w:rsid w:val="00981909"/>
    <w:rsid w:val="00981FB6"/>
    <w:rsid w:val="00982034"/>
    <w:rsid w:val="009829AE"/>
    <w:rsid w:val="00982F9F"/>
    <w:rsid w:val="00983612"/>
    <w:rsid w:val="00984341"/>
    <w:rsid w:val="00984DDA"/>
    <w:rsid w:val="00984F1D"/>
    <w:rsid w:val="00985025"/>
    <w:rsid w:val="0098536D"/>
    <w:rsid w:val="00985D45"/>
    <w:rsid w:val="0098663B"/>
    <w:rsid w:val="00986AA7"/>
    <w:rsid w:val="00986D67"/>
    <w:rsid w:val="009874DA"/>
    <w:rsid w:val="009878A4"/>
    <w:rsid w:val="00987F2A"/>
    <w:rsid w:val="00987F5A"/>
    <w:rsid w:val="00987FB3"/>
    <w:rsid w:val="0099012E"/>
    <w:rsid w:val="00990201"/>
    <w:rsid w:val="009911BD"/>
    <w:rsid w:val="00991748"/>
    <w:rsid w:val="00991BB4"/>
    <w:rsid w:val="00991D4F"/>
    <w:rsid w:val="00992844"/>
    <w:rsid w:val="009930FD"/>
    <w:rsid w:val="00993ACF"/>
    <w:rsid w:val="00993CE8"/>
    <w:rsid w:val="00994350"/>
    <w:rsid w:val="009943DD"/>
    <w:rsid w:val="0099493C"/>
    <w:rsid w:val="00994CAB"/>
    <w:rsid w:val="009952C5"/>
    <w:rsid w:val="009954EE"/>
    <w:rsid w:val="009956AA"/>
    <w:rsid w:val="00995976"/>
    <w:rsid w:val="0099618B"/>
    <w:rsid w:val="009964B6"/>
    <w:rsid w:val="00996C34"/>
    <w:rsid w:val="00996D12"/>
    <w:rsid w:val="00996D27"/>
    <w:rsid w:val="0099714C"/>
    <w:rsid w:val="00997161"/>
    <w:rsid w:val="009976D8"/>
    <w:rsid w:val="00997C63"/>
    <w:rsid w:val="00997F64"/>
    <w:rsid w:val="009A01A4"/>
    <w:rsid w:val="009A06F1"/>
    <w:rsid w:val="009A0A52"/>
    <w:rsid w:val="009A0C84"/>
    <w:rsid w:val="009A1051"/>
    <w:rsid w:val="009A11FC"/>
    <w:rsid w:val="009A1B2E"/>
    <w:rsid w:val="009A229D"/>
    <w:rsid w:val="009A2415"/>
    <w:rsid w:val="009A2530"/>
    <w:rsid w:val="009A2982"/>
    <w:rsid w:val="009A2A82"/>
    <w:rsid w:val="009A3011"/>
    <w:rsid w:val="009A3B23"/>
    <w:rsid w:val="009A3E2A"/>
    <w:rsid w:val="009A4543"/>
    <w:rsid w:val="009A4AF9"/>
    <w:rsid w:val="009A577E"/>
    <w:rsid w:val="009A57DC"/>
    <w:rsid w:val="009A5AF9"/>
    <w:rsid w:val="009A6361"/>
    <w:rsid w:val="009A73AB"/>
    <w:rsid w:val="009A74BD"/>
    <w:rsid w:val="009A751A"/>
    <w:rsid w:val="009A7F3A"/>
    <w:rsid w:val="009B0119"/>
    <w:rsid w:val="009B0146"/>
    <w:rsid w:val="009B034A"/>
    <w:rsid w:val="009B0448"/>
    <w:rsid w:val="009B0E6A"/>
    <w:rsid w:val="009B1247"/>
    <w:rsid w:val="009B187B"/>
    <w:rsid w:val="009B1880"/>
    <w:rsid w:val="009B2060"/>
    <w:rsid w:val="009B229E"/>
    <w:rsid w:val="009B22D0"/>
    <w:rsid w:val="009B239E"/>
    <w:rsid w:val="009B26E5"/>
    <w:rsid w:val="009B2B23"/>
    <w:rsid w:val="009B2BF0"/>
    <w:rsid w:val="009B2BF2"/>
    <w:rsid w:val="009B2CDC"/>
    <w:rsid w:val="009B2D7B"/>
    <w:rsid w:val="009B2F5D"/>
    <w:rsid w:val="009B3415"/>
    <w:rsid w:val="009B3572"/>
    <w:rsid w:val="009B52F2"/>
    <w:rsid w:val="009B58F6"/>
    <w:rsid w:val="009B60B9"/>
    <w:rsid w:val="009B65F0"/>
    <w:rsid w:val="009B68BC"/>
    <w:rsid w:val="009B6F8D"/>
    <w:rsid w:val="009B747D"/>
    <w:rsid w:val="009B79D1"/>
    <w:rsid w:val="009B7A78"/>
    <w:rsid w:val="009C025B"/>
    <w:rsid w:val="009C0484"/>
    <w:rsid w:val="009C0614"/>
    <w:rsid w:val="009C06D6"/>
    <w:rsid w:val="009C0D64"/>
    <w:rsid w:val="009C0F5A"/>
    <w:rsid w:val="009C0F6D"/>
    <w:rsid w:val="009C1405"/>
    <w:rsid w:val="009C29B1"/>
    <w:rsid w:val="009C2EB5"/>
    <w:rsid w:val="009C312A"/>
    <w:rsid w:val="009C3241"/>
    <w:rsid w:val="009C34C5"/>
    <w:rsid w:val="009C375C"/>
    <w:rsid w:val="009C3794"/>
    <w:rsid w:val="009C3B12"/>
    <w:rsid w:val="009C3E4E"/>
    <w:rsid w:val="009C4017"/>
    <w:rsid w:val="009C468D"/>
    <w:rsid w:val="009C46B1"/>
    <w:rsid w:val="009C49C3"/>
    <w:rsid w:val="009C504E"/>
    <w:rsid w:val="009C5110"/>
    <w:rsid w:val="009C5492"/>
    <w:rsid w:val="009C5A35"/>
    <w:rsid w:val="009C5A58"/>
    <w:rsid w:val="009C5EDB"/>
    <w:rsid w:val="009C6B86"/>
    <w:rsid w:val="009C706F"/>
    <w:rsid w:val="009C72F0"/>
    <w:rsid w:val="009C7426"/>
    <w:rsid w:val="009C74BB"/>
    <w:rsid w:val="009C788B"/>
    <w:rsid w:val="009C78C4"/>
    <w:rsid w:val="009C7B33"/>
    <w:rsid w:val="009D04B0"/>
    <w:rsid w:val="009D06ED"/>
    <w:rsid w:val="009D0850"/>
    <w:rsid w:val="009D08AB"/>
    <w:rsid w:val="009D0A7F"/>
    <w:rsid w:val="009D0C74"/>
    <w:rsid w:val="009D0E06"/>
    <w:rsid w:val="009D0FF2"/>
    <w:rsid w:val="009D1230"/>
    <w:rsid w:val="009D1A22"/>
    <w:rsid w:val="009D1BBD"/>
    <w:rsid w:val="009D2209"/>
    <w:rsid w:val="009D2605"/>
    <w:rsid w:val="009D2A04"/>
    <w:rsid w:val="009D2F57"/>
    <w:rsid w:val="009D4358"/>
    <w:rsid w:val="009D527A"/>
    <w:rsid w:val="009D56D1"/>
    <w:rsid w:val="009D57F9"/>
    <w:rsid w:val="009D67F4"/>
    <w:rsid w:val="009D6B81"/>
    <w:rsid w:val="009D74CD"/>
    <w:rsid w:val="009D7584"/>
    <w:rsid w:val="009D7DEC"/>
    <w:rsid w:val="009D7F1B"/>
    <w:rsid w:val="009E0247"/>
    <w:rsid w:val="009E0BEE"/>
    <w:rsid w:val="009E1088"/>
    <w:rsid w:val="009E1AC9"/>
    <w:rsid w:val="009E251D"/>
    <w:rsid w:val="009E2A47"/>
    <w:rsid w:val="009E2B09"/>
    <w:rsid w:val="009E3300"/>
    <w:rsid w:val="009E34B1"/>
    <w:rsid w:val="009E3D60"/>
    <w:rsid w:val="009E464C"/>
    <w:rsid w:val="009E4774"/>
    <w:rsid w:val="009E500E"/>
    <w:rsid w:val="009E5173"/>
    <w:rsid w:val="009E5481"/>
    <w:rsid w:val="009E5D2F"/>
    <w:rsid w:val="009E61C3"/>
    <w:rsid w:val="009E6207"/>
    <w:rsid w:val="009E66E9"/>
    <w:rsid w:val="009E67E7"/>
    <w:rsid w:val="009E6E91"/>
    <w:rsid w:val="009E7825"/>
    <w:rsid w:val="009E7FA2"/>
    <w:rsid w:val="009F04F7"/>
    <w:rsid w:val="009F07F7"/>
    <w:rsid w:val="009F0905"/>
    <w:rsid w:val="009F094E"/>
    <w:rsid w:val="009F0A0C"/>
    <w:rsid w:val="009F12C0"/>
    <w:rsid w:val="009F161B"/>
    <w:rsid w:val="009F1BEB"/>
    <w:rsid w:val="009F1E14"/>
    <w:rsid w:val="009F1F58"/>
    <w:rsid w:val="009F21BB"/>
    <w:rsid w:val="009F2329"/>
    <w:rsid w:val="009F2A1F"/>
    <w:rsid w:val="009F2A9F"/>
    <w:rsid w:val="009F3183"/>
    <w:rsid w:val="009F4146"/>
    <w:rsid w:val="009F4641"/>
    <w:rsid w:val="009F47E5"/>
    <w:rsid w:val="009F5093"/>
    <w:rsid w:val="009F53B2"/>
    <w:rsid w:val="009F578E"/>
    <w:rsid w:val="009F5BB2"/>
    <w:rsid w:val="009F5E55"/>
    <w:rsid w:val="009F5F13"/>
    <w:rsid w:val="009F5FAA"/>
    <w:rsid w:val="009F5FC8"/>
    <w:rsid w:val="009F6613"/>
    <w:rsid w:val="009F67B1"/>
    <w:rsid w:val="009F6FB4"/>
    <w:rsid w:val="009F70C9"/>
    <w:rsid w:val="009F7828"/>
    <w:rsid w:val="009F7DD7"/>
    <w:rsid w:val="00A007AE"/>
    <w:rsid w:val="00A00E5E"/>
    <w:rsid w:val="00A00E83"/>
    <w:rsid w:val="00A017FB"/>
    <w:rsid w:val="00A01C47"/>
    <w:rsid w:val="00A01F40"/>
    <w:rsid w:val="00A02595"/>
    <w:rsid w:val="00A030C8"/>
    <w:rsid w:val="00A03A1C"/>
    <w:rsid w:val="00A03A9B"/>
    <w:rsid w:val="00A04164"/>
    <w:rsid w:val="00A045AC"/>
    <w:rsid w:val="00A0546F"/>
    <w:rsid w:val="00A05777"/>
    <w:rsid w:val="00A058AC"/>
    <w:rsid w:val="00A05BE6"/>
    <w:rsid w:val="00A05D7F"/>
    <w:rsid w:val="00A0631E"/>
    <w:rsid w:val="00A0699F"/>
    <w:rsid w:val="00A06AB5"/>
    <w:rsid w:val="00A06BCB"/>
    <w:rsid w:val="00A06BF4"/>
    <w:rsid w:val="00A0717A"/>
    <w:rsid w:val="00A077D7"/>
    <w:rsid w:val="00A079DD"/>
    <w:rsid w:val="00A07D19"/>
    <w:rsid w:val="00A10DF6"/>
    <w:rsid w:val="00A114DD"/>
    <w:rsid w:val="00A11720"/>
    <w:rsid w:val="00A125F2"/>
    <w:rsid w:val="00A127EF"/>
    <w:rsid w:val="00A12C37"/>
    <w:rsid w:val="00A130D6"/>
    <w:rsid w:val="00A131E5"/>
    <w:rsid w:val="00A13335"/>
    <w:rsid w:val="00A13544"/>
    <w:rsid w:val="00A137F4"/>
    <w:rsid w:val="00A13ACA"/>
    <w:rsid w:val="00A13C8C"/>
    <w:rsid w:val="00A14286"/>
    <w:rsid w:val="00A14D5C"/>
    <w:rsid w:val="00A15875"/>
    <w:rsid w:val="00A166BD"/>
    <w:rsid w:val="00A168D1"/>
    <w:rsid w:val="00A17265"/>
    <w:rsid w:val="00A172D9"/>
    <w:rsid w:val="00A20349"/>
    <w:rsid w:val="00A20752"/>
    <w:rsid w:val="00A20F2E"/>
    <w:rsid w:val="00A21480"/>
    <w:rsid w:val="00A2229E"/>
    <w:rsid w:val="00A22716"/>
    <w:rsid w:val="00A228AC"/>
    <w:rsid w:val="00A22D2E"/>
    <w:rsid w:val="00A22DDD"/>
    <w:rsid w:val="00A22F03"/>
    <w:rsid w:val="00A23346"/>
    <w:rsid w:val="00A23720"/>
    <w:rsid w:val="00A23CD8"/>
    <w:rsid w:val="00A24198"/>
    <w:rsid w:val="00A244B2"/>
    <w:rsid w:val="00A245D9"/>
    <w:rsid w:val="00A24A90"/>
    <w:rsid w:val="00A24CF3"/>
    <w:rsid w:val="00A24D1F"/>
    <w:rsid w:val="00A24F8B"/>
    <w:rsid w:val="00A251ED"/>
    <w:rsid w:val="00A252AD"/>
    <w:rsid w:val="00A25C8D"/>
    <w:rsid w:val="00A263DA"/>
    <w:rsid w:val="00A266B0"/>
    <w:rsid w:val="00A27246"/>
    <w:rsid w:val="00A27618"/>
    <w:rsid w:val="00A30706"/>
    <w:rsid w:val="00A30A11"/>
    <w:rsid w:val="00A30B22"/>
    <w:rsid w:val="00A30D9E"/>
    <w:rsid w:val="00A31572"/>
    <w:rsid w:val="00A3252D"/>
    <w:rsid w:val="00A329B9"/>
    <w:rsid w:val="00A32ABF"/>
    <w:rsid w:val="00A32D35"/>
    <w:rsid w:val="00A337D1"/>
    <w:rsid w:val="00A33C2C"/>
    <w:rsid w:val="00A33F37"/>
    <w:rsid w:val="00A3420E"/>
    <w:rsid w:val="00A34570"/>
    <w:rsid w:val="00A346C6"/>
    <w:rsid w:val="00A34E18"/>
    <w:rsid w:val="00A35072"/>
    <w:rsid w:val="00A357B8"/>
    <w:rsid w:val="00A35ACF"/>
    <w:rsid w:val="00A35D4B"/>
    <w:rsid w:val="00A35D67"/>
    <w:rsid w:val="00A360CF"/>
    <w:rsid w:val="00A361B3"/>
    <w:rsid w:val="00A36406"/>
    <w:rsid w:val="00A36555"/>
    <w:rsid w:val="00A36994"/>
    <w:rsid w:val="00A36E6B"/>
    <w:rsid w:val="00A4001D"/>
    <w:rsid w:val="00A409C4"/>
    <w:rsid w:val="00A40D61"/>
    <w:rsid w:val="00A42285"/>
    <w:rsid w:val="00A42348"/>
    <w:rsid w:val="00A4250B"/>
    <w:rsid w:val="00A43C8D"/>
    <w:rsid w:val="00A443BC"/>
    <w:rsid w:val="00A44C5E"/>
    <w:rsid w:val="00A44EB1"/>
    <w:rsid w:val="00A44FE3"/>
    <w:rsid w:val="00A450A2"/>
    <w:rsid w:val="00A456A8"/>
    <w:rsid w:val="00A4623E"/>
    <w:rsid w:val="00A46870"/>
    <w:rsid w:val="00A468CD"/>
    <w:rsid w:val="00A47DDD"/>
    <w:rsid w:val="00A47F77"/>
    <w:rsid w:val="00A5026B"/>
    <w:rsid w:val="00A505C0"/>
    <w:rsid w:val="00A50DA1"/>
    <w:rsid w:val="00A520B0"/>
    <w:rsid w:val="00A5215B"/>
    <w:rsid w:val="00A52278"/>
    <w:rsid w:val="00A52B11"/>
    <w:rsid w:val="00A52E07"/>
    <w:rsid w:val="00A533C9"/>
    <w:rsid w:val="00A539E2"/>
    <w:rsid w:val="00A53D46"/>
    <w:rsid w:val="00A544B6"/>
    <w:rsid w:val="00A54550"/>
    <w:rsid w:val="00A54A6C"/>
    <w:rsid w:val="00A550B0"/>
    <w:rsid w:val="00A5608F"/>
    <w:rsid w:val="00A5641B"/>
    <w:rsid w:val="00A56511"/>
    <w:rsid w:val="00A567BE"/>
    <w:rsid w:val="00A5683B"/>
    <w:rsid w:val="00A57562"/>
    <w:rsid w:val="00A57678"/>
    <w:rsid w:val="00A57BA6"/>
    <w:rsid w:val="00A57CEF"/>
    <w:rsid w:val="00A57EEA"/>
    <w:rsid w:val="00A601FE"/>
    <w:rsid w:val="00A603C4"/>
    <w:rsid w:val="00A60AD7"/>
    <w:rsid w:val="00A60CC1"/>
    <w:rsid w:val="00A61170"/>
    <w:rsid w:val="00A61612"/>
    <w:rsid w:val="00A621CC"/>
    <w:rsid w:val="00A6291E"/>
    <w:rsid w:val="00A62A29"/>
    <w:rsid w:val="00A63A4E"/>
    <w:rsid w:val="00A63ED5"/>
    <w:rsid w:val="00A647AB"/>
    <w:rsid w:val="00A650C0"/>
    <w:rsid w:val="00A6527D"/>
    <w:rsid w:val="00A65299"/>
    <w:rsid w:val="00A659B5"/>
    <w:rsid w:val="00A662C7"/>
    <w:rsid w:val="00A6685D"/>
    <w:rsid w:val="00A66AF9"/>
    <w:rsid w:val="00A66E03"/>
    <w:rsid w:val="00A67EA9"/>
    <w:rsid w:val="00A70290"/>
    <w:rsid w:val="00A702CB"/>
    <w:rsid w:val="00A7089A"/>
    <w:rsid w:val="00A709A7"/>
    <w:rsid w:val="00A71A83"/>
    <w:rsid w:val="00A71BC5"/>
    <w:rsid w:val="00A71C7C"/>
    <w:rsid w:val="00A71D4F"/>
    <w:rsid w:val="00A729FA"/>
    <w:rsid w:val="00A72F70"/>
    <w:rsid w:val="00A73E00"/>
    <w:rsid w:val="00A74A1A"/>
    <w:rsid w:val="00A7549A"/>
    <w:rsid w:val="00A757BE"/>
    <w:rsid w:val="00A75A8D"/>
    <w:rsid w:val="00A75C98"/>
    <w:rsid w:val="00A761F5"/>
    <w:rsid w:val="00A76274"/>
    <w:rsid w:val="00A76A77"/>
    <w:rsid w:val="00A76AE8"/>
    <w:rsid w:val="00A76CDC"/>
    <w:rsid w:val="00A76E11"/>
    <w:rsid w:val="00A7723A"/>
    <w:rsid w:val="00A7786F"/>
    <w:rsid w:val="00A7797F"/>
    <w:rsid w:val="00A80E96"/>
    <w:rsid w:val="00A8131F"/>
    <w:rsid w:val="00A8158E"/>
    <w:rsid w:val="00A81A0E"/>
    <w:rsid w:val="00A8224A"/>
    <w:rsid w:val="00A82321"/>
    <w:rsid w:val="00A82611"/>
    <w:rsid w:val="00A826EE"/>
    <w:rsid w:val="00A82E79"/>
    <w:rsid w:val="00A83102"/>
    <w:rsid w:val="00A84348"/>
    <w:rsid w:val="00A8447E"/>
    <w:rsid w:val="00A84933"/>
    <w:rsid w:val="00A84A3B"/>
    <w:rsid w:val="00A84B3F"/>
    <w:rsid w:val="00A85065"/>
    <w:rsid w:val="00A85242"/>
    <w:rsid w:val="00A85317"/>
    <w:rsid w:val="00A855F7"/>
    <w:rsid w:val="00A85836"/>
    <w:rsid w:val="00A85976"/>
    <w:rsid w:val="00A859E3"/>
    <w:rsid w:val="00A85D35"/>
    <w:rsid w:val="00A85E9E"/>
    <w:rsid w:val="00A86627"/>
    <w:rsid w:val="00A866BD"/>
    <w:rsid w:val="00A86870"/>
    <w:rsid w:val="00A86BA9"/>
    <w:rsid w:val="00A86DF2"/>
    <w:rsid w:val="00A86F0F"/>
    <w:rsid w:val="00A86F38"/>
    <w:rsid w:val="00A8794E"/>
    <w:rsid w:val="00A87DCB"/>
    <w:rsid w:val="00A87DF8"/>
    <w:rsid w:val="00A90968"/>
    <w:rsid w:val="00A90C5C"/>
    <w:rsid w:val="00A90FD5"/>
    <w:rsid w:val="00A91415"/>
    <w:rsid w:val="00A9142F"/>
    <w:rsid w:val="00A916E9"/>
    <w:rsid w:val="00A91B24"/>
    <w:rsid w:val="00A91B38"/>
    <w:rsid w:val="00A92374"/>
    <w:rsid w:val="00A92DFF"/>
    <w:rsid w:val="00A940B7"/>
    <w:rsid w:val="00A945C7"/>
    <w:rsid w:val="00A94B24"/>
    <w:rsid w:val="00A95B27"/>
    <w:rsid w:val="00A95D8D"/>
    <w:rsid w:val="00A95DA3"/>
    <w:rsid w:val="00A962DB"/>
    <w:rsid w:val="00A96372"/>
    <w:rsid w:val="00A964F3"/>
    <w:rsid w:val="00A96B82"/>
    <w:rsid w:val="00AA0876"/>
    <w:rsid w:val="00AA093C"/>
    <w:rsid w:val="00AA0D28"/>
    <w:rsid w:val="00AA163B"/>
    <w:rsid w:val="00AA1915"/>
    <w:rsid w:val="00AA2039"/>
    <w:rsid w:val="00AA20C8"/>
    <w:rsid w:val="00AA2249"/>
    <w:rsid w:val="00AA23AF"/>
    <w:rsid w:val="00AA2701"/>
    <w:rsid w:val="00AA294D"/>
    <w:rsid w:val="00AA2FEB"/>
    <w:rsid w:val="00AA3342"/>
    <w:rsid w:val="00AA336A"/>
    <w:rsid w:val="00AA3540"/>
    <w:rsid w:val="00AA3692"/>
    <w:rsid w:val="00AA3A1C"/>
    <w:rsid w:val="00AA4726"/>
    <w:rsid w:val="00AA48A2"/>
    <w:rsid w:val="00AA4E5E"/>
    <w:rsid w:val="00AA53B1"/>
    <w:rsid w:val="00AA5D00"/>
    <w:rsid w:val="00AA606F"/>
    <w:rsid w:val="00AA6251"/>
    <w:rsid w:val="00AA6CA6"/>
    <w:rsid w:val="00AA7FF1"/>
    <w:rsid w:val="00AB06BD"/>
    <w:rsid w:val="00AB07D7"/>
    <w:rsid w:val="00AB0A8B"/>
    <w:rsid w:val="00AB1051"/>
    <w:rsid w:val="00AB1396"/>
    <w:rsid w:val="00AB145F"/>
    <w:rsid w:val="00AB1822"/>
    <w:rsid w:val="00AB1843"/>
    <w:rsid w:val="00AB1B7A"/>
    <w:rsid w:val="00AB1EBD"/>
    <w:rsid w:val="00AB24BC"/>
    <w:rsid w:val="00AB2994"/>
    <w:rsid w:val="00AB33CC"/>
    <w:rsid w:val="00AB3D26"/>
    <w:rsid w:val="00AB4D65"/>
    <w:rsid w:val="00AB50F7"/>
    <w:rsid w:val="00AB59C3"/>
    <w:rsid w:val="00AB6039"/>
    <w:rsid w:val="00AB676F"/>
    <w:rsid w:val="00AB6B48"/>
    <w:rsid w:val="00AB6C78"/>
    <w:rsid w:val="00AB6DBB"/>
    <w:rsid w:val="00AB6DDF"/>
    <w:rsid w:val="00AB6F74"/>
    <w:rsid w:val="00AB775B"/>
    <w:rsid w:val="00AB7BA3"/>
    <w:rsid w:val="00AC0658"/>
    <w:rsid w:val="00AC0950"/>
    <w:rsid w:val="00AC0AD5"/>
    <w:rsid w:val="00AC0C81"/>
    <w:rsid w:val="00AC0CBB"/>
    <w:rsid w:val="00AC1B5E"/>
    <w:rsid w:val="00AC1C15"/>
    <w:rsid w:val="00AC26C3"/>
    <w:rsid w:val="00AC2746"/>
    <w:rsid w:val="00AC3842"/>
    <w:rsid w:val="00AC3B22"/>
    <w:rsid w:val="00AC467C"/>
    <w:rsid w:val="00AC4BC6"/>
    <w:rsid w:val="00AC5345"/>
    <w:rsid w:val="00AC54AD"/>
    <w:rsid w:val="00AC54D2"/>
    <w:rsid w:val="00AC58EB"/>
    <w:rsid w:val="00AC5BA2"/>
    <w:rsid w:val="00AC6470"/>
    <w:rsid w:val="00AC6650"/>
    <w:rsid w:val="00AC688D"/>
    <w:rsid w:val="00AC6CFB"/>
    <w:rsid w:val="00AC6EAB"/>
    <w:rsid w:val="00AC73DB"/>
    <w:rsid w:val="00AC7740"/>
    <w:rsid w:val="00AD0A5D"/>
    <w:rsid w:val="00AD0CF1"/>
    <w:rsid w:val="00AD165C"/>
    <w:rsid w:val="00AD1680"/>
    <w:rsid w:val="00AD1B44"/>
    <w:rsid w:val="00AD1C4A"/>
    <w:rsid w:val="00AD287C"/>
    <w:rsid w:val="00AD36E3"/>
    <w:rsid w:val="00AD3806"/>
    <w:rsid w:val="00AD386D"/>
    <w:rsid w:val="00AD3AA6"/>
    <w:rsid w:val="00AD3B3A"/>
    <w:rsid w:val="00AD3E7E"/>
    <w:rsid w:val="00AD4747"/>
    <w:rsid w:val="00AD4902"/>
    <w:rsid w:val="00AD5251"/>
    <w:rsid w:val="00AD5672"/>
    <w:rsid w:val="00AD5C24"/>
    <w:rsid w:val="00AD600A"/>
    <w:rsid w:val="00AD6EBF"/>
    <w:rsid w:val="00AD760E"/>
    <w:rsid w:val="00AD774C"/>
    <w:rsid w:val="00AD787D"/>
    <w:rsid w:val="00AE03AF"/>
    <w:rsid w:val="00AE064E"/>
    <w:rsid w:val="00AE0F55"/>
    <w:rsid w:val="00AE1596"/>
    <w:rsid w:val="00AE1D5E"/>
    <w:rsid w:val="00AE2073"/>
    <w:rsid w:val="00AE20C9"/>
    <w:rsid w:val="00AE2903"/>
    <w:rsid w:val="00AE2F05"/>
    <w:rsid w:val="00AE3189"/>
    <w:rsid w:val="00AE3790"/>
    <w:rsid w:val="00AE3F12"/>
    <w:rsid w:val="00AE44D4"/>
    <w:rsid w:val="00AE4553"/>
    <w:rsid w:val="00AE4590"/>
    <w:rsid w:val="00AE4670"/>
    <w:rsid w:val="00AE4819"/>
    <w:rsid w:val="00AE48CC"/>
    <w:rsid w:val="00AE4A6C"/>
    <w:rsid w:val="00AE4A7D"/>
    <w:rsid w:val="00AE4B8B"/>
    <w:rsid w:val="00AE5174"/>
    <w:rsid w:val="00AE51C5"/>
    <w:rsid w:val="00AE52D5"/>
    <w:rsid w:val="00AE5434"/>
    <w:rsid w:val="00AE5DAD"/>
    <w:rsid w:val="00AE6774"/>
    <w:rsid w:val="00AE6AF3"/>
    <w:rsid w:val="00AE7FAE"/>
    <w:rsid w:val="00AF0521"/>
    <w:rsid w:val="00AF0533"/>
    <w:rsid w:val="00AF0770"/>
    <w:rsid w:val="00AF0930"/>
    <w:rsid w:val="00AF1209"/>
    <w:rsid w:val="00AF171C"/>
    <w:rsid w:val="00AF212A"/>
    <w:rsid w:val="00AF2AE9"/>
    <w:rsid w:val="00AF30F0"/>
    <w:rsid w:val="00AF3153"/>
    <w:rsid w:val="00AF32F3"/>
    <w:rsid w:val="00AF3880"/>
    <w:rsid w:val="00AF3F21"/>
    <w:rsid w:val="00AF4037"/>
    <w:rsid w:val="00AF46AF"/>
    <w:rsid w:val="00AF4B62"/>
    <w:rsid w:val="00AF4C71"/>
    <w:rsid w:val="00AF53A9"/>
    <w:rsid w:val="00AF53D9"/>
    <w:rsid w:val="00AF562E"/>
    <w:rsid w:val="00AF5B90"/>
    <w:rsid w:val="00AF6147"/>
    <w:rsid w:val="00AF65B9"/>
    <w:rsid w:val="00AF6685"/>
    <w:rsid w:val="00AF71FB"/>
    <w:rsid w:val="00AF7DFB"/>
    <w:rsid w:val="00AF7FFB"/>
    <w:rsid w:val="00B001E1"/>
    <w:rsid w:val="00B0141F"/>
    <w:rsid w:val="00B015B8"/>
    <w:rsid w:val="00B0165D"/>
    <w:rsid w:val="00B01791"/>
    <w:rsid w:val="00B01802"/>
    <w:rsid w:val="00B02B34"/>
    <w:rsid w:val="00B02B51"/>
    <w:rsid w:val="00B02DD8"/>
    <w:rsid w:val="00B03817"/>
    <w:rsid w:val="00B03AAE"/>
    <w:rsid w:val="00B03C1A"/>
    <w:rsid w:val="00B03F5C"/>
    <w:rsid w:val="00B04028"/>
    <w:rsid w:val="00B042C7"/>
    <w:rsid w:val="00B0434F"/>
    <w:rsid w:val="00B046F9"/>
    <w:rsid w:val="00B04890"/>
    <w:rsid w:val="00B04CED"/>
    <w:rsid w:val="00B05A3A"/>
    <w:rsid w:val="00B05C73"/>
    <w:rsid w:val="00B05E96"/>
    <w:rsid w:val="00B064DC"/>
    <w:rsid w:val="00B0681C"/>
    <w:rsid w:val="00B06BE1"/>
    <w:rsid w:val="00B06D53"/>
    <w:rsid w:val="00B06ECF"/>
    <w:rsid w:val="00B06ED0"/>
    <w:rsid w:val="00B070B1"/>
    <w:rsid w:val="00B0728F"/>
    <w:rsid w:val="00B07805"/>
    <w:rsid w:val="00B07F4E"/>
    <w:rsid w:val="00B1040E"/>
    <w:rsid w:val="00B10477"/>
    <w:rsid w:val="00B106CA"/>
    <w:rsid w:val="00B10845"/>
    <w:rsid w:val="00B10F40"/>
    <w:rsid w:val="00B111FA"/>
    <w:rsid w:val="00B12941"/>
    <w:rsid w:val="00B12A94"/>
    <w:rsid w:val="00B132C5"/>
    <w:rsid w:val="00B13E1F"/>
    <w:rsid w:val="00B146E3"/>
    <w:rsid w:val="00B14C4A"/>
    <w:rsid w:val="00B14EC1"/>
    <w:rsid w:val="00B14FA8"/>
    <w:rsid w:val="00B151D8"/>
    <w:rsid w:val="00B154DC"/>
    <w:rsid w:val="00B157C5"/>
    <w:rsid w:val="00B15928"/>
    <w:rsid w:val="00B15DE8"/>
    <w:rsid w:val="00B15DFB"/>
    <w:rsid w:val="00B16918"/>
    <w:rsid w:val="00B17368"/>
    <w:rsid w:val="00B17385"/>
    <w:rsid w:val="00B176E1"/>
    <w:rsid w:val="00B179DB"/>
    <w:rsid w:val="00B17D7E"/>
    <w:rsid w:val="00B17EF1"/>
    <w:rsid w:val="00B203C7"/>
    <w:rsid w:val="00B206E4"/>
    <w:rsid w:val="00B21FF6"/>
    <w:rsid w:val="00B2237B"/>
    <w:rsid w:val="00B223B0"/>
    <w:rsid w:val="00B22DC3"/>
    <w:rsid w:val="00B23332"/>
    <w:rsid w:val="00B2339F"/>
    <w:rsid w:val="00B23F81"/>
    <w:rsid w:val="00B246EA"/>
    <w:rsid w:val="00B24AE4"/>
    <w:rsid w:val="00B24BEC"/>
    <w:rsid w:val="00B24C31"/>
    <w:rsid w:val="00B24EFA"/>
    <w:rsid w:val="00B251C7"/>
    <w:rsid w:val="00B26B43"/>
    <w:rsid w:val="00B26C61"/>
    <w:rsid w:val="00B27190"/>
    <w:rsid w:val="00B27334"/>
    <w:rsid w:val="00B30515"/>
    <w:rsid w:val="00B3069D"/>
    <w:rsid w:val="00B306DF"/>
    <w:rsid w:val="00B30839"/>
    <w:rsid w:val="00B309C0"/>
    <w:rsid w:val="00B30DC9"/>
    <w:rsid w:val="00B31632"/>
    <w:rsid w:val="00B31868"/>
    <w:rsid w:val="00B330A2"/>
    <w:rsid w:val="00B330E7"/>
    <w:rsid w:val="00B3317D"/>
    <w:rsid w:val="00B3332E"/>
    <w:rsid w:val="00B33F98"/>
    <w:rsid w:val="00B3475A"/>
    <w:rsid w:val="00B34D40"/>
    <w:rsid w:val="00B35324"/>
    <w:rsid w:val="00B3582C"/>
    <w:rsid w:val="00B35AD7"/>
    <w:rsid w:val="00B35F8E"/>
    <w:rsid w:val="00B35FE1"/>
    <w:rsid w:val="00B365AF"/>
    <w:rsid w:val="00B36B54"/>
    <w:rsid w:val="00B36D06"/>
    <w:rsid w:val="00B36EFE"/>
    <w:rsid w:val="00B36F21"/>
    <w:rsid w:val="00B370BE"/>
    <w:rsid w:val="00B37B40"/>
    <w:rsid w:val="00B4065D"/>
    <w:rsid w:val="00B41373"/>
    <w:rsid w:val="00B413F4"/>
    <w:rsid w:val="00B4156F"/>
    <w:rsid w:val="00B41A0F"/>
    <w:rsid w:val="00B42472"/>
    <w:rsid w:val="00B427D5"/>
    <w:rsid w:val="00B42BF5"/>
    <w:rsid w:val="00B43486"/>
    <w:rsid w:val="00B434CE"/>
    <w:rsid w:val="00B4379A"/>
    <w:rsid w:val="00B43801"/>
    <w:rsid w:val="00B43C78"/>
    <w:rsid w:val="00B43CFD"/>
    <w:rsid w:val="00B43FEC"/>
    <w:rsid w:val="00B44888"/>
    <w:rsid w:val="00B44CD6"/>
    <w:rsid w:val="00B44E48"/>
    <w:rsid w:val="00B4567E"/>
    <w:rsid w:val="00B45E39"/>
    <w:rsid w:val="00B4619A"/>
    <w:rsid w:val="00B46ECF"/>
    <w:rsid w:val="00B47198"/>
    <w:rsid w:val="00B47BD1"/>
    <w:rsid w:val="00B50077"/>
    <w:rsid w:val="00B503CD"/>
    <w:rsid w:val="00B505F5"/>
    <w:rsid w:val="00B51634"/>
    <w:rsid w:val="00B516DA"/>
    <w:rsid w:val="00B51A47"/>
    <w:rsid w:val="00B51DE5"/>
    <w:rsid w:val="00B51E00"/>
    <w:rsid w:val="00B52166"/>
    <w:rsid w:val="00B52298"/>
    <w:rsid w:val="00B5244D"/>
    <w:rsid w:val="00B52C01"/>
    <w:rsid w:val="00B533C1"/>
    <w:rsid w:val="00B53486"/>
    <w:rsid w:val="00B53A5A"/>
    <w:rsid w:val="00B53F21"/>
    <w:rsid w:val="00B5429E"/>
    <w:rsid w:val="00B5445E"/>
    <w:rsid w:val="00B54C73"/>
    <w:rsid w:val="00B54E40"/>
    <w:rsid w:val="00B556A6"/>
    <w:rsid w:val="00B55CEE"/>
    <w:rsid w:val="00B55EA5"/>
    <w:rsid w:val="00B567E2"/>
    <w:rsid w:val="00B57BB9"/>
    <w:rsid w:val="00B57EA7"/>
    <w:rsid w:val="00B57FAA"/>
    <w:rsid w:val="00B602F7"/>
    <w:rsid w:val="00B6032E"/>
    <w:rsid w:val="00B603F2"/>
    <w:rsid w:val="00B60AF8"/>
    <w:rsid w:val="00B60F3C"/>
    <w:rsid w:val="00B6131E"/>
    <w:rsid w:val="00B61FB8"/>
    <w:rsid w:val="00B62C1C"/>
    <w:rsid w:val="00B62F51"/>
    <w:rsid w:val="00B6306C"/>
    <w:rsid w:val="00B63300"/>
    <w:rsid w:val="00B642D1"/>
    <w:rsid w:val="00B646B2"/>
    <w:rsid w:val="00B6528D"/>
    <w:rsid w:val="00B6529B"/>
    <w:rsid w:val="00B65A5F"/>
    <w:rsid w:val="00B66D23"/>
    <w:rsid w:val="00B66F13"/>
    <w:rsid w:val="00B66FB7"/>
    <w:rsid w:val="00B674C5"/>
    <w:rsid w:val="00B676B4"/>
    <w:rsid w:val="00B717AB"/>
    <w:rsid w:val="00B71CD4"/>
    <w:rsid w:val="00B71FCF"/>
    <w:rsid w:val="00B72006"/>
    <w:rsid w:val="00B7202A"/>
    <w:rsid w:val="00B72238"/>
    <w:rsid w:val="00B7286D"/>
    <w:rsid w:val="00B728F3"/>
    <w:rsid w:val="00B7302C"/>
    <w:rsid w:val="00B7309D"/>
    <w:rsid w:val="00B73580"/>
    <w:rsid w:val="00B73B72"/>
    <w:rsid w:val="00B74449"/>
    <w:rsid w:val="00B74CD1"/>
    <w:rsid w:val="00B74FE4"/>
    <w:rsid w:val="00B750FD"/>
    <w:rsid w:val="00B75173"/>
    <w:rsid w:val="00B75717"/>
    <w:rsid w:val="00B76190"/>
    <w:rsid w:val="00B761FF"/>
    <w:rsid w:val="00B7656B"/>
    <w:rsid w:val="00B76577"/>
    <w:rsid w:val="00B768FC"/>
    <w:rsid w:val="00B77623"/>
    <w:rsid w:val="00B777ED"/>
    <w:rsid w:val="00B80287"/>
    <w:rsid w:val="00B80525"/>
    <w:rsid w:val="00B80815"/>
    <w:rsid w:val="00B80EA7"/>
    <w:rsid w:val="00B812E8"/>
    <w:rsid w:val="00B81495"/>
    <w:rsid w:val="00B8198C"/>
    <w:rsid w:val="00B81ADF"/>
    <w:rsid w:val="00B82B0B"/>
    <w:rsid w:val="00B82B68"/>
    <w:rsid w:val="00B82D45"/>
    <w:rsid w:val="00B82D87"/>
    <w:rsid w:val="00B834E2"/>
    <w:rsid w:val="00B83860"/>
    <w:rsid w:val="00B83937"/>
    <w:rsid w:val="00B83BCB"/>
    <w:rsid w:val="00B83CD8"/>
    <w:rsid w:val="00B83FE9"/>
    <w:rsid w:val="00B840EF"/>
    <w:rsid w:val="00B84182"/>
    <w:rsid w:val="00B84C73"/>
    <w:rsid w:val="00B85C1B"/>
    <w:rsid w:val="00B863EB"/>
    <w:rsid w:val="00B86535"/>
    <w:rsid w:val="00B86B79"/>
    <w:rsid w:val="00B86BFF"/>
    <w:rsid w:val="00B87AAE"/>
    <w:rsid w:val="00B87D1F"/>
    <w:rsid w:val="00B87E79"/>
    <w:rsid w:val="00B9003C"/>
    <w:rsid w:val="00B901E6"/>
    <w:rsid w:val="00B90A3A"/>
    <w:rsid w:val="00B90FE7"/>
    <w:rsid w:val="00B9165B"/>
    <w:rsid w:val="00B929C2"/>
    <w:rsid w:val="00B93541"/>
    <w:rsid w:val="00B935E4"/>
    <w:rsid w:val="00B937B6"/>
    <w:rsid w:val="00B9388A"/>
    <w:rsid w:val="00B93D6A"/>
    <w:rsid w:val="00B94098"/>
    <w:rsid w:val="00B94245"/>
    <w:rsid w:val="00B94525"/>
    <w:rsid w:val="00B94636"/>
    <w:rsid w:val="00B94916"/>
    <w:rsid w:val="00B94C16"/>
    <w:rsid w:val="00B94E1F"/>
    <w:rsid w:val="00B9527C"/>
    <w:rsid w:val="00B952E4"/>
    <w:rsid w:val="00B956B1"/>
    <w:rsid w:val="00B95CCD"/>
    <w:rsid w:val="00B95F18"/>
    <w:rsid w:val="00B96450"/>
    <w:rsid w:val="00B966AA"/>
    <w:rsid w:val="00B96AFF"/>
    <w:rsid w:val="00B96BC4"/>
    <w:rsid w:val="00B9720A"/>
    <w:rsid w:val="00B97C01"/>
    <w:rsid w:val="00B97DA5"/>
    <w:rsid w:val="00B97EAA"/>
    <w:rsid w:val="00BA08C9"/>
    <w:rsid w:val="00BA0C66"/>
    <w:rsid w:val="00BA11BC"/>
    <w:rsid w:val="00BA11E2"/>
    <w:rsid w:val="00BA24CE"/>
    <w:rsid w:val="00BA28A9"/>
    <w:rsid w:val="00BA2A10"/>
    <w:rsid w:val="00BA360C"/>
    <w:rsid w:val="00BA386B"/>
    <w:rsid w:val="00BA40F2"/>
    <w:rsid w:val="00BA423F"/>
    <w:rsid w:val="00BA4534"/>
    <w:rsid w:val="00BA457A"/>
    <w:rsid w:val="00BA4777"/>
    <w:rsid w:val="00BA4796"/>
    <w:rsid w:val="00BA5310"/>
    <w:rsid w:val="00BA5B3C"/>
    <w:rsid w:val="00BA6B66"/>
    <w:rsid w:val="00BB0585"/>
    <w:rsid w:val="00BB0738"/>
    <w:rsid w:val="00BB08BE"/>
    <w:rsid w:val="00BB0A91"/>
    <w:rsid w:val="00BB12DA"/>
    <w:rsid w:val="00BB17C8"/>
    <w:rsid w:val="00BB196D"/>
    <w:rsid w:val="00BB1BAA"/>
    <w:rsid w:val="00BB1D62"/>
    <w:rsid w:val="00BB1E93"/>
    <w:rsid w:val="00BB3188"/>
    <w:rsid w:val="00BB374B"/>
    <w:rsid w:val="00BB39F4"/>
    <w:rsid w:val="00BB3B20"/>
    <w:rsid w:val="00BB3C38"/>
    <w:rsid w:val="00BB4559"/>
    <w:rsid w:val="00BB45CD"/>
    <w:rsid w:val="00BB521B"/>
    <w:rsid w:val="00BB521F"/>
    <w:rsid w:val="00BB5398"/>
    <w:rsid w:val="00BB5A37"/>
    <w:rsid w:val="00BB604E"/>
    <w:rsid w:val="00BB60A6"/>
    <w:rsid w:val="00BB6E19"/>
    <w:rsid w:val="00BB6F9C"/>
    <w:rsid w:val="00BB7D9B"/>
    <w:rsid w:val="00BB7E97"/>
    <w:rsid w:val="00BB7FC4"/>
    <w:rsid w:val="00BC02B4"/>
    <w:rsid w:val="00BC0667"/>
    <w:rsid w:val="00BC0BB2"/>
    <w:rsid w:val="00BC0C48"/>
    <w:rsid w:val="00BC0D9F"/>
    <w:rsid w:val="00BC10F8"/>
    <w:rsid w:val="00BC153A"/>
    <w:rsid w:val="00BC16EB"/>
    <w:rsid w:val="00BC1DE7"/>
    <w:rsid w:val="00BC1E59"/>
    <w:rsid w:val="00BC225D"/>
    <w:rsid w:val="00BC2A39"/>
    <w:rsid w:val="00BC2F35"/>
    <w:rsid w:val="00BC323B"/>
    <w:rsid w:val="00BC3452"/>
    <w:rsid w:val="00BC3D6F"/>
    <w:rsid w:val="00BC51C0"/>
    <w:rsid w:val="00BC545E"/>
    <w:rsid w:val="00BC6869"/>
    <w:rsid w:val="00BC6A66"/>
    <w:rsid w:val="00BC6E19"/>
    <w:rsid w:val="00BC6FD7"/>
    <w:rsid w:val="00BC772F"/>
    <w:rsid w:val="00BC7FBC"/>
    <w:rsid w:val="00BD0A99"/>
    <w:rsid w:val="00BD0AB4"/>
    <w:rsid w:val="00BD1104"/>
    <w:rsid w:val="00BD131D"/>
    <w:rsid w:val="00BD142B"/>
    <w:rsid w:val="00BD1693"/>
    <w:rsid w:val="00BD1DEB"/>
    <w:rsid w:val="00BD1F79"/>
    <w:rsid w:val="00BD2211"/>
    <w:rsid w:val="00BD27D1"/>
    <w:rsid w:val="00BD2AB2"/>
    <w:rsid w:val="00BD2D39"/>
    <w:rsid w:val="00BD2EB5"/>
    <w:rsid w:val="00BD32DC"/>
    <w:rsid w:val="00BD34B9"/>
    <w:rsid w:val="00BD3BE5"/>
    <w:rsid w:val="00BD481B"/>
    <w:rsid w:val="00BD491B"/>
    <w:rsid w:val="00BD4D77"/>
    <w:rsid w:val="00BD57B4"/>
    <w:rsid w:val="00BD598D"/>
    <w:rsid w:val="00BD6338"/>
    <w:rsid w:val="00BD634A"/>
    <w:rsid w:val="00BD6F59"/>
    <w:rsid w:val="00BD7315"/>
    <w:rsid w:val="00BD752E"/>
    <w:rsid w:val="00BD7948"/>
    <w:rsid w:val="00BD7BB1"/>
    <w:rsid w:val="00BE009C"/>
    <w:rsid w:val="00BE11D4"/>
    <w:rsid w:val="00BE170D"/>
    <w:rsid w:val="00BE228C"/>
    <w:rsid w:val="00BE23E8"/>
    <w:rsid w:val="00BE38DC"/>
    <w:rsid w:val="00BE412F"/>
    <w:rsid w:val="00BE4902"/>
    <w:rsid w:val="00BE4AA1"/>
    <w:rsid w:val="00BE4BA8"/>
    <w:rsid w:val="00BE4BB0"/>
    <w:rsid w:val="00BE59C4"/>
    <w:rsid w:val="00BE5A9B"/>
    <w:rsid w:val="00BE5DFC"/>
    <w:rsid w:val="00BE64CA"/>
    <w:rsid w:val="00BE6AB9"/>
    <w:rsid w:val="00BE6BCD"/>
    <w:rsid w:val="00BE6DD9"/>
    <w:rsid w:val="00BE70B6"/>
    <w:rsid w:val="00BE775B"/>
    <w:rsid w:val="00BE7C75"/>
    <w:rsid w:val="00BF02AA"/>
    <w:rsid w:val="00BF02C6"/>
    <w:rsid w:val="00BF06B3"/>
    <w:rsid w:val="00BF06F3"/>
    <w:rsid w:val="00BF0937"/>
    <w:rsid w:val="00BF0C61"/>
    <w:rsid w:val="00BF0EAB"/>
    <w:rsid w:val="00BF123F"/>
    <w:rsid w:val="00BF1698"/>
    <w:rsid w:val="00BF23C1"/>
    <w:rsid w:val="00BF2690"/>
    <w:rsid w:val="00BF2699"/>
    <w:rsid w:val="00BF2A08"/>
    <w:rsid w:val="00BF30C8"/>
    <w:rsid w:val="00BF313C"/>
    <w:rsid w:val="00BF4DE6"/>
    <w:rsid w:val="00BF4E75"/>
    <w:rsid w:val="00BF4EC7"/>
    <w:rsid w:val="00BF559F"/>
    <w:rsid w:val="00BF5A5A"/>
    <w:rsid w:val="00BF5C17"/>
    <w:rsid w:val="00BF65A1"/>
    <w:rsid w:val="00BF75A8"/>
    <w:rsid w:val="00BF7626"/>
    <w:rsid w:val="00C00166"/>
    <w:rsid w:val="00C002A6"/>
    <w:rsid w:val="00C00505"/>
    <w:rsid w:val="00C008D3"/>
    <w:rsid w:val="00C00B98"/>
    <w:rsid w:val="00C00C8E"/>
    <w:rsid w:val="00C00D2C"/>
    <w:rsid w:val="00C00DFA"/>
    <w:rsid w:val="00C00EE3"/>
    <w:rsid w:val="00C017AD"/>
    <w:rsid w:val="00C01881"/>
    <w:rsid w:val="00C01E41"/>
    <w:rsid w:val="00C023AA"/>
    <w:rsid w:val="00C023ED"/>
    <w:rsid w:val="00C02A9B"/>
    <w:rsid w:val="00C02B19"/>
    <w:rsid w:val="00C02D49"/>
    <w:rsid w:val="00C02F75"/>
    <w:rsid w:val="00C02F94"/>
    <w:rsid w:val="00C04311"/>
    <w:rsid w:val="00C04500"/>
    <w:rsid w:val="00C04586"/>
    <w:rsid w:val="00C04FA4"/>
    <w:rsid w:val="00C051B4"/>
    <w:rsid w:val="00C06726"/>
    <w:rsid w:val="00C06A2D"/>
    <w:rsid w:val="00C06DF4"/>
    <w:rsid w:val="00C06E18"/>
    <w:rsid w:val="00C07320"/>
    <w:rsid w:val="00C0744A"/>
    <w:rsid w:val="00C100C2"/>
    <w:rsid w:val="00C1018A"/>
    <w:rsid w:val="00C106FA"/>
    <w:rsid w:val="00C10DE7"/>
    <w:rsid w:val="00C10F8E"/>
    <w:rsid w:val="00C1115B"/>
    <w:rsid w:val="00C11711"/>
    <w:rsid w:val="00C1179F"/>
    <w:rsid w:val="00C11855"/>
    <w:rsid w:val="00C11B9A"/>
    <w:rsid w:val="00C11DD4"/>
    <w:rsid w:val="00C11F64"/>
    <w:rsid w:val="00C12663"/>
    <w:rsid w:val="00C13107"/>
    <w:rsid w:val="00C13A64"/>
    <w:rsid w:val="00C14054"/>
    <w:rsid w:val="00C140F2"/>
    <w:rsid w:val="00C14F38"/>
    <w:rsid w:val="00C150D8"/>
    <w:rsid w:val="00C15862"/>
    <w:rsid w:val="00C15B59"/>
    <w:rsid w:val="00C15D2B"/>
    <w:rsid w:val="00C16130"/>
    <w:rsid w:val="00C17408"/>
    <w:rsid w:val="00C17893"/>
    <w:rsid w:val="00C203AA"/>
    <w:rsid w:val="00C20493"/>
    <w:rsid w:val="00C2091C"/>
    <w:rsid w:val="00C20E34"/>
    <w:rsid w:val="00C21D58"/>
    <w:rsid w:val="00C22A0D"/>
    <w:rsid w:val="00C22AF3"/>
    <w:rsid w:val="00C22CBE"/>
    <w:rsid w:val="00C2335E"/>
    <w:rsid w:val="00C23EE7"/>
    <w:rsid w:val="00C24745"/>
    <w:rsid w:val="00C2572C"/>
    <w:rsid w:val="00C258A7"/>
    <w:rsid w:val="00C25A5D"/>
    <w:rsid w:val="00C25A5E"/>
    <w:rsid w:val="00C26061"/>
    <w:rsid w:val="00C2620E"/>
    <w:rsid w:val="00C2717D"/>
    <w:rsid w:val="00C271BD"/>
    <w:rsid w:val="00C272F8"/>
    <w:rsid w:val="00C27777"/>
    <w:rsid w:val="00C277E6"/>
    <w:rsid w:val="00C2793B"/>
    <w:rsid w:val="00C27FDF"/>
    <w:rsid w:val="00C30783"/>
    <w:rsid w:val="00C30A8A"/>
    <w:rsid w:val="00C30D28"/>
    <w:rsid w:val="00C31B48"/>
    <w:rsid w:val="00C32308"/>
    <w:rsid w:val="00C32392"/>
    <w:rsid w:val="00C323FB"/>
    <w:rsid w:val="00C32457"/>
    <w:rsid w:val="00C32666"/>
    <w:rsid w:val="00C32B97"/>
    <w:rsid w:val="00C33166"/>
    <w:rsid w:val="00C3318C"/>
    <w:rsid w:val="00C3365A"/>
    <w:rsid w:val="00C339C4"/>
    <w:rsid w:val="00C34B4D"/>
    <w:rsid w:val="00C34E4F"/>
    <w:rsid w:val="00C352A8"/>
    <w:rsid w:val="00C358B8"/>
    <w:rsid w:val="00C369D1"/>
    <w:rsid w:val="00C3705E"/>
    <w:rsid w:val="00C37368"/>
    <w:rsid w:val="00C37BD0"/>
    <w:rsid w:val="00C37DD0"/>
    <w:rsid w:val="00C401BB"/>
    <w:rsid w:val="00C41269"/>
    <w:rsid w:val="00C41449"/>
    <w:rsid w:val="00C41774"/>
    <w:rsid w:val="00C42715"/>
    <w:rsid w:val="00C43CA3"/>
    <w:rsid w:val="00C44110"/>
    <w:rsid w:val="00C441FC"/>
    <w:rsid w:val="00C44503"/>
    <w:rsid w:val="00C4468D"/>
    <w:rsid w:val="00C452A3"/>
    <w:rsid w:val="00C4559E"/>
    <w:rsid w:val="00C4581E"/>
    <w:rsid w:val="00C46AB2"/>
    <w:rsid w:val="00C46D0C"/>
    <w:rsid w:val="00C47108"/>
    <w:rsid w:val="00C47646"/>
    <w:rsid w:val="00C47BEC"/>
    <w:rsid w:val="00C500DD"/>
    <w:rsid w:val="00C500F1"/>
    <w:rsid w:val="00C5122E"/>
    <w:rsid w:val="00C51433"/>
    <w:rsid w:val="00C5157A"/>
    <w:rsid w:val="00C51650"/>
    <w:rsid w:val="00C51825"/>
    <w:rsid w:val="00C51A78"/>
    <w:rsid w:val="00C525C6"/>
    <w:rsid w:val="00C5289E"/>
    <w:rsid w:val="00C534AB"/>
    <w:rsid w:val="00C53921"/>
    <w:rsid w:val="00C53B5A"/>
    <w:rsid w:val="00C53D31"/>
    <w:rsid w:val="00C54250"/>
    <w:rsid w:val="00C545A8"/>
    <w:rsid w:val="00C546F5"/>
    <w:rsid w:val="00C54C7E"/>
    <w:rsid w:val="00C55151"/>
    <w:rsid w:val="00C555E8"/>
    <w:rsid w:val="00C5685A"/>
    <w:rsid w:val="00C56940"/>
    <w:rsid w:val="00C56B42"/>
    <w:rsid w:val="00C56CB3"/>
    <w:rsid w:val="00C56FC3"/>
    <w:rsid w:val="00C5717E"/>
    <w:rsid w:val="00C57985"/>
    <w:rsid w:val="00C57ACE"/>
    <w:rsid w:val="00C57DBC"/>
    <w:rsid w:val="00C603CB"/>
    <w:rsid w:val="00C604AD"/>
    <w:rsid w:val="00C605F9"/>
    <w:rsid w:val="00C6076F"/>
    <w:rsid w:val="00C607F2"/>
    <w:rsid w:val="00C60A67"/>
    <w:rsid w:val="00C621B3"/>
    <w:rsid w:val="00C6246E"/>
    <w:rsid w:val="00C636FF"/>
    <w:rsid w:val="00C639D9"/>
    <w:rsid w:val="00C63D5C"/>
    <w:rsid w:val="00C647C1"/>
    <w:rsid w:val="00C64936"/>
    <w:rsid w:val="00C65445"/>
    <w:rsid w:val="00C654BD"/>
    <w:rsid w:val="00C65E67"/>
    <w:rsid w:val="00C6639B"/>
    <w:rsid w:val="00C66F51"/>
    <w:rsid w:val="00C67FA3"/>
    <w:rsid w:val="00C709F5"/>
    <w:rsid w:val="00C70A01"/>
    <w:rsid w:val="00C70A71"/>
    <w:rsid w:val="00C725BD"/>
    <w:rsid w:val="00C72678"/>
    <w:rsid w:val="00C72687"/>
    <w:rsid w:val="00C72982"/>
    <w:rsid w:val="00C73E44"/>
    <w:rsid w:val="00C73F18"/>
    <w:rsid w:val="00C74657"/>
    <w:rsid w:val="00C746A0"/>
    <w:rsid w:val="00C74D08"/>
    <w:rsid w:val="00C7518D"/>
    <w:rsid w:val="00C7559D"/>
    <w:rsid w:val="00C755CD"/>
    <w:rsid w:val="00C75EAD"/>
    <w:rsid w:val="00C75ECD"/>
    <w:rsid w:val="00C75FA7"/>
    <w:rsid w:val="00C75FC2"/>
    <w:rsid w:val="00C769F3"/>
    <w:rsid w:val="00C76C75"/>
    <w:rsid w:val="00C77AFA"/>
    <w:rsid w:val="00C77B6C"/>
    <w:rsid w:val="00C77BC3"/>
    <w:rsid w:val="00C77E1B"/>
    <w:rsid w:val="00C8034E"/>
    <w:rsid w:val="00C80512"/>
    <w:rsid w:val="00C8097A"/>
    <w:rsid w:val="00C80BE7"/>
    <w:rsid w:val="00C8136E"/>
    <w:rsid w:val="00C8184B"/>
    <w:rsid w:val="00C81B89"/>
    <w:rsid w:val="00C82619"/>
    <w:rsid w:val="00C828C6"/>
    <w:rsid w:val="00C82949"/>
    <w:rsid w:val="00C83C45"/>
    <w:rsid w:val="00C84BB7"/>
    <w:rsid w:val="00C84DF5"/>
    <w:rsid w:val="00C84F24"/>
    <w:rsid w:val="00C85175"/>
    <w:rsid w:val="00C85650"/>
    <w:rsid w:val="00C8575F"/>
    <w:rsid w:val="00C859F4"/>
    <w:rsid w:val="00C85EC6"/>
    <w:rsid w:val="00C85F95"/>
    <w:rsid w:val="00C86077"/>
    <w:rsid w:val="00C863DC"/>
    <w:rsid w:val="00C86D36"/>
    <w:rsid w:val="00C87670"/>
    <w:rsid w:val="00C90EDF"/>
    <w:rsid w:val="00C91A81"/>
    <w:rsid w:val="00C91D9F"/>
    <w:rsid w:val="00C91DB2"/>
    <w:rsid w:val="00C931F1"/>
    <w:rsid w:val="00C93EF3"/>
    <w:rsid w:val="00C9414A"/>
    <w:rsid w:val="00C94D16"/>
    <w:rsid w:val="00C94D90"/>
    <w:rsid w:val="00C95104"/>
    <w:rsid w:val="00C95312"/>
    <w:rsid w:val="00C96429"/>
    <w:rsid w:val="00C9685A"/>
    <w:rsid w:val="00C9694B"/>
    <w:rsid w:val="00C96B65"/>
    <w:rsid w:val="00C96D28"/>
    <w:rsid w:val="00C96FC2"/>
    <w:rsid w:val="00C970A4"/>
    <w:rsid w:val="00C9738C"/>
    <w:rsid w:val="00C97749"/>
    <w:rsid w:val="00C97C3C"/>
    <w:rsid w:val="00C97DEE"/>
    <w:rsid w:val="00C97F36"/>
    <w:rsid w:val="00CA0607"/>
    <w:rsid w:val="00CA0887"/>
    <w:rsid w:val="00CA0EA8"/>
    <w:rsid w:val="00CA0EBC"/>
    <w:rsid w:val="00CA1542"/>
    <w:rsid w:val="00CA159C"/>
    <w:rsid w:val="00CA1DC6"/>
    <w:rsid w:val="00CA1DFF"/>
    <w:rsid w:val="00CA22A3"/>
    <w:rsid w:val="00CA2CF4"/>
    <w:rsid w:val="00CA2D48"/>
    <w:rsid w:val="00CA2F7E"/>
    <w:rsid w:val="00CA37B3"/>
    <w:rsid w:val="00CA402A"/>
    <w:rsid w:val="00CA433D"/>
    <w:rsid w:val="00CA4C64"/>
    <w:rsid w:val="00CA4DE4"/>
    <w:rsid w:val="00CA5AC8"/>
    <w:rsid w:val="00CA64E8"/>
    <w:rsid w:val="00CA67DD"/>
    <w:rsid w:val="00CA69FF"/>
    <w:rsid w:val="00CA6BCF"/>
    <w:rsid w:val="00CA6D46"/>
    <w:rsid w:val="00CA7031"/>
    <w:rsid w:val="00CA704E"/>
    <w:rsid w:val="00CA70B8"/>
    <w:rsid w:val="00CA7F20"/>
    <w:rsid w:val="00CB0572"/>
    <w:rsid w:val="00CB182D"/>
    <w:rsid w:val="00CB1D24"/>
    <w:rsid w:val="00CB222C"/>
    <w:rsid w:val="00CB22AD"/>
    <w:rsid w:val="00CB23F1"/>
    <w:rsid w:val="00CB2529"/>
    <w:rsid w:val="00CB2A13"/>
    <w:rsid w:val="00CB2AFE"/>
    <w:rsid w:val="00CB2C7D"/>
    <w:rsid w:val="00CB2D79"/>
    <w:rsid w:val="00CB3017"/>
    <w:rsid w:val="00CB3243"/>
    <w:rsid w:val="00CB39BE"/>
    <w:rsid w:val="00CB3C3B"/>
    <w:rsid w:val="00CB3FF1"/>
    <w:rsid w:val="00CB424D"/>
    <w:rsid w:val="00CB4329"/>
    <w:rsid w:val="00CB4DBA"/>
    <w:rsid w:val="00CB537F"/>
    <w:rsid w:val="00CB566E"/>
    <w:rsid w:val="00CB5895"/>
    <w:rsid w:val="00CB62BD"/>
    <w:rsid w:val="00CB639C"/>
    <w:rsid w:val="00CB646B"/>
    <w:rsid w:val="00CB6A27"/>
    <w:rsid w:val="00CB700B"/>
    <w:rsid w:val="00CC0000"/>
    <w:rsid w:val="00CC01AC"/>
    <w:rsid w:val="00CC0782"/>
    <w:rsid w:val="00CC0B6C"/>
    <w:rsid w:val="00CC0B79"/>
    <w:rsid w:val="00CC0C0E"/>
    <w:rsid w:val="00CC1048"/>
    <w:rsid w:val="00CC10C7"/>
    <w:rsid w:val="00CC1214"/>
    <w:rsid w:val="00CC1AA8"/>
    <w:rsid w:val="00CC1FA7"/>
    <w:rsid w:val="00CC20A5"/>
    <w:rsid w:val="00CC2143"/>
    <w:rsid w:val="00CC244D"/>
    <w:rsid w:val="00CC285E"/>
    <w:rsid w:val="00CC30A2"/>
    <w:rsid w:val="00CC3DDB"/>
    <w:rsid w:val="00CC4CB3"/>
    <w:rsid w:val="00CC4EB4"/>
    <w:rsid w:val="00CC528D"/>
    <w:rsid w:val="00CC566C"/>
    <w:rsid w:val="00CC5AB9"/>
    <w:rsid w:val="00CC6038"/>
    <w:rsid w:val="00CC6741"/>
    <w:rsid w:val="00CC6806"/>
    <w:rsid w:val="00CC69E8"/>
    <w:rsid w:val="00CC6B86"/>
    <w:rsid w:val="00CC6C87"/>
    <w:rsid w:val="00CC6D21"/>
    <w:rsid w:val="00CC7447"/>
    <w:rsid w:val="00CC77A0"/>
    <w:rsid w:val="00CC79F2"/>
    <w:rsid w:val="00CC7A74"/>
    <w:rsid w:val="00CC7B4C"/>
    <w:rsid w:val="00CC7CE5"/>
    <w:rsid w:val="00CD00FF"/>
    <w:rsid w:val="00CD0175"/>
    <w:rsid w:val="00CD064D"/>
    <w:rsid w:val="00CD0849"/>
    <w:rsid w:val="00CD0A51"/>
    <w:rsid w:val="00CD199B"/>
    <w:rsid w:val="00CD2010"/>
    <w:rsid w:val="00CD2346"/>
    <w:rsid w:val="00CD27E4"/>
    <w:rsid w:val="00CD2C32"/>
    <w:rsid w:val="00CD3443"/>
    <w:rsid w:val="00CD37F7"/>
    <w:rsid w:val="00CD3822"/>
    <w:rsid w:val="00CD3AC5"/>
    <w:rsid w:val="00CD4707"/>
    <w:rsid w:val="00CD4C2B"/>
    <w:rsid w:val="00CD4DA7"/>
    <w:rsid w:val="00CD5000"/>
    <w:rsid w:val="00CD531C"/>
    <w:rsid w:val="00CD595D"/>
    <w:rsid w:val="00CD5C57"/>
    <w:rsid w:val="00CD5E13"/>
    <w:rsid w:val="00CD63FE"/>
    <w:rsid w:val="00CD6756"/>
    <w:rsid w:val="00CD6984"/>
    <w:rsid w:val="00CD6F3E"/>
    <w:rsid w:val="00CD73F0"/>
    <w:rsid w:val="00CD772B"/>
    <w:rsid w:val="00CD7DC8"/>
    <w:rsid w:val="00CD7F2B"/>
    <w:rsid w:val="00CE025B"/>
    <w:rsid w:val="00CE02A7"/>
    <w:rsid w:val="00CE0511"/>
    <w:rsid w:val="00CE06F1"/>
    <w:rsid w:val="00CE0DAD"/>
    <w:rsid w:val="00CE0EBC"/>
    <w:rsid w:val="00CE1862"/>
    <w:rsid w:val="00CE18B3"/>
    <w:rsid w:val="00CE1CEB"/>
    <w:rsid w:val="00CE205B"/>
    <w:rsid w:val="00CE217C"/>
    <w:rsid w:val="00CE21A5"/>
    <w:rsid w:val="00CE2591"/>
    <w:rsid w:val="00CE2EF2"/>
    <w:rsid w:val="00CE2FD6"/>
    <w:rsid w:val="00CE31BE"/>
    <w:rsid w:val="00CE336D"/>
    <w:rsid w:val="00CE35AD"/>
    <w:rsid w:val="00CE38B3"/>
    <w:rsid w:val="00CE43AD"/>
    <w:rsid w:val="00CE46A8"/>
    <w:rsid w:val="00CE4727"/>
    <w:rsid w:val="00CE48C5"/>
    <w:rsid w:val="00CE4C4F"/>
    <w:rsid w:val="00CE4F4F"/>
    <w:rsid w:val="00CE54FF"/>
    <w:rsid w:val="00CE5A69"/>
    <w:rsid w:val="00CE5B89"/>
    <w:rsid w:val="00CE6116"/>
    <w:rsid w:val="00CE6741"/>
    <w:rsid w:val="00CE681B"/>
    <w:rsid w:val="00CE6B48"/>
    <w:rsid w:val="00CE72F1"/>
    <w:rsid w:val="00CE7598"/>
    <w:rsid w:val="00CE7923"/>
    <w:rsid w:val="00CF0901"/>
    <w:rsid w:val="00CF0C18"/>
    <w:rsid w:val="00CF0C2F"/>
    <w:rsid w:val="00CF136C"/>
    <w:rsid w:val="00CF151C"/>
    <w:rsid w:val="00CF1BCF"/>
    <w:rsid w:val="00CF1E75"/>
    <w:rsid w:val="00CF1FD3"/>
    <w:rsid w:val="00CF233D"/>
    <w:rsid w:val="00CF281B"/>
    <w:rsid w:val="00CF2C65"/>
    <w:rsid w:val="00CF356E"/>
    <w:rsid w:val="00CF38EE"/>
    <w:rsid w:val="00CF3ABF"/>
    <w:rsid w:val="00CF43D2"/>
    <w:rsid w:val="00CF46C4"/>
    <w:rsid w:val="00CF4A31"/>
    <w:rsid w:val="00CF4E24"/>
    <w:rsid w:val="00CF55B9"/>
    <w:rsid w:val="00CF60A9"/>
    <w:rsid w:val="00CF67DD"/>
    <w:rsid w:val="00CF6A77"/>
    <w:rsid w:val="00CF6F71"/>
    <w:rsid w:val="00CF7155"/>
    <w:rsid w:val="00D00578"/>
    <w:rsid w:val="00D007D2"/>
    <w:rsid w:val="00D00833"/>
    <w:rsid w:val="00D01567"/>
    <w:rsid w:val="00D01795"/>
    <w:rsid w:val="00D01BCE"/>
    <w:rsid w:val="00D03818"/>
    <w:rsid w:val="00D03D14"/>
    <w:rsid w:val="00D04732"/>
    <w:rsid w:val="00D04849"/>
    <w:rsid w:val="00D0493F"/>
    <w:rsid w:val="00D04B93"/>
    <w:rsid w:val="00D0530B"/>
    <w:rsid w:val="00D0557C"/>
    <w:rsid w:val="00D05702"/>
    <w:rsid w:val="00D05B3A"/>
    <w:rsid w:val="00D05C26"/>
    <w:rsid w:val="00D06065"/>
    <w:rsid w:val="00D06125"/>
    <w:rsid w:val="00D062A7"/>
    <w:rsid w:val="00D06A1B"/>
    <w:rsid w:val="00D06D08"/>
    <w:rsid w:val="00D07B9F"/>
    <w:rsid w:val="00D100B5"/>
    <w:rsid w:val="00D100DB"/>
    <w:rsid w:val="00D100F6"/>
    <w:rsid w:val="00D10144"/>
    <w:rsid w:val="00D10373"/>
    <w:rsid w:val="00D10CB1"/>
    <w:rsid w:val="00D10DCF"/>
    <w:rsid w:val="00D112AE"/>
    <w:rsid w:val="00D11387"/>
    <w:rsid w:val="00D1138E"/>
    <w:rsid w:val="00D12A93"/>
    <w:rsid w:val="00D12EF7"/>
    <w:rsid w:val="00D13C75"/>
    <w:rsid w:val="00D140C0"/>
    <w:rsid w:val="00D147CA"/>
    <w:rsid w:val="00D14883"/>
    <w:rsid w:val="00D14B93"/>
    <w:rsid w:val="00D14BE5"/>
    <w:rsid w:val="00D14DE4"/>
    <w:rsid w:val="00D14FF4"/>
    <w:rsid w:val="00D15046"/>
    <w:rsid w:val="00D154D2"/>
    <w:rsid w:val="00D15892"/>
    <w:rsid w:val="00D158F7"/>
    <w:rsid w:val="00D1607C"/>
    <w:rsid w:val="00D16287"/>
    <w:rsid w:val="00D167EE"/>
    <w:rsid w:val="00D16E04"/>
    <w:rsid w:val="00D16EC7"/>
    <w:rsid w:val="00D176DB"/>
    <w:rsid w:val="00D178EC"/>
    <w:rsid w:val="00D17FE1"/>
    <w:rsid w:val="00D2066F"/>
    <w:rsid w:val="00D2093A"/>
    <w:rsid w:val="00D211E0"/>
    <w:rsid w:val="00D212BC"/>
    <w:rsid w:val="00D2136A"/>
    <w:rsid w:val="00D22048"/>
    <w:rsid w:val="00D2249A"/>
    <w:rsid w:val="00D24305"/>
    <w:rsid w:val="00D24940"/>
    <w:rsid w:val="00D24D7A"/>
    <w:rsid w:val="00D24FF4"/>
    <w:rsid w:val="00D250DB"/>
    <w:rsid w:val="00D25604"/>
    <w:rsid w:val="00D25700"/>
    <w:rsid w:val="00D25752"/>
    <w:rsid w:val="00D25863"/>
    <w:rsid w:val="00D258D8"/>
    <w:rsid w:val="00D2595C"/>
    <w:rsid w:val="00D25C19"/>
    <w:rsid w:val="00D25E18"/>
    <w:rsid w:val="00D264AB"/>
    <w:rsid w:val="00D2651F"/>
    <w:rsid w:val="00D27199"/>
    <w:rsid w:val="00D30103"/>
    <w:rsid w:val="00D3026F"/>
    <w:rsid w:val="00D3041D"/>
    <w:rsid w:val="00D306F5"/>
    <w:rsid w:val="00D30920"/>
    <w:rsid w:val="00D30A25"/>
    <w:rsid w:val="00D32012"/>
    <w:rsid w:val="00D328F5"/>
    <w:rsid w:val="00D32A43"/>
    <w:rsid w:val="00D32C6E"/>
    <w:rsid w:val="00D330D6"/>
    <w:rsid w:val="00D33328"/>
    <w:rsid w:val="00D33BA6"/>
    <w:rsid w:val="00D34578"/>
    <w:rsid w:val="00D345B5"/>
    <w:rsid w:val="00D3475C"/>
    <w:rsid w:val="00D35188"/>
    <w:rsid w:val="00D3531E"/>
    <w:rsid w:val="00D353E9"/>
    <w:rsid w:val="00D36120"/>
    <w:rsid w:val="00D36641"/>
    <w:rsid w:val="00D376FD"/>
    <w:rsid w:val="00D377B5"/>
    <w:rsid w:val="00D37B8F"/>
    <w:rsid w:val="00D37C5F"/>
    <w:rsid w:val="00D37D37"/>
    <w:rsid w:val="00D37FA7"/>
    <w:rsid w:val="00D402FD"/>
    <w:rsid w:val="00D40852"/>
    <w:rsid w:val="00D40889"/>
    <w:rsid w:val="00D41102"/>
    <w:rsid w:val="00D411DA"/>
    <w:rsid w:val="00D413DB"/>
    <w:rsid w:val="00D41B45"/>
    <w:rsid w:val="00D41CB6"/>
    <w:rsid w:val="00D42123"/>
    <w:rsid w:val="00D42FEA"/>
    <w:rsid w:val="00D434E1"/>
    <w:rsid w:val="00D4372C"/>
    <w:rsid w:val="00D437CB"/>
    <w:rsid w:val="00D43A70"/>
    <w:rsid w:val="00D43E28"/>
    <w:rsid w:val="00D440EA"/>
    <w:rsid w:val="00D447A0"/>
    <w:rsid w:val="00D4498B"/>
    <w:rsid w:val="00D45893"/>
    <w:rsid w:val="00D461BB"/>
    <w:rsid w:val="00D4638C"/>
    <w:rsid w:val="00D46735"/>
    <w:rsid w:val="00D46A0A"/>
    <w:rsid w:val="00D46ADC"/>
    <w:rsid w:val="00D46B84"/>
    <w:rsid w:val="00D46C8F"/>
    <w:rsid w:val="00D46FB3"/>
    <w:rsid w:val="00D4714C"/>
    <w:rsid w:val="00D47995"/>
    <w:rsid w:val="00D47B8B"/>
    <w:rsid w:val="00D500DD"/>
    <w:rsid w:val="00D506E3"/>
    <w:rsid w:val="00D50B97"/>
    <w:rsid w:val="00D51673"/>
    <w:rsid w:val="00D51FB8"/>
    <w:rsid w:val="00D52080"/>
    <w:rsid w:val="00D5251D"/>
    <w:rsid w:val="00D529BC"/>
    <w:rsid w:val="00D52C59"/>
    <w:rsid w:val="00D538C9"/>
    <w:rsid w:val="00D539CB"/>
    <w:rsid w:val="00D53CB9"/>
    <w:rsid w:val="00D54043"/>
    <w:rsid w:val="00D5431A"/>
    <w:rsid w:val="00D54E6B"/>
    <w:rsid w:val="00D55272"/>
    <w:rsid w:val="00D554BD"/>
    <w:rsid w:val="00D55E7E"/>
    <w:rsid w:val="00D566E3"/>
    <w:rsid w:val="00D567C0"/>
    <w:rsid w:val="00D56BCA"/>
    <w:rsid w:val="00D570D2"/>
    <w:rsid w:val="00D57264"/>
    <w:rsid w:val="00D57730"/>
    <w:rsid w:val="00D578BB"/>
    <w:rsid w:val="00D60057"/>
    <w:rsid w:val="00D602DD"/>
    <w:rsid w:val="00D6082E"/>
    <w:rsid w:val="00D60F32"/>
    <w:rsid w:val="00D61729"/>
    <w:rsid w:val="00D61911"/>
    <w:rsid w:val="00D61A4D"/>
    <w:rsid w:val="00D61AFF"/>
    <w:rsid w:val="00D61BD1"/>
    <w:rsid w:val="00D61FFB"/>
    <w:rsid w:val="00D63130"/>
    <w:rsid w:val="00D63927"/>
    <w:rsid w:val="00D63B04"/>
    <w:rsid w:val="00D63DD1"/>
    <w:rsid w:val="00D63E4E"/>
    <w:rsid w:val="00D64252"/>
    <w:rsid w:val="00D644B0"/>
    <w:rsid w:val="00D64DEE"/>
    <w:rsid w:val="00D6536F"/>
    <w:rsid w:val="00D6543B"/>
    <w:rsid w:val="00D65C26"/>
    <w:rsid w:val="00D65EA5"/>
    <w:rsid w:val="00D660D1"/>
    <w:rsid w:val="00D663ED"/>
    <w:rsid w:val="00D67410"/>
    <w:rsid w:val="00D6792C"/>
    <w:rsid w:val="00D67B17"/>
    <w:rsid w:val="00D70044"/>
    <w:rsid w:val="00D70062"/>
    <w:rsid w:val="00D70534"/>
    <w:rsid w:val="00D706C7"/>
    <w:rsid w:val="00D70F01"/>
    <w:rsid w:val="00D71744"/>
    <w:rsid w:val="00D71EC1"/>
    <w:rsid w:val="00D722FD"/>
    <w:rsid w:val="00D72679"/>
    <w:rsid w:val="00D727DD"/>
    <w:rsid w:val="00D72E36"/>
    <w:rsid w:val="00D72FC3"/>
    <w:rsid w:val="00D73988"/>
    <w:rsid w:val="00D73CB5"/>
    <w:rsid w:val="00D742E2"/>
    <w:rsid w:val="00D744D9"/>
    <w:rsid w:val="00D745A2"/>
    <w:rsid w:val="00D74FD7"/>
    <w:rsid w:val="00D7503E"/>
    <w:rsid w:val="00D7513D"/>
    <w:rsid w:val="00D7566C"/>
    <w:rsid w:val="00D76B03"/>
    <w:rsid w:val="00D76CE5"/>
    <w:rsid w:val="00D77302"/>
    <w:rsid w:val="00D775CE"/>
    <w:rsid w:val="00D77648"/>
    <w:rsid w:val="00D7793B"/>
    <w:rsid w:val="00D779E2"/>
    <w:rsid w:val="00D77AF5"/>
    <w:rsid w:val="00D77E9C"/>
    <w:rsid w:val="00D80098"/>
    <w:rsid w:val="00D80842"/>
    <w:rsid w:val="00D80ACD"/>
    <w:rsid w:val="00D81109"/>
    <w:rsid w:val="00D82B8C"/>
    <w:rsid w:val="00D836B7"/>
    <w:rsid w:val="00D83753"/>
    <w:rsid w:val="00D83921"/>
    <w:rsid w:val="00D8398A"/>
    <w:rsid w:val="00D83B5A"/>
    <w:rsid w:val="00D84361"/>
    <w:rsid w:val="00D845EA"/>
    <w:rsid w:val="00D8461E"/>
    <w:rsid w:val="00D8480D"/>
    <w:rsid w:val="00D84C28"/>
    <w:rsid w:val="00D84D29"/>
    <w:rsid w:val="00D85AF7"/>
    <w:rsid w:val="00D85B77"/>
    <w:rsid w:val="00D85E54"/>
    <w:rsid w:val="00D85F35"/>
    <w:rsid w:val="00D8622F"/>
    <w:rsid w:val="00D86BB4"/>
    <w:rsid w:val="00D86CDC"/>
    <w:rsid w:val="00D86DBC"/>
    <w:rsid w:val="00D87025"/>
    <w:rsid w:val="00D8704A"/>
    <w:rsid w:val="00D8799F"/>
    <w:rsid w:val="00D90927"/>
    <w:rsid w:val="00D90B94"/>
    <w:rsid w:val="00D916CD"/>
    <w:rsid w:val="00D920E3"/>
    <w:rsid w:val="00D92473"/>
    <w:rsid w:val="00D925AF"/>
    <w:rsid w:val="00D926A2"/>
    <w:rsid w:val="00D9275B"/>
    <w:rsid w:val="00D927C1"/>
    <w:rsid w:val="00D9291C"/>
    <w:rsid w:val="00D92A4A"/>
    <w:rsid w:val="00D94194"/>
    <w:rsid w:val="00D942CC"/>
    <w:rsid w:val="00D94316"/>
    <w:rsid w:val="00D9448B"/>
    <w:rsid w:val="00D94AA9"/>
    <w:rsid w:val="00D94AAF"/>
    <w:rsid w:val="00D94AB7"/>
    <w:rsid w:val="00D94FF8"/>
    <w:rsid w:val="00D9544E"/>
    <w:rsid w:val="00D958B4"/>
    <w:rsid w:val="00D960FF"/>
    <w:rsid w:val="00D964F4"/>
    <w:rsid w:val="00D966C5"/>
    <w:rsid w:val="00D9699A"/>
    <w:rsid w:val="00D96BC5"/>
    <w:rsid w:val="00D96C7B"/>
    <w:rsid w:val="00D97328"/>
    <w:rsid w:val="00D973DE"/>
    <w:rsid w:val="00D97AB3"/>
    <w:rsid w:val="00D97E37"/>
    <w:rsid w:val="00DA080B"/>
    <w:rsid w:val="00DA0869"/>
    <w:rsid w:val="00DA0F4F"/>
    <w:rsid w:val="00DA0FC7"/>
    <w:rsid w:val="00DA1150"/>
    <w:rsid w:val="00DA11DB"/>
    <w:rsid w:val="00DA1D5E"/>
    <w:rsid w:val="00DA1DFE"/>
    <w:rsid w:val="00DA218D"/>
    <w:rsid w:val="00DA22A1"/>
    <w:rsid w:val="00DA235D"/>
    <w:rsid w:val="00DA2590"/>
    <w:rsid w:val="00DA259F"/>
    <w:rsid w:val="00DA27F4"/>
    <w:rsid w:val="00DA325F"/>
    <w:rsid w:val="00DA3969"/>
    <w:rsid w:val="00DA3BFD"/>
    <w:rsid w:val="00DA3DAC"/>
    <w:rsid w:val="00DA3F43"/>
    <w:rsid w:val="00DA42DC"/>
    <w:rsid w:val="00DA45D4"/>
    <w:rsid w:val="00DA4AC7"/>
    <w:rsid w:val="00DA4C41"/>
    <w:rsid w:val="00DA4CCB"/>
    <w:rsid w:val="00DA5867"/>
    <w:rsid w:val="00DA5871"/>
    <w:rsid w:val="00DA5927"/>
    <w:rsid w:val="00DA5956"/>
    <w:rsid w:val="00DA60DF"/>
    <w:rsid w:val="00DA6695"/>
    <w:rsid w:val="00DA67C5"/>
    <w:rsid w:val="00DA6EBE"/>
    <w:rsid w:val="00DA79AA"/>
    <w:rsid w:val="00DB0CC4"/>
    <w:rsid w:val="00DB1DE7"/>
    <w:rsid w:val="00DB1E5C"/>
    <w:rsid w:val="00DB1F1A"/>
    <w:rsid w:val="00DB2084"/>
    <w:rsid w:val="00DB27E0"/>
    <w:rsid w:val="00DB2864"/>
    <w:rsid w:val="00DB341B"/>
    <w:rsid w:val="00DB36DA"/>
    <w:rsid w:val="00DB3F44"/>
    <w:rsid w:val="00DB3FD7"/>
    <w:rsid w:val="00DB46E2"/>
    <w:rsid w:val="00DB49AF"/>
    <w:rsid w:val="00DB50D5"/>
    <w:rsid w:val="00DB58A2"/>
    <w:rsid w:val="00DB6484"/>
    <w:rsid w:val="00DB6E38"/>
    <w:rsid w:val="00DB7423"/>
    <w:rsid w:val="00DB7692"/>
    <w:rsid w:val="00DB7C84"/>
    <w:rsid w:val="00DC0061"/>
    <w:rsid w:val="00DC02CA"/>
    <w:rsid w:val="00DC0302"/>
    <w:rsid w:val="00DC034C"/>
    <w:rsid w:val="00DC070B"/>
    <w:rsid w:val="00DC1017"/>
    <w:rsid w:val="00DC10E5"/>
    <w:rsid w:val="00DC1124"/>
    <w:rsid w:val="00DC1452"/>
    <w:rsid w:val="00DC1619"/>
    <w:rsid w:val="00DC1996"/>
    <w:rsid w:val="00DC2063"/>
    <w:rsid w:val="00DC21C2"/>
    <w:rsid w:val="00DC22FC"/>
    <w:rsid w:val="00DC2616"/>
    <w:rsid w:val="00DC2F5C"/>
    <w:rsid w:val="00DC3812"/>
    <w:rsid w:val="00DC3CD8"/>
    <w:rsid w:val="00DC5E7A"/>
    <w:rsid w:val="00DC61F2"/>
    <w:rsid w:val="00DC645D"/>
    <w:rsid w:val="00DC712B"/>
    <w:rsid w:val="00DC731D"/>
    <w:rsid w:val="00DC75E1"/>
    <w:rsid w:val="00DC7CC9"/>
    <w:rsid w:val="00DD024A"/>
    <w:rsid w:val="00DD0341"/>
    <w:rsid w:val="00DD05BD"/>
    <w:rsid w:val="00DD0A69"/>
    <w:rsid w:val="00DD0B63"/>
    <w:rsid w:val="00DD0BE3"/>
    <w:rsid w:val="00DD0CAB"/>
    <w:rsid w:val="00DD182F"/>
    <w:rsid w:val="00DD1FAE"/>
    <w:rsid w:val="00DD22A1"/>
    <w:rsid w:val="00DD233E"/>
    <w:rsid w:val="00DD27CA"/>
    <w:rsid w:val="00DD281F"/>
    <w:rsid w:val="00DD2FFA"/>
    <w:rsid w:val="00DD30A0"/>
    <w:rsid w:val="00DD39A1"/>
    <w:rsid w:val="00DD3BFB"/>
    <w:rsid w:val="00DD3F3B"/>
    <w:rsid w:val="00DD42AE"/>
    <w:rsid w:val="00DD4323"/>
    <w:rsid w:val="00DD4AC1"/>
    <w:rsid w:val="00DD4B33"/>
    <w:rsid w:val="00DD556A"/>
    <w:rsid w:val="00DD5B41"/>
    <w:rsid w:val="00DD605B"/>
    <w:rsid w:val="00DD6374"/>
    <w:rsid w:val="00DD68D1"/>
    <w:rsid w:val="00DD69AD"/>
    <w:rsid w:val="00DD6B83"/>
    <w:rsid w:val="00DD6DE8"/>
    <w:rsid w:val="00DD773F"/>
    <w:rsid w:val="00DD7B65"/>
    <w:rsid w:val="00DE0715"/>
    <w:rsid w:val="00DE0FFB"/>
    <w:rsid w:val="00DE125F"/>
    <w:rsid w:val="00DE190A"/>
    <w:rsid w:val="00DE1E09"/>
    <w:rsid w:val="00DE2672"/>
    <w:rsid w:val="00DE276B"/>
    <w:rsid w:val="00DE2899"/>
    <w:rsid w:val="00DE289C"/>
    <w:rsid w:val="00DE314A"/>
    <w:rsid w:val="00DE3431"/>
    <w:rsid w:val="00DE36F4"/>
    <w:rsid w:val="00DE3708"/>
    <w:rsid w:val="00DE3C0D"/>
    <w:rsid w:val="00DE405C"/>
    <w:rsid w:val="00DE41DB"/>
    <w:rsid w:val="00DE42F8"/>
    <w:rsid w:val="00DE4C37"/>
    <w:rsid w:val="00DE5ABC"/>
    <w:rsid w:val="00DE5CDD"/>
    <w:rsid w:val="00DE5F6A"/>
    <w:rsid w:val="00DE6424"/>
    <w:rsid w:val="00DE6BAF"/>
    <w:rsid w:val="00DE702B"/>
    <w:rsid w:val="00DE74FC"/>
    <w:rsid w:val="00DE7631"/>
    <w:rsid w:val="00DE7D0D"/>
    <w:rsid w:val="00DF0B14"/>
    <w:rsid w:val="00DF14DB"/>
    <w:rsid w:val="00DF17E9"/>
    <w:rsid w:val="00DF209E"/>
    <w:rsid w:val="00DF2261"/>
    <w:rsid w:val="00DF2436"/>
    <w:rsid w:val="00DF25E0"/>
    <w:rsid w:val="00DF26D4"/>
    <w:rsid w:val="00DF283F"/>
    <w:rsid w:val="00DF286C"/>
    <w:rsid w:val="00DF2BC0"/>
    <w:rsid w:val="00DF31B4"/>
    <w:rsid w:val="00DF33A3"/>
    <w:rsid w:val="00DF35EE"/>
    <w:rsid w:val="00DF38E4"/>
    <w:rsid w:val="00DF439B"/>
    <w:rsid w:val="00DF45E5"/>
    <w:rsid w:val="00DF467C"/>
    <w:rsid w:val="00DF4D4A"/>
    <w:rsid w:val="00DF4E1C"/>
    <w:rsid w:val="00DF50A5"/>
    <w:rsid w:val="00DF520A"/>
    <w:rsid w:val="00DF5406"/>
    <w:rsid w:val="00DF54D4"/>
    <w:rsid w:val="00DF5BE4"/>
    <w:rsid w:val="00DF5F5A"/>
    <w:rsid w:val="00DF674C"/>
    <w:rsid w:val="00DF67FD"/>
    <w:rsid w:val="00DF6AF2"/>
    <w:rsid w:val="00DF7378"/>
    <w:rsid w:val="00DF741A"/>
    <w:rsid w:val="00DF7958"/>
    <w:rsid w:val="00DF7E34"/>
    <w:rsid w:val="00E00BFE"/>
    <w:rsid w:val="00E010B0"/>
    <w:rsid w:val="00E0173A"/>
    <w:rsid w:val="00E0244E"/>
    <w:rsid w:val="00E025CA"/>
    <w:rsid w:val="00E02A60"/>
    <w:rsid w:val="00E02DD6"/>
    <w:rsid w:val="00E02EAF"/>
    <w:rsid w:val="00E03810"/>
    <w:rsid w:val="00E03831"/>
    <w:rsid w:val="00E03A4B"/>
    <w:rsid w:val="00E03BB4"/>
    <w:rsid w:val="00E04087"/>
    <w:rsid w:val="00E04424"/>
    <w:rsid w:val="00E05093"/>
    <w:rsid w:val="00E0596F"/>
    <w:rsid w:val="00E05AC1"/>
    <w:rsid w:val="00E05B2B"/>
    <w:rsid w:val="00E06233"/>
    <w:rsid w:val="00E06C00"/>
    <w:rsid w:val="00E06CA0"/>
    <w:rsid w:val="00E06D53"/>
    <w:rsid w:val="00E07D0A"/>
    <w:rsid w:val="00E10E8C"/>
    <w:rsid w:val="00E111B0"/>
    <w:rsid w:val="00E11AD3"/>
    <w:rsid w:val="00E12DBC"/>
    <w:rsid w:val="00E131B7"/>
    <w:rsid w:val="00E134C0"/>
    <w:rsid w:val="00E13973"/>
    <w:rsid w:val="00E13DA0"/>
    <w:rsid w:val="00E13EAB"/>
    <w:rsid w:val="00E13ECE"/>
    <w:rsid w:val="00E1415D"/>
    <w:rsid w:val="00E146E7"/>
    <w:rsid w:val="00E14ADD"/>
    <w:rsid w:val="00E14B44"/>
    <w:rsid w:val="00E14D6D"/>
    <w:rsid w:val="00E1530D"/>
    <w:rsid w:val="00E15320"/>
    <w:rsid w:val="00E15F7A"/>
    <w:rsid w:val="00E1600E"/>
    <w:rsid w:val="00E16215"/>
    <w:rsid w:val="00E1656F"/>
    <w:rsid w:val="00E1658F"/>
    <w:rsid w:val="00E16A2F"/>
    <w:rsid w:val="00E16EC4"/>
    <w:rsid w:val="00E1712A"/>
    <w:rsid w:val="00E17890"/>
    <w:rsid w:val="00E17C51"/>
    <w:rsid w:val="00E17E70"/>
    <w:rsid w:val="00E20110"/>
    <w:rsid w:val="00E20886"/>
    <w:rsid w:val="00E20935"/>
    <w:rsid w:val="00E2096F"/>
    <w:rsid w:val="00E20E57"/>
    <w:rsid w:val="00E214F1"/>
    <w:rsid w:val="00E217A4"/>
    <w:rsid w:val="00E21A9C"/>
    <w:rsid w:val="00E21C9A"/>
    <w:rsid w:val="00E22216"/>
    <w:rsid w:val="00E226D5"/>
    <w:rsid w:val="00E22A8A"/>
    <w:rsid w:val="00E23228"/>
    <w:rsid w:val="00E23835"/>
    <w:rsid w:val="00E23CB1"/>
    <w:rsid w:val="00E24219"/>
    <w:rsid w:val="00E2428E"/>
    <w:rsid w:val="00E2435E"/>
    <w:rsid w:val="00E24A3A"/>
    <w:rsid w:val="00E25197"/>
    <w:rsid w:val="00E252BB"/>
    <w:rsid w:val="00E255C3"/>
    <w:rsid w:val="00E25B1F"/>
    <w:rsid w:val="00E25E89"/>
    <w:rsid w:val="00E26802"/>
    <w:rsid w:val="00E26914"/>
    <w:rsid w:val="00E26C9F"/>
    <w:rsid w:val="00E26F1A"/>
    <w:rsid w:val="00E26F75"/>
    <w:rsid w:val="00E27005"/>
    <w:rsid w:val="00E2705C"/>
    <w:rsid w:val="00E27CB3"/>
    <w:rsid w:val="00E27EEF"/>
    <w:rsid w:val="00E30490"/>
    <w:rsid w:val="00E30A23"/>
    <w:rsid w:val="00E30B06"/>
    <w:rsid w:val="00E31055"/>
    <w:rsid w:val="00E31986"/>
    <w:rsid w:val="00E31E45"/>
    <w:rsid w:val="00E326B5"/>
    <w:rsid w:val="00E32702"/>
    <w:rsid w:val="00E32A82"/>
    <w:rsid w:val="00E32B2A"/>
    <w:rsid w:val="00E32D14"/>
    <w:rsid w:val="00E33218"/>
    <w:rsid w:val="00E333D2"/>
    <w:rsid w:val="00E335C6"/>
    <w:rsid w:val="00E3364D"/>
    <w:rsid w:val="00E336E2"/>
    <w:rsid w:val="00E33B18"/>
    <w:rsid w:val="00E33B79"/>
    <w:rsid w:val="00E33BDD"/>
    <w:rsid w:val="00E3425D"/>
    <w:rsid w:val="00E345C1"/>
    <w:rsid w:val="00E354C3"/>
    <w:rsid w:val="00E35E54"/>
    <w:rsid w:val="00E35E67"/>
    <w:rsid w:val="00E35FE1"/>
    <w:rsid w:val="00E36758"/>
    <w:rsid w:val="00E36794"/>
    <w:rsid w:val="00E36985"/>
    <w:rsid w:val="00E36D58"/>
    <w:rsid w:val="00E37177"/>
    <w:rsid w:val="00E37A66"/>
    <w:rsid w:val="00E37B2C"/>
    <w:rsid w:val="00E400A8"/>
    <w:rsid w:val="00E40161"/>
    <w:rsid w:val="00E401C3"/>
    <w:rsid w:val="00E40B28"/>
    <w:rsid w:val="00E40B3D"/>
    <w:rsid w:val="00E40DDE"/>
    <w:rsid w:val="00E40F81"/>
    <w:rsid w:val="00E411FB"/>
    <w:rsid w:val="00E41711"/>
    <w:rsid w:val="00E418DA"/>
    <w:rsid w:val="00E41A02"/>
    <w:rsid w:val="00E41D64"/>
    <w:rsid w:val="00E41FAD"/>
    <w:rsid w:val="00E424F8"/>
    <w:rsid w:val="00E426A5"/>
    <w:rsid w:val="00E42CE6"/>
    <w:rsid w:val="00E43871"/>
    <w:rsid w:val="00E44693"/>
    <w:rsid w:val="00E44FB9"/>
    <w:rsid w:val="00E45132"/>
    <w:rsid w:val="00E4515C"/>
    <w:rsid w:val="00E45934"/>
    <w:rsid w:val="00E45A64"/>
    <w:rsid w:val="00E45BED"/>
    <w:rsid w:val="00E45F3E"/>
    <w:rsid w:val="00E4606D"/>
    <w:rsid w:val="00E4640A"/>
    <w:rsid w:val="00E466D1"/>
    <w:rsid w:val="00E47075"/>
    <w:rsid w:val="00E4730E"/>
    <w:rsid w:val="00E479CD"/>
    <w:rsid w:val="00E47AD8"/>
    <w:rsid w:val="00E50009"/>
    <w:rsid w:val="00E503B3"/>
    <w:rsid w:val="00E5088D"/>
    <w:rsid w:val="00E50B1F"/>
    <w:rsid w:val="00E50D76"/>
    <w:rsid w:val="00E51370"/>
    <w:rsid w:val="00E515A2"/>
    <w:rsid w:val="00E5208F"/>
    <w:rsid w:val="00E52CE7"/>
    <w:rsid w:val="00E53701"/>
    <w:rsid w:val="00E538C1"/>
    <w:rsid w:val="00E5454E"/>
    <w:rsid w:val="00E54A68"/>
    <w:rsid w:val="00E54F38"/>
    <w:rsid w:val="00E550A7"/>
    <w:rsid w:val="00E5523A"/>
    <w:rsid w:val="00E5561C"/>
    <w:rsid w:val="00E55D15"/>
    <w:rsid w:val="00E55DF2"/>
    <w:rsid w:val="00E56397"/>
    <w:rsid w:val="00E56B2A"/>
    <w:rsid w:val="00E56C61"/>
    <w:rsid w:val="00E57073"/>
    <w:rsid w:val="00E604D5"/>
    <w:rsid w:val="00E61124"/>
    <w:rsid w:val="00E6149B"/>
    <w:rsid w:val="00E61F25"/>
    <w:rsid w:val="00E62128"/>
    <w:rsid w:val="00E6241F"/>
    <w:rsid w:val="00E62716"/>
    <w:rsid w:val="00E62CE5"/>
    <w:rsid w:val="00E63BA9"/>
    <w:rsid w:val="00E64637"/>
    <w:rsid w:val="00E64908"/>
    <w:rsid w:val="00E64F9B"/>
    <w:rsid w:val="00E65199"/>
    <w:rsid w:val="00E65558"/>
    <w:rsid w:val="00E6587A"/>
    <w:rsid w:val="00E65A5B"/>
    <w:rsid w:val="00E65AF1"/>
    <w:rsid w:val="00E65B05"/>
    <w:rsid w:val="00E65DC3"/>
    <w:rsid w:val="00E66426"/>
    <w:rsid w:val="00E66D68"/>
    <w:rsid w:val="00E66F50"/>
    <w:rsid w:val="00E67C7C"/>
    <w:rsid w:val="00E71621"/>
    <w:rsid w:val="00E71A6A"/>
    <w:rsid w:val="00E725A7"/>
    <w:rsid w:val="00E727EE"/>
    <w:rsid w:val="00E727F6"/>
    <w:rsid w:val="00E7289D"/>
    <w:rsid w:val="00E72E63"/>
    <w:rsid w:val="00E72F5A"/>
    <w:rsid w:val="00E73169"/>
    <w:rsid w:val="00E73337"/>
    <w:rsid w:val="00E74972"/>
    <w:rsid w:val="00E7507D"/>
    <w:rsid w:val="00E75557"/>
    <w:rsid w:val="00E75738"/>
    <w:rsid w:val="00E76362"/>
    <w:rsid w:val="00E763E6"/>
    <w:rsid w:val="00E76623"/>
    <w:rsid w:val="00E766BA"/>
    <w:rsid w:val="00E76904"/>
    <w:rsid w:val="00E774BB"/>
    <w:rsid w:val="00E774D0"/>
    <w:rsid w:val="00E7768A"/>
    <w:rsid w:val="00E80004"/>
    <w:rsid w:val="00E8022C"/>
    <w:rsid w:val="00E80308"/>
    <w:rsid w:val="00E807D4"/>
    <w:rsid w:val="00E80B94"/>
    <w:rsid w:val="00E80D81"/>
    <w:rsid w:val="00E811B1"/>
    <w:rsid w:val="00E8173D"/>
    <w:rsid w:val="00E81AB8"/>
    <w:rsid w:val="00E81B43"/>
    <w:rsid w:val="00E81DA1"/>
    <w:rsid w:val="00E8207E"/>
    <w:rsid w:val="00E820D1"/>
    <w:rsid w:val="00E821CE"/>
    <w:rsid w:val="00E82D79"/>
    <w:rsid w:val="00E83577"/>
    <w:rsid w:val="00E83FC5"/>
    <w:rsid w:val="00E84172"/>
    <w:rsid w:val="00E8447B"/>
    <w:rsid w:val="00E845E0"/>
    <w:rsid w:val="00E84C81"/>
    <w:rsid w:val="00E852D6"/>
    <w:rsid w:val="00E85B1C"/>
    <w:rsid w:val="00E85B92"/>
    <w:rsid w:val="00E8602C"/>
    <w:rsid w:val="00E86496"/>
    <w:rsid w:val="00E870C9"/>
    <w:rsid w:val="00E875CE"/>
    <w:rsid w:val="00E87773"/>
    <w:rsid w:val="00E90089"/>
    <w:rsid w:val="00E912A8"/>
    <w:rsid w:val="00E914C6"/>
    <w:rsid w:val="00E917F0"/>
    <w:rsid w:val="00E91D29"/>
    <w:rsid w:val="00E921F9"/>
    <w:rsid w:val="00E9260F"/>
    <w:rsid w:val="00E9280E"/>
    <w:rsid w:val="00E928DD"/>
    <w:rsid w:val="00E9342F"/>
    <w:rsid w:val="00E93CD3"/>
    <w:rsid w:val="00E93D92"/>
    <w:rsid w:val="00E94047"/>
    <w:rsid w:val="00E94983"/>
    <w:rsid w:val="00E94A16"/>
    <w:rsid w:val="00E94B4F"/>
    <w:rsid w:val="00E96015"/>
    <w:rsid w:val="00E96296"/>
    <w:rsid w:val="00E97516"/>
    <w:rsid w:val="00E97C82"/>
    <w:rsid w:val="00EA0004"/>
    <w:rsid w:val="00EA094D"/>
    <w:rsid w:val="00EA0F10"/>
    <w:rsid w:val="00EA124D"/>
    <w:rsid w:val="00EA12A8"/>
    <w:rsid w:val="00EA187A"/>
    <w:rsid w:val="00EA1B18"/>
    <w:rsid w:val="00EA202B"/>
    <w:rsid w:val="00EA2165"/>
    <w:rsid w:val="00EA225F"/>
    <w:rsid w:val="00EA26EC"/>
    <w:rsid w:val="00EA3002"/>
    <w:rsid w:val="00EA330A"/>
    <w:rsid w:val="00EA390C"/>
    <w:rsid w:val="00EA3F3D"/>
    <w:rsid w:val="00EA4FA8"/>
    <w:rsid w:val="00EA5803"/>
    <w:rsid w:val="00EA5964"/>
    <w:rsid w:val="00EA5967"/>
    <w:rsid w:val="00EA6C55"/>
    <w:rsid w:val="00EA73A1"/>
    <w:rsid w:val="00EA7510"/>
    <w:rsid w:val="00EA779C"/>
    <w:rsid w:val="00EB09F1"/>
    <w:rsid w:val="00EB0E20"/>
    <w:rsid w:val="00EB0F17"/>
    <w:rsid w:val="00EB1057"/>
    <w:rsid w:val="00EB10FB"/>
    <w:rsid w:val="00EB1791"/>
    <w:rsid w:val="00EB1DAF"/>
    <w:rsid w:val="00EB2204"/>
    <w:rsid w:val="00EB2323"/>
    <w:rsid w:val="00EB23B5"/>
    <w:rsid w:val="00EB27DA"/>
    <w:rsid w:val="00EB2BDF"/>
    <w:rsid w:val="00EB2E3E"/>
    <w:rsid w:val="00EB2F71"/>
    <w:rsid w:val="00EB34DE"/>
    <w:rsid w:val="00EB3EA3"/>
    <w:rsid w:val="00EB52B5"/>
    <w:rsid w:val="00EB538C"/>
    <w:rsid w:val="00EB58B7"/>
    <w:rsid w:val="00EB59F5"/>
    <w:rsid w:val="00EB64D0"/>
    <w:rsid w:val="00EB67A8"/>
    <w:rsid w:val="00EB7459"/>
    <w:rsid w:val="00EB787F"/>
    <w:rsid w:val="00EB79C8"/>
    <w:rsid w:val="00EB7ADD"/>
    <w:rsid w:val="00EC0090"/>
    <w:rsid w:val="00EC0457"/>
    <w:rsid w:val="00EC0918"/>
    <w:rsid w:val="00EC122A"/>
    <w:rsid w:val="00EC1461"/>
    <w:rsid w:val="00EC1AFA"/>
    <w:rsid w:val="00EC1C82"/>
    <w:rsid w:val="00EC245F"/>
    <w:rsid w:val="00EC261F"/>
    <w:rsid w:val="00EC2723"/>
    <w:rsid w:val="00EC2C11"/>
    <w:rsid w:val="00EC311B"/>
    <w:rsid w:val="00EC32F0"/>
    <w:rsid w:val="00EC3A90"/>
    <w:rsid w:val="00EC41AA"/>
    <w:rsid w:val="00EC483B"/>
    <w:rsid w:val="00EC52CB"/>
    <w:rsid w:val="00EC55FE"/>
    <w:rsid w:val="00EC5A47"/>
    <w:rsid w:val="00EC5D31"/>
    <w:rsid w:val="00EC5D87"/>
    <w:rsid w:val="00EC60E1"/>
    <w:rsid w:val="00EC610C"/>
    <w:rsid w:val="00EC61D6"/>
    <w:rsid w:val="00EC6485"/>
    <w:rsid w:val="00EC654E"/>
    <w:rsid w:val="00EC7340"/>
    <w:rsid w:val="00EC7431"/>
    <w:rsid w:val="00EC7489"/>
    <w:rsid w:val="00ED06D0"/>
    <w:rsid w:val="00ED081E"/>
    <w:rsid w:val="00ED14FE"/>
    <w:rsid w:val="00ED1FE2"/>
    <w:rsid w:val="00ED2246"/>
    <w:rsid w:val="00ED237F"/>
    <w:rsid w:val="00ED2D35"/>
    <w:rsid w:val="00ED32F4"/>
    <w:rsid w:val="00ED3723"/>
    <w:rsid w:val="00ED3942"/>
    <w:rsid w:val="00ED3C56"/>
    <w:rsid w:val="00ED3C88"/>
    <w:rsid w:val="00ED3DED"/>
    <w:rsid w:val="00ED501C"/>
    <w:rsid w:val="00ED5D33"/>
    <w:rsid w:val="00ED620E"/>
    <w:rsid w:val="00ED6418"/>
    <w:rsid w:val="00ED6F01"/>
    <w:rsid w:val="00ED7023"/>
    <w:rsid w:val="00ED72BE"/>
    <w:rsid w:val="00ED730C"/>
    <w:rsid w:val="00ED7978"/>
    <w:rsid w:val="00ED7BA0"/>
    <w:rsid w:val="00ED7F51"/>
    <w:rsid w:val="00ED7F6D"/>
    <w:rsid w:val="00EE00EA"/>
    <w:rsid w:val="00EE0889"/>
    <w:rsid w:val="00EE0D03"/>
    <w:rsid w:val="00EE1BFC"/>
    <w:rsid w:val="00EE1C93"/>
    <w:rsid w:val="00EE1F14"/>
    <w:rsid w:val="00EE205E"/>
    <w:rsid w:val="00EE20D3"/>
    <w:rsid w:val="00EE25E7"/>
    <w:rsid w:val="00EE30FA"/>
    <w:rsid w:val="00EE3153"/>
    <w:rsid w:val="00EE382E"/>
    <w:rsid w:val="00EE3C86"/>
    <w:rsid w:val="00EE4CF0"/>
    <w:rsid w:val="00EE54F4"/>
    <w:rsid w:val="00EE5575"/>
    <w:rsid w:val="00EE5631"/>
    <w:rsid w:val="00EE58D1"/>
    <w:rsid w:val="00EE60C0"/>
    <w:rsid w:val="00EE62CD"/>
    <w:rsid w:val="00EE63C2"/>
    <w:rsid w:val="00EE657F"/>
    <w:rsid w:val="00EE67D7"/>
    <w:rsid w:val="00EE697C"/>
    <w:rsid w:val="00EE6E5D"/>
    <w:rsid w:val="00EE74D3"/>
    <w:rsid w:val="00EE7516"/>
    <w:rsid w:val="00EE7649"/>
    <w:rsid w:val="00EF07FD"/>
    <w:rsid w:val="00EF0C02"/>
    <w:rsid w:val="00EF1750"/>
    <w:rsid w:val="00EF1853"/>
    <w:rsid w:val="00EF1B9A"/>
    <w:rsid w:val="00EF22A5"/>
    <w:rsid w:val="00EF2395"/>
    <w:rsid w:val="00EF284C"/>
    <w:rsid w:val="00EF30F0"/>
    <w:rsid w:val="00EF327E"/>
    <w:rsid w:val="00EF32A1"/>
    <w:rsid w:val="00EF35CE"/>
    <w:rsid w:val="00EF391D"/>
    <w:rsid w:val="00EF44A7"/>
    <w:rsid w:val="00EF4789"/>
    <w:rsid w:val="00EF49B3"/>
    <w:rsid w:val="00EF4B26"/>
    <w:rsid w:val="00EF5375"/>
    <w:rsid w:val="00EF57A8"/>
    <w:rsid w:val="00EF5E3D"/>
    <w:rsid w:val="00EF64CD"/>
    <w:rsid w:val="00EF6C86"/>
    <w:rsid w:val="00EF70B9"/>
    <w:rsid w:val="00EF717D"/>
    <w:rsid w:val="00F01112"/>
    <w:rsid w:val="00F014E7"/>
    <w:rsid w:val="00F01792"/>
    <w:rsid w:val="00F01A3B"/>
    <w:rsid w:val="00F01A57"/>
    <w:rsid w:val="00F01EE8"/>
    <w:rsid w:val="00F0229E"/>
    <w:rsid w:val="00F02C31"/>
    <w:rsid w:val="00F02F5C"/>
    <w:rsid w:val="00F034D1"/>
    <w:rsid w:val="00F03CCA"/>
    <w:rsid w:val="00F04195"/>
    <w:rsid w:val="00F0476D"/>
    <w:rsid w:val="00F047B3"/>
    <w:rsid w:val="00F048D9"/>
    <w:rsid w:val="00F04B61"/>
    <w:rsid w:val="00F057F4"/>
    <w:rsid w:val="00F05A1D"/>
    <w:rsid w:val="00F062ED"/>
    <w:rsid w:val="00F063B1"/>
    <w:rsid w:val="00F06CAF"/>
    <w:rsid w:val="00F071D4"/>
    <w:rsid w:val="00F07AA0"/>
    <w:rsid w:val="00F10683"/>
    <w:rsid w:val="00F10A19"/>
    <w:rsid w:val="00F10BCD"/>
    <w:rsid w:val="00F111BF"/>
    <w:rsid w:val="00F113E6"/>
    <w:rsid w:val="00F113FA"/>
    <w:rsid w:val="00F11652"/>
    <w:rsid w:val="00F11D89"/>
    <w:rsid w:val="00F12161"/>
    <w:rsid w:val="00F1217B"/>
    <w:rsid w:val="00F12914"/>
    <w:rsid w:val="00F13431"/>
    <w:rsid w:val="00F135B2"/>
    <w:rsid w:val="00F137BA"/>
    <w:rsid w:val="00F13AD8"/>
    <w:rsid w:val="00F13B94"/>
    <w:rsid w:val="00F14255"/>
    <w:rsid w:val="00F1448C"/>
    <w:rsid w:val="00F14B88"/>
    <w:rsid w:val="00F1581A"/>
    <w:rsid w:val="00F158B5"/>
    <w:rsid w:val="00F15974"/>
    <w:rsid w:val="00F15B87"/>
    <w:rsid w:val="00F1607D"/>
    <w:rsid w:val="00F1627A"/>
    <w:rsid w:val="00F1637D"/>
    <w:rsid w:val="00F169F3"/>
    <w:rsid w:val="00F16B95"/>
    <w:rsid w:val="00F16BBD"/>
    <w:rsid w:val="00F17090"/>
    <w:rsid w:val="00F1746B"/>
    <w:rsid w:val="00F17609"/>
    <w:rsid w:val="00F176CF"/>
    <w:rsid w:val="00F17E8C"/>
    <w:rsid w:val="00F17F34"/>
    <w:rsid w:val="00F2010A"/>
    <w:rsid w:val="00F20A42"/>
    <w:rsid w:val="00F20B59"/>
    <w:rsid w:val="00F20EA3"/>
    <w:rsid w:val="00F210E9"/>
    <w:rsid w:val="00F211E9"/>
    <w:rsid w:val="00F21241"/>
    <w:rsid w:val="00F21596"/>
    <w:rsid w:val="00F218F0"/>
    <w:rsid w:val="00F22209"/>
    <w:rsid w:val="00F222AD"/>
    <w:rsid w:val="00F223E4"/>
    <w:rsid w:val="00F23259"/>
    <w:rsid w:val="00F2332B"/>
    <w:rsid w:val="00F23500"/>
    <w:rsid w:val="00F2398E"/>
    <w:rsid w:val="00F23C55"/>
    <w:rsid w:val="00F23E36"/>
    <w:rsid w:val="00F23F0C"/>
    <w:rsid w:val="00F2402C"/>
    <w:rsid w:val="00F2445B"/>
    <w:rsid w:val="00F2449D"/>
    <w:rsid w:val="00F24C70"/>
    <w:rsid w:val="00F24D5B"/>
    <w:rsid w:val="00F252A9"/>
    <w:rsid w:val="00F2590C"/>
    <w:rsid w:val="00F25E4B"/>
    <w:rsid w:val="00F2674E"/>
    <w:rsid w:val="00F26851"/>
    <w:rsid w:val="00F26DE4"/>
    <w:rsid w:val="00F277BB"/>
    <w:rsid w:val="00F27C37"/>
    <w:rsid w:val="00F3017B"/>
    <w:rsid w:val="00F30612"/>
    <w:rsid w:val="00F30711"/>
    <w:rsid w:val="00F3094F"/>
    <w:rsid w:val="00F30D0F"/>
    <w:rsid w:val="00F310CF"/>
    <w:rsid w:val="00F317CC"/>
    <w:rsid w:val="00F31A8D"/>
    <w:rsid w:val="00F31DE9"/>
    <w:rsid w:val="00F32372"/>
    <w:rsid w:val="00F32649"/>
    <w:rsid w:val="00F327F7"/>
    <w:rsid w:val="00F3299D"/>
    <w:rsid w:val="00F32C80"/>
    <w:rsid w:val="00F33152"/>
    <w:rsid w:val="00F337E8"/>
    <w:rsid w:val="00F33E67"/>
    <w:rsid w:val="00F342F8"/>
    <w:rsid w:val="00F344E7"/>
    <w:rsid w:val="00F34601"/>
    <w:rsid w:val="00F35019"/>
    <w:rsid w:val="00F3534E"/>
    <w:rsid w:val="00F3542A"/>
    <w:rsid w:val="00F35790"/>
    <w:rsid w:val="00F35FD0"/>
    <w:rsid w:val="00F362F4"/>
    <w:rsid w:val="00F36365"/>
    <w:rsid w:val="00F36E6B"/>
    <w:rsid w:val="00F37874"/>
    <w:rsid w:val="00F37957"/>
    <w:rsid w:val="00F379D1"/>
    <w:rsid w:val="00F37D92"/>
    <w:rsid w:val="00F37E5D"/>
    <w:rsid w:val="00F37E8D"/>
    <w:rsid w:val="00F411FC"/>
    <w:rsid w:val="00F416F4"/>
    <w:rsid w:val="00F42229"/>
    <w:rsid w:val="00F42561"/>
    <w:rsid w:val="00F42751"/>
    <w:rsid w:val="00F4320C"/>
    <w:rsid w:val="00F43C43"/>
    <w:rsid w:val="00F4410C"/>
    <w:rsid w:val="00F44AD9"/>
    <w:rsid w:val="00F45474"/>
    <w:rsid w:val="00F45B44"/>
    <w:rsid w:val="00F463C8"/>
    <w:rsid w:val="00F4657B"/>
    <w:rsid w:val="00F46B3F"/>
    <w:rsid w:val="00F470DE"/>
    <w:rsid w:val="00F47AC9"/>
    <w:rsid w:val="00F47E64"/>
    <w:rsid w:val="00F47F02"/>
    <w:rsid w:val="00F50021"/>
    <w:rsid w:val="00F5025A"/>
    <w:rsid w:val="00F50491"/>
    <w:rsid w:val="00F50B24"/>
    <w:rsid w:val="00F50BAE"/>
    <w:rsid w:val="00F50FE0"/>
    <w:rsid w:val="00F51109"/>
    <w:rsid w:val="00F515BC"/>
    <w:rsid w:val="00F52433"/>
    <w:rsid w:val="00F527B4"/>
    <w:rsid w:val="00F52D1A"/>
    <w:rsid w:val="00F53042"/>
    <w:rsid w:val="00F530BA"/>
    <w:rsid w:val="00F532FE"/>
    <w:rsid w:val="00F533DF"/>
    <w:rsid w:val="00F536A0"/>
    <w:rsid w:val="00F53D4C"/>
    <w:rsid w:val="00F545EE"/>
    <w:rsid w:val="00F54861"/>
    <w:rsid w:val="00F548A1"/>
    <w:rsid w:val="00F54A4F"/>
    <w:rsid w:val="00F54D68"/>
    <w:rsid w:val="00F55677"/>
    <w:rsid w:val="00F55BD7"/>
    <w:rsid w:val="00F55D62"/>
    <w:rsid w:val="00F56026"/>
    <w:rsid w:val="00F56395"/>
    <w:rsid w:val="00F56556"/>
    <w:rsid w:val="00F56589"/>
    <w:rsid w:val="00F566AE"/>
    <w:rsid w:val="00F56809"/>
    <w:rsid w:val="00F56BDD"/>
    <w:rsid w:val="00F56CA3"/>
    <w:rsid w:val="00F57FB8"/>
    <w:rsid w:val="00F60CEE"/>
    <w:rsid w:val="00F6118B"/>
    <w:rsid w:val="00F61191"/>
    <w:rsid w:val="00F617C2"/>
    <w:rsid w:val="00F61AEC"/>
    <w:rsid w:val="00F61B62"/>
    <w:rsid w:val="00F61E13"/>
    <w:rsid w:val="00F62199"/>
    <w:rsid w:val="00F62728"/>
    <w:rsid w:val="00F62DAE"/>
    <w:rsid w:val="00F62DC2"/>
    <w:rsid w:val="00F631FF"/>
    <w:rsid w:val="00F63734"/>
    <w:rsid w:val="00F63826"/>
    <w:rsid w:val="00F63D3F"/>
    <w:rsid w:val="00F643F2"/>
    <w:rsid w:val="00F64C71"/>
    <w:rsid w:val="00F64E20"/>
    <w:rsid w:val="00F6505E"/>
    <w:rsid w:val="00F6513B"/>
    <w:rsid w:val="00F65F1F"/>
    <w:rsid w:val="00F66627"/>
    <w:rsid w:val="00F66A23"/>
    <w:rsid w:val="00F670D6"/>
    <w:rsid w:val="00F672F5"/>
    <w:rsid w:val="00F6755F"/>
    <w:rsid w:val="00F67F8A"/>
    <w:rsid w:val="00F7048C"/>
    <w:rsid w:val="00F708EA"/>
    <w:rsid w:val="00F70C8B"/>
    <w:rsid w:val="00F7179B"/>
    <w:rsid w:val="00F72407"/>
    <w:rsid w:val="00F72496"/>
    <w:rsid w:val="00F726D9"/>
    <w:rsid w:val="00F7277A"/>
    <w:rsid w:val="00F734B8"/>
    <w:rsid w:val="00F734FB"/>
    <w:rsid w:val="00F73674"/>
    <w:rsid w:val="00F73BE9"/>
    <w:rsid w:val="00F73C76"/>
    <w:rsid w:val="00F73CEE"/>
    <w:rsid w:val="00F73E6B"/>
    <w:rsid w:val="00F74014"/>
    <w:rsid w:val="00F740CA"/>
    <w:rsid w:val="00F744AE"/>
    <w:rsid w:val="00F74D3E"/>
    <w:rsid w:val="00F74F30"/>
    <w:rsid w:val="00F7537D"/>
    <w:rsid w:val="00F758B9"/>
    <w:rsid w:val="00F75B90"/>
    <w:rsid w:val="00F75FE6"/>
    <w:rsid w:val="00F76141"/>
    <w:rsid w:val="00F76349"/>
    <w:rsid w:val="00F76377"/>
    <w:rsid w:val="00F76D15"/>
    <w:rsid w:val="00F770AC"/>
    <w:rsid w:val="00F7740A"/>
    <w:rsid w:val="00F77AB9"/>
    <w:rsid w:val="00F80218"/>
    <w:rsid w:val="00F8027F"/>
    <w:rsid w:val="00F80564"/>
    <w:rsid w:val="00F809CE"/>
    <w:rsid w:val="00F80A1C"/>
    <w:rsid w:val="00F8124B"/>
    <w:rsid w:val="00F816D1"/>
    <w:rsid w:val="00F81733"/>
    <w:rsid w:val="00F8180A"/>
    <w:rsid w:val="00F81C44"/>
    <w:rsid w:val="00F82F05"/>
    <w:rsid w:val="00F839A9"/>
    <w:rsid w:val="00F84A0E"/>
    <w:rsid w:val="00F84B6F"/>
    <w:rsid w:val="00F860FE"/>
    <w:rsid w:val="00F86446"/>
    <w:rsid w:val="00F8650A"/>
    <w:rsid w:val="00F87D6B"/>
    <w:rsid w:val="00F87E10"/>
    <w:rsid w:val="00F9001F"/>
    <w:rsid w:val="00F90D06"/>
    <w:rsid w:val="00F91EE1"/>
    <w:rsid w:val="00F91F6B"/>
    <w:rsid w:val="00F92532"/>
    <w:rsid w:val="00F92869"/>
    <w:rsid w:val="00F92C03"/>
    <w:rsid w:val="00F93300"/>
    <w:rsid w:val="00F939F8"/>
    <w:rsid w:val="00F93E25"/>
    <w:rsid w:val="00F940BF"/>
    <w:rsid w:val="00F942DB"/>
    <w:rsid w:val="00F942E6"/>
    <w:rsid w:val="00F943B9"/>
    <w:rsid w:val="00F947A1"/>
    <w:rsid w:val="00F9486B"/>
    <w:rsid w:val="00F94CF0"/>
    <w:rsid w:val="00F94EB7"/>
    <w:rsid w:val="00F951AD"/>
    <w:rsid w:val="00F95604"/>
    <w:rsid w:val="00F95BDF"/>
    <w:rsid w:val="00F95C02"/>
    <w:rsid w:val="00F9666B"/>
    <w:rsid w:val="00F9682D"/>
    <w:rsid w:val="00F96BC0"/>
    <w:rsid w:val="00F97577"/>
    <w:rsid w:val="00F97AD6"/>
    <w:rsid w:val="00F97CE5"/>
    <w:rsid w:val="00FA0103"/>
    <w:rsid w:val="00FA0336"/>
    <w:rsid w:val="00FA076C"/>
    <w:rsid w:val="00FA07FC"/>
    <w:rsid w:val="00FA1006"/>
    <w:rsid w:val="00FA11B2"/>
    <w:rsid w:val="00FA11BF"/>
    <w:rsid w:val="00FA1A69"/>
    <w:rsid w:val="00FA1BB9"/>
    <w:rsid w:val="00FA1CA1"/>
    <w:rsid w:val="00FA25A5"/>
    <w:rsid w:val="00FA2958"/>
    <w:rsid w:val="00FA2AD3"/>
    <w:rsid w:val="00FA2BAB"/>
    <w:rsid w:val="00FA3172"/>
    <w:rsid w:val="00FA36E5"/>
    <w:rsid w:val="00FA3BFA"/>
    <w:rsid w:val="00FA3D21"/>
    <w:rsid w:val="00FA3FC0"/>
    <w:rsid w:val="00FA4B75"/>
    <w:rsid w:val="00FA4BF7"/>
    <w:rsid w:val="00FA4E7B"/>
    <w:rsid w:val="00FA5278"/>
    <w:rsid w:val="00FA5905"/>
    <w:rsid w:val="00FA5A99"/>
    <w:rsid w:val="00FA5BF1"/>
    <w:rsid w:val="00FA5BFD"/>
    <w:rsid w:val="00FA5D16"/>
    <w:rsid w:val="00FA62F1"/>
    <w:rsid w:val="00FA6894"/>
    <w:rsid w:val="00FA6C83"/>
    <w:rsid w:val="00FA6F15"/>
    <w:rsid w:val="00FA70AC"/>
    <w:rsid w:val="00FA7230"/>
    <w:rsid w:val="00FA7725"/>
    <w:rsid w:val="00FA7A28"/>
    <w:rsid w:val="00FB0199"/>
    <w:rsid w:val="00FB019A"/>
    <w:rsid w:val="00FB0602"/>
    <w:rsid w:val="00FB093D"/>
    <w:rsid w:val="00FB0A6D"/>
    <w:rsid w:val="00FB1208"/>
    <w:rsid w:val="00FB206C"/>
    <w:rsid w:val="00FB20D3"/>
    <w:rsid w:val="00FB2512"/>
    <w:rsid w:val="00FB2AD4"/>
    <w:rsid w:val="00FB2BB9"/>
    <w:rsid w:val="00FB31C2"/>
    <w:rsid w:val="00FB3658"/>
    <w:rsid w:val="00FB3BC7"/>
    <w:rsid w:val="00FB3C08"/>
    <w:rsid w:val="00FB3CC7"/>
    <w:rsid w:val="00FB409A"/>
    <w:rsid w:val="00FB4272"/>
    <w:rsid w:val="00FB4275"/>
    <w:rsid w:val="00FB44AB"/>
    <w:rsid w:val="00FB4810"/>
    <w:rsid w:val="00FB4A33"/>
    <w:rsid w:val="00FB4AA8"/>
    <w:rsid w:val="00FB4E5A"/>
    <w:rsid w:val="00FB5135"/>
    <w:rsid w:val="00FB5869"/>
    <w:rsid w:val="00FB5BA6"/>
    <w:rsid w:val="00FB5FC0"/>
    <w:rsid w:val="00FB640C"/>
    <w:rsid w:val="00FB64D6"/>
    <w:rsid w:val="00FB662A"/>
    <w:rsid w:val="00FB7177"/>
    <w:rsid w:val="00FB7547"/>
    <w:rsid w:val="00FC0120"/>
    <w:rsid w:val="00FC099C"/>
    <w:rsid w:val="00FC0DAC"/>
    <w:rsid w:val="00FC16BF"/>
    <w:rsid w:val="00FC2440"/>
    <w:rsid w:val="00FC25E7"/>
    <w:rsid w:val="00FC2B30"/>
    <w:rsid w:val="00FC2F34"/>
    <w:rsid w:val="00FC30BA"/>
    <w:rsid w:val="00FC37B0"/>
    <w:rsid w:val="00FC3F76"/>
    <w:rsid w:val="00FC4079"/>
    <w:rsid w:val="00FC4704"/>
    <w:rsid w:val="00FC4C08"/>
    <w:rsid w:val="00FC5486"/>
    <w:rsid w:val="00FC5EC4"/>
    <w:rsid w:val="00FC679B"/>
    <w:rsid w:val="00FC67AE"/>
    <w:rsid w:val="00FC67FC"/>
    <w:rsid w:val="00FC7B4C"/>
    <w:rsid w:val="00FD0377"/>
    <w:rsid w:val="00FD0530"/>
    <w:rsid w:val="00FD0CD9"/>
    <w:rsid w:val="00FD159E"/>
    <w:rsid w:val="00FD1799"/>
    <w:rsid w:val="00FD1C4D"/>
    <w:rsid w:val="00FD2176"/>
    <w:rsid w:val="00FD2B3C"/>
    <w:rsid w:val="00FD2CA2"/>
    <w:rsid w:val="00FD2ED3"/>
    <w:rsid w:val="00FD3287"/>
    <w:rsid w:val="00FD353E"/>
    <w:rsid w:val="00FD3689"/>
    <w:rsid w:val="00FD36F0"/>
    <w:rsid w:val="00FD4277"/>
    <w:rsid w:val="00FD4350"/>
    <w:rsid w:val="00FD5531"/>
    <w:rsid w:val="00FD5B95"/>
    <w:rsid w:val="00FD5E3A"/>
    <w:rsid w:val="00FD5E93"/>
    <w:rsid w:val="00FD62BA"/>
    <w:rsid w:val="00FD6DAA"/>
    <w:rsid w:val="00FD74A5"/>
    <w:rsid w:val="00FD7FDF"/>
    <w:rsid w:val="00FE0221"/>
    <w:rsid w:val="00FE11D4"/>
    <w:rsid w:val="00FE1A42"/>
    <w:rsid w:val="00FE1B51"/>
    <w:rsid w:val="00FE1C66"/>
    <w:rsid w:val="00FE1E9F"/>
    <w:rsid w:val="00FE1FBA"/>
    <w:rsid w:val="00FE27CA"/>
    <w:rsid w:val="00FE2AAF"/>
    <w:rsid w:val="00FE2FC0"/>
    <w:rsid w:val="00FE3A61"/>
    <w:rsid w:val="00FE3D71"/>
    <w:rsid w:val="00FE40B5"/>
    <w:rsid w:val="00FE50BC"/>
    <w:rsid w:val="00FE5167"/>
    <w:rsid w:val="00FE51C4"/>
    <w:rsid w:val="00FE52CD"/>
    <w:rsid w:val="00FE5DCE"/>
    <w:rsid w:val="00FE5F02"/>
    <w:rsid w:val="00FE5F81"/>
    <w:rsid w:val="00FE6641"/>
    <w:rsid w:val="00FE68DD"/>
    <w:rsid w:val="00FE7164"/>
    <w:rsid w:val="00FE74C0"/>
    <w:rsid w:val="00FE753D"/>
    <w:rsid w:val="00FF0042"/>
    <w:rsid w:val="00FF03EC"/>
    <w:rsid w:val="00FF048A"/>
    <w:rsid w:val="00FF0B46"/>
    <w:rsid w:val="00FF1648"/>
    <w:rsid w:val="00FF1F18"/>
    <w:rsid w:val="00FF1F47"/>
    <w:rsid w:val="00FF2363"/>
    <w:rsid w:val="00FF38E8"/>
    <w:rsid w:val="00FF3C7A"/>
    <w:rsid w:val="00FF4180"/>
    <w:rsid w:val="00FF423E"/>
    <w:rsid w:val="00FF42DE"/>
    <w:rsid w:val="00FF43B8"/>
    <w:rsid w:val="00FF4611"/>
    <w:rsid w:val="00FF4A69"/>
    <w:rsid w:val="00FF4AA1"/>
    <w:rsid w:val="00FF4CA8"/>
    <w:rsid w:val="00FF4CAA"/>
    <w:rsid w:val="00FF6161"/>
    <w:rsid w:val="00FF633A"/>
    <w:rsid w:val="00FF7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1E20170C"/>
  <w15:docId w15:val="{141ABACA-6F64-452D-8B78-2203C068B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C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5F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F6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F6C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B64D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E18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18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18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18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186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74D4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A3ABB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A691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A691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A6915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126B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6B14"/>
  </w:style>
  <w:style w:type="paragraph" w:styleId="Footer">
    <w:name w:val="footer"/>
    <w:basedOn w:val="Normal"/>
    <w:link w:val="FooterChar"/>
    <w:uiPriority w:val="99"/>
    <w:unhideWhenUsed/>
    <w:rsid w:val="00126B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6B14"/>
  </w:style>
  <w:style w:type="paragraph" w:styleId="EndnoteText">
    <w:name w:val="endnote text"/>
    <w:basedOn w:val="Normal"/>
    <w:link w:val="EndnoteTextChar"/>
    <w:uiPriority w:val="99"/>
    <w:semiHidden/>
    <w:unhideWhenUsed/>
    <w:rsid w:val="00B36B5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36B5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36B54"/>
    <w:rPr>
      <w:vertAlign w:val="superscript"/>
    </w:rPr>
  </w:style>
  <w:style w:type="paragraph" w:styleId="Revision">
    <w:name w:val="Revision"/>
    <w:hidden/>
    <w:uiPriority w:val="99"/>
    <w:semiHidden/>
    <w:rsid w:val="00EC1AFA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8013B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651D2"/>
    <w:pPr>
      <w:spacing w:after="0"/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51D2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1651D2"/>
    <w:pPr>
      <w:spacing w:line="48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1651D2"/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996C34"/>
    <w:rPr>
      <w:rFonts w:ascii="Times New Roman" w:hAnsi="Times New Roman"/>
      <w:sz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4544C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9659E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967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6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02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38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13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362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9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1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3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1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0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06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817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942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726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85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37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179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843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7290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6843843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6361289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62967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48183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51603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03479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2858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552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077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329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7945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1133746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6172745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65460938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2513917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04849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46072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75791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61191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1192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68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951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526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1393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2997642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7028851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89041658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3112546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20484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68702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25938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35618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9608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78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177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763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0504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7701478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4992688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03240081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0176155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90477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37859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678348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604000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021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7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4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75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891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603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DE8A4F6B5D6449A07A8F5EE3E1943A" ma:contentTypeVersion="10" ma:contentTypeDescription="Een nieuw document maken." ma:contentTypeScope="" ma:versionID="22ad3fc9de7d0ca2a0a6e3ac87830979">
  <xsd:schema xmlns:xsd="http://www.w3.org/2001/XMLSchema" xmlns:xs="http://www.w3.org/2001/XMLSchema" xmlns:p="http://schemas.microsoft.com/office/2006/metadata/properties" xmlns:ns3="bbd7fb98-d856-4395-ac57-23cc685b2326" targetNamespace="http://schemas.microsoft.com/office/2006/metadata/properties" ma:root="true" ma:fieldsID="1136846b36ccf7f95c1a18b7dc988527" ns3:_="">
    <xsd:import namespace="bbd7fb98-d856-4395-ac57-23cc685b232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d7fb98-d856-4395-ac57-23cc685b232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435F607-37B9-443F-93D6-EB5624DF819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D3E6E37-4404-43CB-B492-EE08347121C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D6F5E55-FD8A-4D68-A777-49E399B026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bd7fb98-d856-4395-ac57-23cc685b232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4846FA6-5B11-427A-B0EF-7E49ECAC72C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146</Words>
  <Characters>804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it van Amsterdam</Company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einders Folmer, Chris</dc:creator>
  <cp:lastModifiedBy>Chris Reinders Folmer</cp:lastModifiedBy>
  <cp:revision>5</cp:revision>
  <dcterms:created xsi:type="dcterms:W3CDTF">2021-07-08T13:20:00Z</dcterms:created>
  <dcterms:modified xsi:type="dcterms:W3CDTF">2021-07-08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DE8A4F6B5D6449A07A8F5EE3E1943A</vt:lpwstr>
  </property>
</Properties>
</file>